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82F" w:rsidRPr="009D482F" w:rsidRDefault="00416F55" w:rsidP="009D482F">
      <w:pPr>
        <w:suppressLineNumbers/>
        <w:spacing w:before="240" w:after="120" w:line="24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Additional file 1</w:t>
      </w:r>
    </w:p>
    <w:p w:rsidR="009D482F" w:rsidRPr="009D482F" w:rsidRDefault="00BB5AA8" w:rsidP="0019502B">
      <w:pPr>
        <w:suppressLineNumbers/>
        <w:spacing w:before="240" w:after="36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B5AA8">
        <w:rPr>
          <w:rFonts w:ascii="Times New Roman" w:hAnsi="Times New Roman" w:cs="Times New Roman"/>
          <w:b/>
          <w:bCs/>
          <w:sz w:val="32"/>
          <w:szCs w:val="32"/>
        </w:rPr>
        <w:softHyphen/>
      </w:r>
      <w:r w:rsidRPr="00BB5AA8">
        <w:rPr>
          <w:rFonts w:ascii="Times New Roman" w:hAnsi="Times New Roman" w:cs="Times New Roman"/>
          <w:b/>
          <w:bCs/>
          <w:sz w:val="32"/>
          <w:szCs w:val="32"/>
        </w:rPr>
        <w:softHyphen/>
      </w:r>
      <w:r w:rsidR="0099309B" w:rsidRPr="0099309B">
        <w:rPr>
          <w:rFonts w:ascii="Times New Roman" w:hAnsi="Times New Roman" w:cs="Times New Roman"/>
          <w:b/>
          <w:bCs/>
          <w:sz w:val="32"/>
          <w:szCs w:val="32"/>
        </w:rPr>
        <w:softHyphen/>
      </w:r>
      <w:r w:rsidR="0099309B" w:rsidRPr="0099309B">
        <w:rPr>
          <w:rFonts w:ascii="Times New Roman" w:hAnsi="Times New Roman" w:cs="Times New Roman"/>
          <w:b/>
          <w:bCs/>
          <w:sz w:val="32"/>
          <w:szCs w:val="32"/>
        </w:rPr>
        <w:softHyphen/>
      </w:r>
      <w:r w:rsidR="00985253" w:rsidRPr="00985253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r w:rsidR="00985253" w:rsidRPr="00985253">
        <w:rPr>
          <w:rFonts w:ascii="Times New Roman" w:hAnsi="Times New Roman" w:cs="Times New Roman"/>
          <w:b/>
          <w:bCs/>
          <w:sz w:val="32"/>
          <w:szCs w:val="32"/>
        </w:rPr>
        <w:t>Disentangling Stability and Flexibility Degrees in Parkinson’s Disease Using a Computational Postural Control Model</w:t>
      </w:r>
    </w:p>
    <w:p w:rsidR="001D2579" w:rsidRPr="00585AD5" w:rsidRDefault="001D2579" w:rsidP="001D2579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Zahra Rahmati, Alfred C. Schouten, Saeed Behzadipour*, Ghorban Taghizadeh, Keikhosrow Firoozbakhsh</w:t>
      </w:r>
    </w:p>
    <w:p w:rsidR="00585AD5" w:rsidRPr="00585AD5" w:rsidRDefault="00585AD5" w:rsidP="001D2579">
      <w:pPr>
        <w:spacing w:before="240" w:after="0" w:line="240" w:lineRule="auto"/>
        <w:rPr>
          <w:rFonts w:ascii="Times New Roman" w:hAnsi="Times New Roman" w:cs="Times New Roman"/>
          <w:sz w:val="24"/>
        </w:rPr>
      </w:pPr>
      <w:r w:rsidRPr="00585AD5">
        <w:rPr>
          <w:rFonts w:ascii="Times New Roman" w:hAnsi="Times New Roman" w:cs="Times New Roman"/>
          <w:b/>
          <w:sz w:val="24"/>
        </w:rPr>
        <w:t xml:space="preserve">* Correspondence: </w:t>
      </w:r>
      <w:r w:rsidRPr="00585AD5">
        <w:rPr>
          <w:rFonts w:ascii="Times New Roman" w:hAnsi="Times New Roman" w:cs="Times New Roman"/>
          <w:sz w:val="24"/>
        </w:rPr>
        <w:t xml:space="preserve">Corresponding Author: </w:t>
      </w:r>
      <w:hyperlink r:id="rId9" w:history="1">
        <w:r w:rsidR="00480975" w:rsidRPr="005341B0">
          <w:rPr>
            <w:rStyle w:val="Hyperlink"/>
            <w:rFonts w:ascii="Times New Roman" w:hAnsi="Times New Roman" w:cs="Times New Roman"/>
            <w:sz w:val="24"/>
          </w:rPr>
          <w:t>behzadipour@sharif.edu</w:t>
        </w:r>
      </w:hyperlink>
      <w:r w:rsidR="00480975">
        <w:rPr>
          <w:rFonts w:ascii="Times New Roman" w:hAnsi="Times New Roman" w:cs="Times New Roman"/>
          <w:sz w:val="24"/>
        </w:rPr>
        <w:t xml:space="preserve"> </w:t>
      </w:r>
      <w:r w:rsidR="00D8508C">
        <w:rPr>
          <w:rFonts w:ascii="Times New Roman" w:hAnsi="Times New Roman" w:cs="Times New Roman"/>
          <w:sz w:val="24"/>
        </w:rPr>
        <w:t xml:space="preserve"> </w:t>
      </w:r>
    </w:p>
    <w:p w:rsidR="006410C5" w:rsidRPr="009C6386" w:rsidRDefault="006410C5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9D482F" w:rsidRDefault="00993127" w:rsidP="009D482F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ist of Sway Measures</w:t>
      </w:r>
    </w:p>
    <w:p w:rsidR="00FC2EDE" w:rsidRPr="00FC2EDE" w:rsidRDefault="00FC2EDE" w:rsidP="003009E1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he Cente</w:t>
      </w:r>
      <w:r w:rsidR="00BC25A6">
        <w:rPr>
          <w:rFonts w:asciiTheme="majorBidi" w:hAnsiTheme="majorBidi" w:cstheme="majorBidi"/>
          <w:sz w:val="24"/>
          <w:szCs w:val="24"/>
          <w:lang w:bidi="fa-IR"/>
        </w:rPr>
        <w:t>r-of-pressure (COP) time serie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is first </w:t>
      </w:r>
      <w:r w:rsidR="00220C9F">
        <w:rPr>
          <w:rFonts w:asciiTheme="majorBidi" w:hAnsiTheme="majorBidi" w:cstheme="majorBidi"/>
          <w:sz w:val="24"/>
          <w:szCs w:val="24"/>
          <w:lang w:bidi="fa-IR"/>
        </w:rPr>
        <w:t>offset-</w:t>
      </w:r>
      <w:r w:rsidR="003856F8">
        <w:rPr>
          <w:rFonts w:asciiTheme="majorBidi" w:hAnsiTheme="majorBidi" w:cstheme="majorBidi"/>
          <w:sz w:val="24"/>
          <w:szCs w:val="24"/>
          <w:lang w:bidi="fa-IR"/>
        </w:rPr>
        <w:t xml:space="preserve">removed by </w:t>
      </w:r>
      <w:r w:rsidR="00C32C41">
        <w:rPr>
          <w:rFonts w:asciiTheme="majorBidi" w:hAnsiTheme="majorBidi" w:cstheme="majorBidi"/>
          <w:sz w:val="24"/>
          <w:szCs w:val="24"/>
          <w:lang w:bidi="fa-IR"/>
        </w:rPr>
        <w:t>su</w:t>
      </w:r>
      <w:r w:rsidR="00FA0722">
        <w:rPr>
          <w:rFonts w:asciiTheme="majorBidi" w:hAnsiTheme="majorBidi" w:cstheme="majorBidi"/>
          <w:sz w:val="24"/>
          <w:szCs w:val="24"/>
          <w:lang w:bidi="fa-IR"/>
        </w:rPr>
        <w:t>btracting it</w:t>
      </w:r>
      <w:r w:rsidR="00BC25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FA0722">
        <w:rPr>
          <w:rFonts w:asciiTheme="majorBidi" w:hAnsiTheme="majorBidi" w:cstheme="majorBidi"/>
          <w:sz w:val="24"/>
          <w:szCs w:val="24"/>
          <w:lang w:bidi="fa-IR"/>
        </w:rPr>
        <w:t xml:space="preserve"> mean value: </w:t>
      </w:r>
      <w:r w:rsidR="00FA0722" w:rsidRPr="006937DE">
        <w:rPr>
          <w:rFonts w:asciiTheme="majorBidi" w:hAnsiTheme="majorBidi" w:cstheme="majorBidi"/>
          <w:i/>
          <w:iCs/>
          <w:sz w:val="24"/>
          <w:szCs w:val="24"/>
          <w:lang w:bidi="fa-IR"/>
        </w:rPr>
        <w:t>y</w:t>
      </w:r>
      <w:r w:rsidR="00FA0722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3D7516">
        <w:rPr>
          <w:rFonts w:asciiTheme="majorBidi" w:hAnsiTheme="majorBidi" w:cstheme="majorBidi"/>
          <w:i/>
          <w:iCs/>
          <w:sz w:val="24"/>
          <w:szCs w:val="24"/>
          <w:lang w:bidi="fa-IR"/>
        </w:rPr>
        <w:t>n</w:t>
      </w:r>
      <w:r w:rsidR="00FA0722">
        <w:rPr>
          <w:rFonts w:asciiTheme="majorBidi" w:hAnsiTheme="majorBidi" w:cstheme="majorBidi"/>
          <w:sz w:val="24"/>
          <w:szCs w:val="24"/>
          <w:lang w:bidi="fa-IR"/>
        </w:rPr>
        <w:t>) = COP(</w:t>
      </w:r>
      <w:r w:rsidR="003D7516">
        <w:rPr>
          <w:rFonts w:asciiTheme="majorBidi" w:hAnsiTheme="majorBidi" w:cstheme="majorBidi"/>
          <w:i/>
          <w:iCs/>
          <w:sz w:val="24"/>
          <w:szCs w:val="24"/>
          <w:lang w:bidi="fa-IR"/>
        </w:rPr>
        <w:t>n</w:t>
      </w:r>
      <w:r w:rsidR="00FA0722">
        <w:rPr>
          <w:rFonts w:asciiTheme="majorBidi" w:hAnsiTheme="majorBidi" w:cstheme="majorBidi"/>
          <w:sz w:val="24"/>
          <w:szCs w:val="24"/>
          <w:lang w:bidi="fa-IR"/>
        </w:rPr>
        <w:t xml:space="preserve">) </w:t>
      </w:r>
      <w:r w:rsidR="006937DE">
        <w:rPr>
          <w:rFonts w:asciiTheme="majorBidi" w:hAnsiTheme="majorBidi" w:cstheme="majorBidi"/>
          <w:sz w:val="24"/>
          <w:szCs w:val="24"/>
          <w:lang w:bidi="fa-IR"/>
        </w:rPr>
        <w:t>–</w:t>
      </w:r>
      <w:r w:rsidR="003009E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theme="majorBidi"/>
                <w:iCs/>
                <w:sz w:val="24"/>
                <w:szCs w:val="24"/>
                <w:lang w:bidi="fa-IR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COP</m:t>
            </m:r>
          </m:e>
        </m:acc>
      </m:oMath>
      <w:r w:rsidR="00FA0722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</w:p>
    <w:tbl>
      <w:tblPr>
        <w:tblW w:w="8619" w:type="dxa"/>
        <w:jc w:val="center"/>
        <w:tblLayout w:type="fixed"/>
        <w:tblLook w:val="0000" w:firstRow="0" w:lastRow="0" w:firstColumn="0" w:lastColumn="0" w:noHBand="0" w:noVBand="0"/>
      </w:tblPr>
      <w:tblGrid>
        <w:gridCol w:w="4085"/>
        <w:gridCol w:w="270"/>
        <w:gridCol w:w="2665"/>
        <w:gridCol w:w="307"/>
        <w:gridCol w:w="1292"/>
      </w:tblGrid>
      <w:tr w:rsidR="00290462" w:rsidRPr="00C1354F" w:rsidTr="000D314E">
        <w:trPr>
          <w:cantSplit/>
          <w:trHeight w:val="557"/>
          <w:jc w:val="center"/>
        </w:trPr>
        <w:tc>
          <w:tcPr>
            <w:tcW w:w="40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90462" w:rsidRPr="00C1354F" w:rsidRDefault="0087144E" w:rsidP="00A5470B">
            <w:pPr>
              <w:pStyle w:val="tablecolhead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ymbol</w:t>
            </w:r>
            <w:r w:rsidR="00003426" w:rsidRPr="00C135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name)</w:t>
            </w:r>
          </w:p>
        </w:tc>
        <w:tc>
          <w:tcPr>
            <w:tcW w:w="270" w:type="dxa"/>
            <w:tcBorders>
              <w:top w:val="double" w:sz="4" w:space="0" w:color="auto"/>
              <w:bottom w:val="single" w:sz="4" w:space="0" w:color="auto"/>
            </w:tcBorders>
          </w:tcPr>
          <w:p w:rsidR="00290462" w:rsidRPr="00C1354F" w:rsidRDefault="00290462" w:rsidP="004A4C0E">
            <w:pPr>
              <w:pStyle w:val="tablecolsubhead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90462" w:rsidRPr="00C1354F" w:rsidRDefault="00003426" w:rsidP="004A4C0E">
            <w:pPr>
              <w:pStyle w:val="tablecolsubhead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  <w:t>Formula</w:t>
            </w:r>
            <w:r w:rsidR="00EC3BCC" w:rsidRPr="00C1354F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  <w:t>/Description</w:t>
            </w:r>
          </w:p>
        </w:tc>
        <w:tc>
          <w:tcPr>
            <w:tcW w:w="3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90462" w:rsidRPr="00C1354F" w:rsidRDefault="00290462" w:rsidP="008E04FF">
            <w:pPr>
              <w:pStyle w:val="tablecolsubhead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290462" w:rsidRPr="00C1354F" w:rsidRDefault="00290462" w:rsidP="004A4C0E">
            <w:pPr>
              <w:pStyle w:val="tablecolsubhead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 w:val="22"/>
                <w:szCs w:val="22"/>
              </w:rPr>
              <w:t>Dimension</w:t>
            </w:r>
          </w:p>
        </w:tc>
      </w:tr>
      <w:tr w:rsidR="00290462" w:rsidRPr="00D22287" w:rsidTr="00D22287">
        <w:trPr>
          <w:trHeight w:val="22"/>
          <w:jc w:val="center"/>
        </w:trPr>
        <w:tc>
          <w:tcPr>
            <w:tcW w:w="4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462" w:rsidRPr="00D22287" w:rsidRDefault="00D22287" w:rsidP="00A57BA8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atial</w:t>
            </w:r>
            <w:r w:rsidR="000628B0" w:rsidRPr="00D222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measures</w:t>
            </w:r>
          </w:p>
          <w:p w:rsidR="000628B0" w:rsidRPr="00D22287" w:rsidRDefault="004B1CF8" w:rsidP="007469AA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MD</w:t>
            </w:r>
            <w:r w:rsidR="005E15A8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003426" w:rsidRPr="00D22287">
              <w:rPr>
                <w:rFonts w:asciiTheme="majorBidi" w:hAnsiTheme="majorBidi" w:cstheme="majorBidi"/>
                <w:sz w:val="22"/>
                <w:szCs w:val="22"/>
              </w:rPr>
              <w:t>(Mean Distance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290462" w:rsidRPr="00D22287" w:rsidRDefault="00290462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157" w:rsidRPr="00D22287" w:rsidRDefault="008573AB" w:rsidP="009E621E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MD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N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HAnsi" w:hAnsi="Cambria Math" w:cstheme="majorBidi"/>
                        <w:i/>
                        <w:noProof w:val="0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theme="majorBidi"/>
                      </w:rPr>
                      <m:t>|y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n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>|</m:t>
                    </m:r>
                  </m:e>
                </m:nary>
              </m:oMath>
            </m:oMathPara>
          </w:p>
        </w:tc>
        <w:tc>
          <w:tcPr>
            <w:tcW w:w="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462" w:rsidRPr="00D22287" w:rsidRDefault="00290462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462" w:rsidRPr="00D22287" w:rsidRDefault="00D34E9F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6A28BD" w:rsidRPr="00D22287" w:rsidTr="00D22287">
        <w:trPr>
          <w:trHeight w:val="22"/>
          <w:jc w:val="center"/>
        </w:trPr>
        <w:tc>
          <w:tcPr>
            <w:tcW w:w="4085" w:type="dxa"/>
            <w:shd w:val="clear" w:color="auto" w:fill="auto"/>
            <w:vAlign w:val="center"/>
          </w:tcPr>
          <w:p w:rsidR="006A28BD" w:rsidRPr="00D22287" w:rsidRDefault="006A28BD" w:rsidP="004A4C0E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RMS (Root Mean Square)</w:t>
            </w:r>
          </w:p>
        </w:tc>
        <w:tc>
          <w:tcPr>
            <w:tcW w:w="270" w:type="dxa"/>
            <w:shd w:val="clear" w:color="auto" w:fill="auto"/>
          </w:tcPr>
          <w:p w:rsidR="006A28BD" w:rsidRPr="00D22287" w:rsidRDefault="006A28BD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shd w:val="clear" w:color="auto" w:fill="auto"/>
            <w:vAlign w:val="center"/>
          </w:tcPr>
          <w:p w:rsidR="006A28BD" w:rsidRPr="00D22287" w:rsidRDefault="006A28BD" w:rsidP="006A28BD">
            <w:pPr>
              <w:pStyle w:val="tablecopy"/>
              <w:jc w:val="left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RMS= 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N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HAnsi" w:hAnsi="Cambria Math" w:cstheme="majorBidi"/>
                            <w:i/>
                            <w:noProof w:val="0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y(n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307" w:type="dxa"/>
            <w:shd w:val="clear" w:color="auto" w:fill="auto"/>
            <w:vAlign w:val="center"/>
          </w:tcPr>
          <w:p w:rsidR="006A28BD" w:rsidRPr="00D22287" w:rsidRDefault="006A28BD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6A28BD" w:rsidRPr="00D22287" w:rsidRDefault="00D34E9F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6A28BD" w:rsidRPr="00D22287" w:rsidTr="00D22287">
        <w:trPr>
          <w:trHeight w:val="22"/>
          <w:jc w:val="center"/>
        </w:trPr>
        <w:tc>
          <w:tcPr>
            <w:tcW w:w="4085" w:type="dxa"/>
            <w:shd w:val="clear" w:color="auto" w:fill="auto"/>
            <w:vAlign w:val="center"/>
          </w:tcPr>
          <w:p w:rsidR="006A28BD" w:rsidRPr="00D22287" w:rsidRDefault="006A28BD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MAXD (Maximum Distance)</w:t>
            </w:r>
          </w:p>
        </w:tc>
        <w:tc>
          <w:tcPr>
            <w:tcW w:w="270" w:type="dxa"/>
            <w:shd w:val="clear" w:color="auto" w:fill="auto"/>
          </w:tcPr>
          <w:p w:rsidR="006A28BD" w:rsidRPr="00D22287" w:rsidRDefault="006A28BD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shd w:val="clear" w:color="auto" w:fill="auto"/>
            <w:vAlign w:val="center"/>
          </w:tcPr>
          <w:p w:rsidR="006A28BD" w:rsidRPr="00D22287" w:rsidRDefault="002F7990" w:rsidP="006A28BD">
            <w:pPr>
              <w:pStyle w:val="tablecopy"/>
              <w:jc w:val="left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MAXD=ma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 xml:space="preserve"> y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in</m:t>
                    </m:r>
                  </m:fName>
                  <m:e>
                    <m:r>
                      <w:rPr>
                        <w:rFonts w:ascii="Cambria Math" w:hAnsi="Cambria Math" w:cstheme="majorBidi"/>
                      </w:rPr>
                      <m:t xml:space="preserve"> (y) </m:t>
                    </m:r>
                  </m:e>
                </m:func>
              </m:oMath>
            </m:oMathPara>
          </w:p>
        </w:tc>
        <w:tc>
          <w:tcPr>
            <w:tcW w:w="307" w:type="dxa"/>
            <w:shd w:val="clear" w:color="auto" w:fill="auto"/>
            <w:vAlign w:val="center"/>
          </w:tcPr>
          <w:p w:rsidR="006A28BD" w:rsidRPr="00D22287" w:rsidRDefault="006A28BD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6A28BD" w:rsidRPr="00D22287" w:rsidRDefault="002F7990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290462" w:rsidRPr="00C1354F" w:rsidTr="00D22287">
        <w:trPr>
          <w:trHeight w:val="22"/>
          <w:jc w:val="center"/>
        </w:trPr>
        <w:tc>
          <w:tcPr>
            <w:tcW w:w="4085" w:type="dxa"/>
            <w:shd w:val="clear" w:color="auto" w:fill="auto"/>
            <w:vAlign w:val="center"/>
          </w:tcPr>
          <w:p w:rsidR="00290462" w:rsidRPr="00D22287" w:rsidRDefault="005C3384" w:rsidP="00A57BA8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elocity measures</w:t>
            </w:r>
          </w:p>
          <w:p w:rsidR="004B1CF8" w:rsidRPr="00D22287" w:rsidRDefault="004B1CF8" w:rsidP="007469AA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MV</w:t>
            </w:r>
            <w:r w:rsidR="003B0C46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(Mean Velocity)</w:t>
            </w: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283041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:rsidR="00290462" w:rsidRPr="00D22287" w:rsidRDefault="00290462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shd w:val="clear" w:color="auto" w:fill="auto"/>
            <w:vAlign w:val="center"/>
          </w:tcPr>
          <w:p w:rsidR="00290462" w:rsidRPr="00D22287" w:rsidRDefault="008A74A4" w:rsidP="00E95BD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MV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HAnsi" w:hAnsi="Cambria Math" w:cstheme="majorBidi"/>
                        <w:i/>
                        <w:noProof w:val="0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-1</m:t>
                    </m:r>
                  </m:sup>
                  <m:e>
                    <m:d>
                      <m:dPr>
                        <m:begChr m:val="|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eastAsiaTheme="minorHAnsi" w:hAnsi="Cambria Math" w:cstheme="majorBidi"/>
                                    <w:i/>
                                    <w:noProof w:val="0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theme="majorBidi"/>
                              </w:rPr>
                              <m:t>(n)</m:t>
                            </m:r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307" w:type="dxa"/>
            <w:shd w:val="clear" w:color="auto" w:fill="auto"/>
            <w:vAlign w:val="center"/>
          </w:tcPr>
          <w:p w:rsidR="00290462" w:rsidRPr="00D22287" w:rsidRDefault="00290462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290462" w:rsidRPr="00C1354F" w:rsidRDefault="007914C1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>mm/sec</w:t>
            </w:r>
          </w:p>
        </w:tc>
      </w:tr>
      <w:tr w:rsidR="007469AA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7469AA" w:rsidRPr="00C1354F" w:rsidRDefault="007469AA" w:rsidP="007469AA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   RMSV (Root Mean Square of Velocity)</w:t>
            </w:r>
          </w:p>
        </w:tc>
        <w:tc>
          <w:tcPr>
            <w:tcW w:w="270" w:type="dxa"/>
          </w:tcPr>
          <w:p w:rsidR="007469AA" w:rsidRPr="00C1354F" w:rsidRDefault="007469AA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7469AA" w:rsidRPr="00A5470B" w:rsidRDefault="00F652A5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RMSV=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HAnsi" w:hAnsi="Cambria Math" w:cstheme="majorBidi"/>
                            <w:i/>
                            <w:noProof w:val="0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N-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eastAsiaTheme="minorHAnsi" w:hAnsi="Cambria Math" w:cstheme="majorBidi"/>
                                    <w:i/>
                                    <w:noProof w:val="0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theme="majorBidi"/>
                              </w:rPr>
                              <m:t>(n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307" w:type="dxa"/>
            <w:vAlign w:val="center"/>
          </w:tcPr>
          <w:p w:rsidR="007469AA" w:rsidRPr="00C1354F" w:rsidRDefault="007469AA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7469AA" w:rsidRPr="00C1354F" w:rsidRDefault="00F12E47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mm/sec</w:t>
            </w:r>
          </w:p>
        </w:tc>
      </w:tr>
      <w:tr w:rsidR="007469AA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7469AA" w:rsidRPr="00C1354F" w:rsidRDefault="007469AA" w:rsidP="004A4C0E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  </w:t>
            </w:r>
            <w:r w:rsidR="007E529C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C1354F">
              <w:rPr>
                <w:rFonts w:asciiTheme="majorBidi" w:hAnsiTheme="majorBidi" w:cstheme="majorBidi"/>
                <w:sz w:val="22"/>
                <w:szCs w:val="22"/>
              </w:rPr>
              <w:t>MFREQ (Mean Frequency)</w:t>
            </w:r>
          </w:p>
        </w:tc>
        <w:tc>
          <w:tcPr>
            <w:tcW w:w="270" w:type="dxa"/>
          </w:tcPr>
          <w:p w:rsidR="007469AA" w:rsidRPr="00C1354F" w:rsidRDefault="007469AA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7469AA" w:rsidRPr="00A5470B" w:rsidRDefault="008878AE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MFREQ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MV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4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rad>
                    <m:r>
                      <w:rPr>
                        <w:rFonts w:ascii="Cambria Math" w:hAnsi="Cambria Math" w:cstheme="majorBidi"/>
                      </w:rPr>
                      <m:t>MD</m:t>
                    </m:r>
                  </m:den>
                </m:f>
              </m:oMath>
            </m:oMathPara>
          </w:p>
        </w:tc>
        <w:tc>
          <w:tcPr>
            <w:tcW w:w="307" w:type="dxa"/>
            <w:vAlign w:val="center"/>
          </w:tcPr>
          <w:p w:rsidR="007469AA" w:rsidRPr="00C1354F" w:rsidRDefault="007469AA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7469AA" w:rsidRPr="00C1354F" w:rsidRDefault="008878AE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Hz</w:t>
            </w:r>
          </w:p>
        </w:tc>
      </w:tr>
      <w:tr w:rsidR="00BA12BC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BA12BC" w:rsidRPr="00D22287" w:rsidRDefault="00BA12BC" w:rsidP="00A57BA8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D222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requency measures</w:t>
            </w:r>
            <w:r w:rsidR="006555DF" w:rsidRPr="00D22287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  <w:p w:rsidR="00716CFB" w:rsidRPr="00D22287" w:rsidRDefault="005E15A8" w:rsidP="00716CFB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</w:t>
            </w:r>
            <w:r w:rsidR="00A14F84" w:rsidRPr="00D22287">
              <w:rPr>
                <w:rFonts w:asciiTheme="majorBidi" w:hAnsiTheme="majorBidi" w:cstheme="majorBidi"/>
                <w:sz w:val="22"/>
                <w:szCs w:val="22"/>
              </w:rPr>
              <w:t>POWER</w:t>
            </w:r>
            <w:r w:rsidR="0056063F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5103AA" w:rsidRPr="00D22287">
              <w:rPr>
                <w:rFonts w:asciiTheme="majorBidi" w:hAnsiTheme="majorBidi" w:cstheme="majorBidi"/>
                <w:sz w:val="22"/>
                <w:szCs w:val="22"/>
              </w:rPr>
              <w:t>(total power)</w:t>
            </w:r>
          </w:p>
          <w:p w:rsidR="005E15A8" w:rsidRPr="00D22287" w:rsidRDefault="00716CFB" w:rsidP="00716CFB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   </w:t>
            </w:r>
            <w:r w:rsidR="0056063F" w:rsidRPr="00D22287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F43676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total </w:t>
            </w:r>
            <w:r w:rsidR="00AF094E" w:rsidRPr="00D22287">
              <w:rPr>
                <w:rFonts w:asciiTheme="majorBidi" w:hAnsiTheme="majorBidi" w:cstheme="majorBidi"/>
                <w:sz w:val="22"/>
                <w:szCs w:val="22"/>
              </w:rPr>
              <w:t>ar</w:t>
            </w:r>
            <w:r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ea under power </w:t>
            </w:r>
            <w:r w:rsidR="0056063F" w:rsidRPr="00D22287">
              <w:rPr>
                <w:rFonts w:asciiTheme="majorBidi" w:hAnsiTheme="majorBidi" w:cstheme="majorBidi"/>
                <w:sz w:val="22"/>
                <w:szCs w:val="22"/>
              </w:rPr>
              <w:t>spec</w:t>
            </w:r>
            <w:r w:rsidR="00AF094E" w:rsidRPr="00D22287">
              <w:rPr>
                <w:rFonts w:asciiTheme="majorBidi" w:hAnsiTheme="majorBidi" w:cstheme="majorBidi"/>
                <w:sz w:val="22"/>
                <w:szCs w:val="22"/>
              </w:rPr>
              <w:t>trum</w:t>
            </w:r>
            <w:r w:rsidR="0056063F" w:rsidRPr="00D22287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 w:rsidR="00AF094E" w:rsidRPr="00D2228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</w:tcPr>
          <w:p w:rsidR="00BA12BC" w:rsidRPr="00D22287" w:rsidRDefault="00BA12BC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BA12BC" w:rsidRPr="00D22287" w:rsidRDefault="00F43676" w:rsidP="00386BE5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B Nazanin"/>
                  </w:rPr>
                  <m:t xml:space="preserve">POWER= </m:t>
                </m:r>
                <m:sSub>
                  <m:sSubPr>
                    <m:ctrlPr>
                      <w:rPr>
                        <w:rFonts w:ascii="Cambria Math" w:hAnsi="Cambria Math" w:cs="B Nazani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B Nazani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B Nazani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07" w:type="dxa"/>
            <w:vAlign w:val="center"/>
          </w:tcPr>
          <w:p w:rsidR="00BA12BC" w:rsidRPr="00D22287" w:rsidRDefault="00BA12BC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BA12BC" w:rsidRPr="00C1354F" w:rsidRDefault="00A412D2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D22287">
              <w:rPr>
                <w:rFonts w:asciiTheme="majorBidi" w:hAnsiTheme="majorBidi" w:cstheme="majorBidi"/>
                <w:sz w:val="22"/>
                <w:szCs w:val="22"/>
              </w:rPr>
              <w:t>mm</w:t>
            </w:r>
            <w:r w:rsidRPr="00D2228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</w:tr>
      <w:tr w:rsidR="00AE1D35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AE1D35" w:rsidRDefault="00D1167C" w:rsidP="00662A66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   </w:t>
            </w:r>
            <w:r w:rsidR="00662A66">
              <w:rPr>
                <w:rFonts w:asciiTheme="majorBidi" w:hAnsiTheme="majorBidi" w:cstheme="majorBidi"/>
                <w:sz w:val="22"/>
                <w:szCs w:val="22"/>
              </w:rPr>
              <w:t>f</w:t>
            </w:r>
            <w:r w:rsidR="00662A66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50 </w:t>
            </w:r>
            <w:r w:rsidRPr="00C1354F">
              <w:rPr>
                <w:rFonts w:asciiTheme="majorBidi" w:hAnsiTheme="majorBidi" w:cstheme="majorBidi"/>
                <w:sz w:val="22"/>
                <w:szCs w:val="22"/>
              </w:rPr>
              <w:t>(50% Power frequency)</w:t>
            </w:r>
          </w:p>
          <w:p w:rsidR="001B16C4" w:rsidRDefault="00AC0958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  </w:t>
            </w:r>
            <w:r w:rsidR="00A1705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1B16C4">
              <w:rPr>
                <w:rFonts w:asciiTheme="majorBidi" w:hAnsiTheme="majorBidi" w:cstheme="majorBidi"/>
                <w:sz w:val="22"/>
                <w:szCs w:val="22"/>
              </w:rPr>
              <w:t xml:space="preserve">the frequency up to which 50% of the </w:t>
            </w:r>
          </w:p>
          <w:p w:rsidR="00AC0958" w:rsidRPr="00C1354F" w:rsidRDefault="001B16C4" w:rsidP="004A4C0E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   </w:t>
            </w:r>
            <w:r w:rsidR="00A1705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total power lies)</w:t>
            </w:r>
          </w:p>
        </w:tc>
        <w:tc>
          <w:tcPr>
            <w:tcW w:w="270" w:type="dxa"/>
          </w:tcPr>
          <w:p w:rsidR="00AE1D35" w:rsidRPr="00C1354F" w:rsidRDefault="00AE1D35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9148EC" w:rsidRPr="004F7015" w:rsidRDefault="00662A66" w:rsidP="009E621E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4F7015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r w:rsidR="009148EC" w:rsidRPr="004F7015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9148EC" w:rsidRPr="004F70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="009148EC" w:rsidRPr="004F701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31C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</w:t>
            </w:r>
            <w:r w:rsidR="009148EC" w:rsidRPr="004F701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AE1D35" w:rsidRPr="004767E2" w:rsidRDefault="009148EC" w:rsidP="00CD6286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where </w:t>
            </w:r>
            <w:r w:rsidRPr="009148E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is the </w:t>
            </w:r>
            <w:r w:rsidR="00CD6286">
              <w:rPr>
                <w:rFonts w:asciiTheme="majorBidi" w:hAnsiTheme="majorBidi" w:cstheme="majorBidi"/>
                <w:sz w:val="22"/>
                <w:szCs w:val="22"/>
              </w:rPr>
              <w:t>samlles</w:t>
            </w:r>
            <w:r w:rsidR="00F43676">
              <w:rPr>
                <w:rFonts w:asciiTheme="majorBidi" w:hAnsiTheme="majorBidi" w:cstheme="majorBidi"/>
                <w:sz w:val="22"/>
                <w:szCs w:val="22"/>
              </w:rPr>
              <w:t xml:space="preserve">  integer for which </w:t>
            </w:r>
            <w:r w:rsidR="005C27F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B Nazani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B Nazanin"/>
                    </w:rPr>
                    <m:t>i=1</m:t>
                  </m:r>
                </m:sub>
                <m:sup>
                  <m:r>
                    <w:rPr>
                      <w:rFonts w:ascii="Cambria Math" w:hAnsi="Cambria Math" w:cs="B Nazanin"/>
                    </w:rPr>
                    <m:t>u</m:t>
                  </m:r>
                </m:sup>
                <m:e>
                  <m:r>
                    <w:rPr>
                      <w:rFonts w:ascii="Cambria Math" w:hAnsi="Cambria Math" w:cs="B Nazanin"/>
                    </w:rPr>
                    <m:t>PSD(f</m:t>
                  </m:r>
                  <m:d>
                    <m:dPr>
                      <m:ctrlPr>
                        <w:rPr>
                          <w:rFonts w:ascii="Cambria Math" w:hAnsi="Cambria Math" w:cs="B Nazani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B Nazanin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B Nazanin"/>
                    </w:rPr>
                    <m:t>)</m:t>
                  </m:r>
                </m:e>
              </m:nary>
              <m:r>
                <w:rPr>
                  <w:rFonts w:ascii="Cambria Math" w:hAnsi="Cambria Math" w:cstheme="majorBidi"/>
                </w:rPr>
                <m:t xml:space="preserve">≥ </m:t>
              </m:r>
            </m:oMath>
            <w:r w:rsidR="004C4D13">
              <w:rPr>
                <w:rFonts w:asciiTheme="majorBidi" w:hAnsiTheme="majorBidi" w:cstheme="majorBidi"/>
              </w:rPr>
              <w:t xml:space="preserve"> </w:t>
            </w:r>
            <w:r w:rsidR="004767E2" w:rsidRPr="004F7015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 w:rsidR="004767E2" w:rsidRPr="004F7015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μ</w:t>
            </w:r>
            <w:r w:rsidR="004767E2" w:rsidRPr="004F7015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07" w:type="dxa"/>
            <w:vAlign w:val="center"/>
          </w:tcPr>
          <w:p w:rsidR="00AE1D35" w:rsidRPr="00C1354F" w:rsidRDefault="00AE1D35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AE1D35" w:rsidRPr="00C1354F" w:rsidRDefault="002327B3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Hz</w:t>
            </w:r>
          </w:p>
        </w:tc>
      </w:tr>
      <w:tr w:rsidR="00AE1D35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AE1D35" w:rsidRDefault="00496630" w:rsidP="00662A66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  </w:t>
            </w:r>
            <w:r w:rsidR="00662A66">
              <w:rPr>
                <w:rFonts w:asciiTheme="majorBidi" w:hAnsiTheme="majorBidi" w:cstheme="majorBidi"/>
                <w:sz w:val="22"/>
                <w:szCs w:val="22"/>
              </w:rPr>
              <w:t xml:space="preserve">f95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95% Power frequency)</w:t>
            </w:r>
          </w:p>
          <w:p w:rsidR="00A17053" w:rsidRDefault="00A17053" w:rsidP="00A17053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    (the frequency up to which 95% of the </w:t>
            </w:r>
          </w:p>
          <w:p w:rsidR="00A17053" w:rsidRPr="00496630" w:rsidRDefault="00A17053" w:rsidP="00A17053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     total power lies)</w:t>
            </w:r>
          </w:p>
        </w:tc>
        <w:tc>
          <w:tcPr>
            <w:tcW w:w="270" w:type="dxa"/>
          </w:tcPr>
          <w:p w:rsidR="00AE1D35" w:rsidRPr="00C1354F" w:rsidRDefault="00AE1D35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4F7015" w:rsidRPr="004F7015" w:rsidRDefault="00662A66" w:rsidP="009E621E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95</w:t>
            </w:r>
            <w:r w:rsidRPr="004F70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F7015" w:rsidRPr="004F7015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4F7015" w:rsidRPr="004F70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="004F7015" w:rsidRPr="004F701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31C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="004F7015" w:rsidRPr="004F701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AE1D35" w:rsidRPr="00C1354F" w:rsidRDefault="004F7015" w:rsidP="00CD6286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where </w:t>
            </w:r>
            <w:r w:rsidR="009F5B5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is the </w:t>
            </w:r>
            <w:r w:rsidR="00CD6286">
              <w:rPr>
                <w:rFonts w:asciiTheme="majorBidi" w:hAnsiTheme="majorBidi" w:cstheme="majorBidi"/>
                <w:sz w:val="22"/>
                <w:szCs w:val="22"/>
              </w:rPr>
              <w:t>smallest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integer for which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B Nazani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B Nazanin"/>
                    </w:rPr>
                    <m:t>i=1</m:t>
                  </m:r>
                </m:sub>
                <m:sup>
                  <m:r>
                    <w:rPr>
                      <w:rFonts w:ascii="Cambria Math" w:hAnsi="Cambria Math" w:cs="B Nazanin"/>
                    </w:rPr>
                    <m:t>v</m:t>
                  </m:r>
                </m:sup>
                <m:e>
                  <m:r>
                    <w:rPr>
                      <w:rFonts w:ascii="Cambria Math" w:hAnsi="Cambria Math" w:cs="B Nazanin"/>
                    </w:rPr>
                    <m:t>PSD(f</m:t>
                  </m:r>
                  <m:d>
                    <m:dPr>
                      <m:ctrlPr>
                        <w:rPr>
                          <w:rFonts w:ascii="Cambria Math" w:hAnsi="Cambria Math" w:cs="B Nazani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B Nazanin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B Nazanin"/>
                    </w:rPr>
                    <m:t>)</m:t>
                  </m:r>
                </m:e>
              </m:nary>
              <m:r>
                <w:rPr>
                  <w:rFonts w:ascii="Cambria Math" w:hAnsi="Cambria Math" w:cstheme="majorBidi"/>
                </w:rPr>
                <m:t xml:space="preserve">≥ </m:t>
              </m:r>
            </m:oMath>
            <w:r>
              <w:rPr>
                <w:rFonts w:asciiTheme="majorBidi" w:hAnsiTheme="majorBidi" w:cstheme="majorBidi"/>
              </w:rPr>
              <w:t xml:space="preserve"> </w:t>
            </w:r>
            <w:r w:rsidRPr="004F7015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5</w:t>
            </w:r>
            <w:r w:rsidRPr="004F7015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μ</w:t>
            </w:r>
            <w:r w:rsidRPr="004F7015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07" w:type="dxa"/>
            <w:vAlign w:val="center"/>
          </w:tcPr>
          <w:p w:rsidR="00AE1D35" w:rsidRPr="00C1354F" w:rsidRDefault="00AE1D35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AE1D35" w:rsidRPr="00C1354F" w:rsidRDefault="002327B3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Hz</w:t>
            </w:r>
          </w:p>
        </w:tc>
      </w:tr>
    </w:tbl>
    <w:p w:rsidR="00E067F3" w:rsidRDefault="00E067F3" w:rsidP="004A4C0E">
      <w:pPr>
        <w:pStyle w:val="tablecopy"/>
        <w:jc w:val="left"/>
        <w:rPr>
          <w:rFonts w:asciiTheme="majorBidi" w:hAnsiTheme="majorBidi" w:cstheme="majorBidi"/>
          <w:sz w:val="22"/>
          <w:szCs w:val="22"/>
        </w:rPr>
        <w:sectPr w:rsidR="00E067F3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619" w:type="dxa"/>
        <w:jc w:val="center"/>
        <w:tblLayout w:type="fixed"/>
        <w:tblLook w:val="0000" w:firstRow="0" w:lastRow="0" w:firstColumn="0" w:lastColumn="0" w:noHBand="0" w:noVBand="0"/>
      </w:tblPr>
      <w:tblGrid>
        <w:gridCol w:w="4085"/>
        <w:gridCol w:w="270"/>
        <w:gridCol w:w="2665"/>
        <w:gridCol w:w="307"/>
        <w:gridCol w:w="1292"/>
      </w:tblGrid>
      <w:tr w:rsidR="00AE1D35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AE1D35" w:rsidRPr="00C1354F" w:rsidRDefault="00D1167C" w:rsidP="004A4C0E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    CFREQ (Centriodal Frequency)</w:t>
            </w:r>
          </w:p>
        </w:tc>
        <w:tc>
          <w:tcPr>
            <w:tcW w:w="270" w:type="dxa"/>
          </w:tcPr>
          <w:p w:rsidR="00AE1D35" w:rsidRPr="00C1354F" w:rsidRDefault="00AE1D35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AE1D35" w:rsidRPr="009E621E" w:rsidRDefault="009909B3" w:rsidP="009E621E">
            <w:pPr>
              <w:pStyle w:val="tablecopy"/>
              <w:jc w:val="left"/>
              <w:rPr>
                <w:rFonts w:asciiTheme="majorBidi" w:hAnsiTheme="majorBidi" w:cstheme="majorBidi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CFREQ= 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307" w:type="dxa"/>
            <w:vAlign w:val="center"/>
          </w:tcPr>
          <w:p w:rsidR="00AE1D35" w:rsidRPr="00C1354F" w:rsidRDefault="00AE1D35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AE1D35" w:rsidRPr="00C1354F" w:rsidRDefault="002327B3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Hz</w:t>
            </w:r>
          </w:p>
        </w:tc>
      </w:tr>
      <w:tr w:rsidR="00AE1D35" w:rsidRPr="00C1354F" w:rsidTr="000D314E">
        <w:trPr>
          <w:trHeight w:val="22"/>
          <w:jc w:val="center"/>
        </w:trPr>
        <w:tc>
          <w:tcPr>
            <w:tcW w:w="4085" w:type="dxa"/>
            <w:vAlign w:val="center"/>
          </w:tcPr>
          <w:p w:rsidR="00AE1D35" w:rsidRPr="00C1354F" w:rsidRDefault="00D1167C" w:rsidP="004A4C0E">
            <w:pPr>
              <w:pStyle w:val="tablecopy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   FREQD (Frequency Dispersion)</w:t>
            </w:r>
          </w:p>
        </w:tc>
        <w:tc>
          <w:tcPr>
            <w:tcW w:w="270" w:type="dxa"/>
          </w:tcPr>
          <w:p w:rsidR="00AE1D35" w:rsidRPr="00C1354F" w:rsidRDefault="00AE1D35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AE1D35" w:rsidRPr="009909B3" w:rsidRDefault="009909B3" w:rsidP="009909B3">
            <w:pPr>
              <w:pStyle w:val="tablecopy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  <w:lang w:bidi="fa-IR"/>
              </w:rPr>
              <w:t xml:space="preserve"> </w:t>
            </w:r>
            <m:oMath>
              <m:r>
                <w:rPr>
                  <w:rFonts w:ascii="Cambria Math" w:hAnsi="Cambria Math" w:cstheme="majorBidi"/>
                </w:rPr>
                <m:t xml:space="preserve">FREQD= 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</w:rPr>
                    <m:t xml:space="preserve">1- 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theme="majorBidi"/>
                            </w:rPr>
                            <m:t>2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 xml:space="preserve">  μ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2</m:t>
                          </m:r>
                        </m:sub>
                      </m:sSub>
                    </m:den>
                  </m:f>
                </m:e>
              </m:rad>
            </m:oMath>
          </w:p>
        </w:tc>
        <w:tc>
          <w:tcPr>
            <w:tcW w:w="307" w:type="dxa"/>
            <w:vAlign w:val="center"/>
          </w:tcPr>
          <w:p w:rsidR="00AE1D35" w:rsidRPr="00C1354F" w:rsidRDefault="00AE1D35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AE1D35" w:rsidRPr="00C1354F" w:rsidRDefault="002327B3" w:rsidP="002327B3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</w:tr>
      <w:tr w:rsidR="00290462" w:rsidRPr="00C1354F" w:rsidTr="008F1368">
        <w:trPr>
          <w:trHeight w:val="22"/>
          <w:jc w:val="center"/>
        </w:trPr>
        <w:tc>
          <w:tcPr>
            <w:tcW w:w="4085" w:type="dxa"/>
          </w:tcPr>
          <w:p w:rsidR="005C3384" w:rsidRPr="00C1354F" w:rsidRDefault="00B45D00" w:rsidP="008F1368">
            <w:pPr>
              <w:pStyle w:val="tablecopy"/>
              <w:spacing w:before="240" w:after="240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bilogram diffusion f</w:t>
            </w:r>
            <w:r w:rsidR="00BA12BC" w:rsidRPr="00C135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ction (SDF) measures</w:t>
            </w:r>
            <w:r w:rsidR="006555DF" w:rsidRPr="00C1354F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  <w:noProof w:val="0"/>
                  <w:sz w:val="22"/>
                  <w:szCs w:val="22"/>
                </w:rPr>
                <w:br/>
              </m:r>
            </m:oMath>
            <w:r w:rsidR="003F4B16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    </w:t>
            </w:r>
            <w:r w:rsidR="003F4B16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</w:rPr>
              <w:t>D</w:t>
            </w:r>
            <w:r w:rsidR="003F4B16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  <w:vertAlign w:val="subscript"/>
              </w:rPr>
              <w:t>s</w:t>
            </w:r>
            <w:r w:rsidR="003F4B16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</w:t>
            </w:r>
            <w:r w:rsidR="00C55340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>(Short-term Diffusion coefficient)</w:t>
            </w:r>
          </w:p>
        </w:tc>
        <w:tc>
          <w:tcPr>
            <w:tcW w:w="270" w:type="dxa"/>
          </w:tcPr>
          <w:p w:rsidR="00290462" w:rsidRPr="00C1354F" w:rsidRDefault="00290462" w:rsidP="008F1368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bottom"/>
          </w:tcPr>
          <w:p w:rsidR="00A521B1" w:rsidRPr="00C1354F" w:rsidRDefault="00A521B1" w:rsidP="008F1368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  <w:p w:rsidR="0091240F" w:rsidRDefault="0091240F" w:rsidP="008F1368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  <w:p w:rsidR="0091240F" w:rsidRDefault="0091240F" w:rsidP="008F1368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  <w:p w:rsidR="00A521B1" w:rsidRPr="00C1354F" w:rsidRDefault="006A26D1" w:rsidP="008F1368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437F35">
              <w:rPr>
                <w:rFonts w:asciiTheme="majorBidi" w:hAnsiTheme="majorBidi" w:cstheme="majorBidi"/>
                <w:sz w:val="22"/>
                <w:szCs w:val="22"/>
              </w:rPr>
              <w:t>one-half of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the s</w:t>
            </w:r>
            <w:r w:rsidR="00A521B1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lope of the </w:t>
            </w:r>
            <w:r w:rsidR="00466159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regression line for the </w:t>
            </w:r>
            <w:r w:rsidR="00A521B1" w:rsidRPr="00C1354F">
              <w:rPr>
                <w:rFonts w:asciiTheme="majorBidi" w:hAnsiTheme="majorBidi" w:cstheme="majorBidi"/>
                <w:sz w:val="22"/>
                <w:szCs w:val="22"/>
              </w:rPr>
              <w:t>short-term region</w:t>
            </w:r>
            <w:r w:rsidR="00466159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in SDF</w:t>
            </w:r>
            <w:r w:rsidR="00A521B1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07" w:type="dxa"/>
          </w:tcPr>
          <w:p w:rsidR="00290462" w:rsidRPr="00C1354F" w:rsidRDefault="00290462" w:rsidP="008F136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</w:tcPr>
          <w:p w:rsidR="006E3890" w:rsidRPr="006E3890" w:rsidRDefault="006E3890" w:rsidP="008F136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E3890" w:rsidRPr="006E3890" w:rsidRDefault="006E3890" w:rsidP="008F1368">
            <w:pPr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C1354F" w:rsidRPr="00C1354F" w:rsidRDefault="00C1354F" w:rsidP="008F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/sec</w:t>
            </w:r>
          </w:p>
        </w:tc>
      </w:tr>
      <w:tr w:rsidR="00D238AF" w:rsidRPr="00C1354F" w:rsidTr="008F1368">
        <w:trPr>
          <w:trHeight w:val="22"/>
          <w:jc w:val="center"/>
        </w:trPr>
        <w:tc>
          <w:tcPr>
            <w:tcW w:w="4085" w:type="dxa"/>
          </w:tcPr>
          <w:p w:rsidR="00D238AF" w:rsidRPr="00C1354F" w:rsidRDefault="00D238AF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</w:t>
            </w:r>
            <w:r w:rsidR="006410C5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   </w:t>
            </w:r>
            <w:r w:rsidR="003F4B16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</w:rPr>
              <w:t>D</w:t>
            </w:r>
            <w:r w:rsidR="003F4B16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  <w:vertAlign w:val="subscript"/>
              </w:rPr>
              <w:t>l</w:t>
            </w:r>
            <w:r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</w:t>
            </w:r>
            <w:r w:rsidR="00C55340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>(Long-term Diffusion coefficient)</w:t>
            </w:r>
          </w:p>
        </w:tc>
        <w:tc>
          <w:tcPr>
            <w:tcW w:w="270" w:type="dxa"/>
          </w:tcPr>
          <w:p w:rsidR="00D238AF" w:rsidRPr="00C1354F" w:rsidRDefault="00D238AF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D238AF" w:rsidRPr="00C1354F" w:rsidRDefault="006A26D1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437F35">
              <w:rPr>
                <w:rFonts w:asciiTheme="majorBidi" w:hAnsiTheme="majorBidi" w:cstheme="majorBidi"/>
                <w:sz w:val="22"/>
                <w:szCs w:val="22"/>
              </w:rPr>
              <w:t>one-half  o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f the s</w:t>
            </w:r>
            <w:r w:rsidR="00466159" w:rsidRPr="00C1354F">
              <w:rPr>
                <w:rFonts w:asciiTheme="majorBidi" w:hAnsiTheme="majorBidi" w:cstheme="majorBidi"/>
                <w:sz w:val="22"/>
                <w:szCs w:val="22"/>
              </w:rPr>
              <w:t>lope of the regression line for the long-term region in SDF</w:t>
            </w:r>
          </w:p>
        </w:tc>
        <w:tc>
          <w:tcPr>
            <w:tcW w:w="307" w:type="dxa"/>
            <w:vAlign w:val="center"/>
          </w:tcPr>
          <w:p w:rsidR="00D238AF" w:rsidRPr="00C1354F" w:rsidRDefault="00D238AF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D238AF" w:rsidRPr="00C1354F" w:rsidRDefault="00C1354F" w:rsidP="004A4C0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/sec</w:t>
            </w:r>
          </w:p>
        </w:tc>
      </w:tr>
      <w:tr w:rsidR="00D238AF" w:rsidRPr="00C1354F" w:rsidTr="008F1368">
        <w:trPr>
          <w:trHeight w:val="22"/>
          <w:jc w:val="center"/>
        </w:trPr>
        <w:tc>
          <w:tcPr>
            <w:tcW w:w="4085" w:type="dxa"/>
          </w:tcPr>
          <w:p w:rsidR="00D238AF" w:rsidRPr="00C1354F" w:rsidRDefault="005A405C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position w:val="-12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    </w:t>
            </w:r>
            <w:r w:rsidR="00405A30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>∆</w:t>
            </w:r>
            <w:r w:rsidR="00405A30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</w:rPr>
              <w:t>t</w:t>
            </w:r>
            <w:r w:rsidR="00FF4F6A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  <w:vertAlign w:val="subscript"/>
              </w:rPr>
              <w:t>c</w:t>
            </w:r>
            <w:r w:rsidR="002B66E3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 </w:t>
            </w:r>
          </w:p>
        </w:tc>
        <w:tc>
          <w:tcPr>
            <w:tcW w:w="270" w:type="dxa"/>
          </w:tcPr>
          <w:p w:rsidR="00D238AF" w:rsidRPr="00C1354F" w:rsidRDefault="00D238AF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D238AF" w:rsidRPr="00C1354F" w:rsidRDefault="00696165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Time coordinate of the critical point in the SDF diagram</w:t>
            </w:r>
          </w:p>
        </w:tc>
        <w:tc>
          <w:tcPr>
            <w:tcW w:w="307" w:type="dxa"/>
            <w:vAlign w:val="center"/>
          </w:tcPr>
          <w:p w:rsidR="00D238AF" w:rsidRPr="00C1354F" w:rsidRDefault="00D238AF" w:rsidP="009D32CB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vAlign w:val="center"/>
          </w:tcPr>
          <w:p w:rsidR="00D238AF" w:rsidRPr="00C1354F" w:rsidRDefault="00C1354F" w:rsidP="009D32CB">
            <w:pPr>
              <w:spacing w:before="2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</w:t>
            </w:r>
          </w:p>
        </w:tc>
      </w:tr>
      <w:tr w:rsidR="00D238AF" w:rsidRPr="00C1354F" w:rsidTr="008F1368">
        <w:trPr>
          <w:trHeight w:val="22"/>
          <w:jc w:val="center"/>
        </w:trPr>
        <w:tc>
          <w:tcPr>
            <w:tcW w:w="4085" w:type="dxa"/>
            <w:tcBorders>
              <w:bottom w:val="single" w:sz="2" w:space="0" w:color="auto"/>
            </w:tcBorders>
          </w:tcPr>
          <w:p w:rsidR="00D238AF" w:rsidRPr="00C1354F" w:rsidRDefault="005A405C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    </w:t>
            </w:r>
            <w:r w:rsidR="00AE68EE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>&lt; ∆</w:t>
            </w:r>
            <w:r w:rsidR="00A579D9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</w:rPr>
              <w:t>y</w:t>
            </w:r>
            <w:r w:rsidR="00CA62E8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  <w:vertAlign w:val="subscript"/>
              </w:rPr>
              <w:t>c</w:t>
            </w:r>
            <w:r w:rsidR="00AE68EE" w:rsidRPr="00C1354F">
              <w:rPr>
                <w:rFonts w:asciiTheme="majorBidi" w:hAnsiTheme="majorBidi" w:cstheme="majorBidi"/>
                <w:i/>
                <w:iCs/>
                <w:position w:val="-12"/>
                <w:sz w:val="22"/>
                <w:szCs w:val="22"/>
              </w:rPr>
              <w:t xml:space="preserve"> </w:t>
            </w:r>
            <w:r w:rsidR="00AE68EE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>&gt;</w:t>
            </w:r>
            <w:r w:rsidR="00405A30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</w:t>
            </w:r>
            <w:r w:rsidR="00CA62E8" w:rsidRPr="00C1354F">
              <w:rPr>
                <w:rFonts w:asciiTheme="majorBidi" w:hAnsiTheme="majorBidi" w:cstheme="majorBidi"/>
                <w:position w:val="-12"/>
                <w:sz w:val="22"/>
                <w:szCs w:val="22"/>
                <w:vertAlign w:val="superscript"/>
              </w:rPr>
              <w:t>2</w:t>
            </w:r>
            <w:r w:rsidR="002B66E3" w:rsidRPr="00C1354F">
              <w:rPr>
                <w:rFonts w:asciiTheme="majorBidi" w:hAnsiTheme="majorBidi" w:cstheme="majorBidi"/>
                <w:position w:val="-12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:rsidR="00D238AF" w:rsidRPr="00C1354F" w:rsidRDefault="00D238AF" w:rsidP="004A4C0E">
            <w:pPr>
              <w:pStyle w:val="tablecopy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5" w:type="dxa"/>
            <w:tcBorders>
              <w:bottom w:val="single" w:sz="2" w:space="0" w:color="auto"/>
            </w:tcBorders>
            <w:vAlign w:val="center"/>
          </w:tcPr>
          <w:p w:rsidR="00D238AF" w:rsidRPr="00C1354F" w:rsidRDefault="00A579D9" w:rsidP="009D32CB">
            <w:pPr>
              <w:pStyle w:val="tablecopy"/>
              <w:spacing w:before="24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1354F">
              <w:rPr>
                <w:rFonts w:asciiTheme="majorBidi" w:hAnsiTheme="majorBidi" w:cstheme="majorBidi"/>
                <w:sz w:val="22"/>
                <w:szCs w:val="22"/>
              </w:rPr>
              <w:t>Amplitude</w:t>
            </w:r>
            <w:r w:rsidR="00696165" w:rsidRPr="00C1354F">
              <w:rPr>
                <w:rFonts w:asciiTheme="majorBidi" w:hAnsiTheme="majorBidi" w:cstheme="majorBidi"/>
                <w:sz w:val="22"/>
                <w:szCs w:val="22"/>
              </w:rPr>
              <w:t xml:space="preserve"> of the critical point in the SDF diagram</w:t>
            </w:r>
          </w:p>
        </w:tc>
        <w:tc>
          <w:tcPr>
            <w:tcW w:w="307" w:type="dxa"/>
            <w:tcBorders>
              <w:bottom w:val="single" w:sz="2" w:space="0" w:color="auto"/>
            </w:tcBorders>
            <w:vAlign w:val="center"/>
          </w:tcPr>
          <w:p w:rsidR="00D238AF" w:rsidRPr="00C1354F" w:rsidRDefault="00D238AF" w:rsidP="004A4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2" w:type="dxa"/>
            <w:tcBorders>
              <w:bottom w:val="single" w:sz="2" w:space="0" w:color="auto"/>
            </w:tcBorders>
            <w:vAlign w:val="center"/>
          </w:tcPr>
          <w:p w:rsidR="00D238AF" w:rsidRPr="00C1354F" w:rsidRDefault="00C1354F" w:rsidP="004A4C0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</w:tbl>
    <w:p w:rsidR="00B87F9A" w:rsidRDefault="006555DF" w:rsidP="00437F35">
      <w:pPr>
        <w:spacing w:before="24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a)</w:t>
      </w:r>
      <w:r w:rsidR="0087291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57BA8">
        <w:rPr>
          <w:rFonts w:asciiTheme="majorBidi" w:hAnsiTheme="majorBidi" w:cstheme="majorBidi"/>
          <w:sz w:val="24"/>
          <w:szCs w:val="24"/>
          <w:lang w:bidi="fa-IR"/>
        </w:rPr>
        <w:t>Frequency</w:t>
      </w:r>
      <w:r w:rsidR="00557755">
        <w:rPr>
          <w:rFonts w:asciiTheme="majorBidi" w:hAnsiTheme="majorBidi" w:cstheme="majorBidi"/>
          <w:sz w:val="24"/>
          <w:szCs w:val="24"/>
          <w:lang w:bidi="fa-IR"/>
        </w:rPr>
        <w:t xml:space="preserve"> measures were calculated from the Power Spectral Density</w:t>
      </w:r>
      <w:r w:rsidR="007C3C48">
        <w:rPr>
          <w:rFonts w:asciiTheme="majorBidi" w:hAnsiTheme="majorBidi" w:cstheme="majorBidi"/>
          <w:sz w:val="24"/>
          <w:szCs w:val="24"/>
          <w:lang w:bidi="fa-IR"/>
        </w:rPr>
        <w:t xml:space="preserve"> (PSD)</w:t>
      </w:r>
      <w:r w:rsidR="00557755">
        <w:rPr>
          <w:rFonts w:asciiTheme="majorBidi" w:hAnsiTheme="majorBidi" w:cstheme="majorBidi"/>
          <w:sz w:val="24"/>
          <w:szCs w:val="24"/>
          <w:lang w:bidi="fa-IR"/>
        </w:rPr>
        <w:t xml:space="preserve"> of the</w:t>
      </w:r>
      <w:r w:rsidR="00065552">
        <w:rPr>
          <w:rFonts w:asciiTheme="majorBidi" w:hAnsiTheme="majorBidi" w:cstheme="majorBidi"/>
          <w:sz w:val="24"/>
          <w:szCs w:val="24"/>
          <w:lang w:bidi="fa-IR"/>
        </w:rPr>
        <w:t xml:space="preserve"> COP</w:t>
      </w:r>
      <w:r w:rsidR="0055775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65552">
        <w:rPr>
          <w:rFonts w:asciiTheme="majorBidi" w:hAnsiTheme="majorBidi" w:cstheme="majorBidi"/>
          <w:sz w:val="24"/>
          <w:szCs w:val="24"/>
          <w:lang w:bidi="fa-IR"/>
        </w:rPr>
        <w:t xml:space="preserve">time series </w:t>
      </w:r>
      <w:r w:rsidR="00557755" w:rsidRPr="00557755">
        <w:rPr>
          <w:rFonts w:asciiTheme="majorBidi" w:hAnsiTheme="majorBidi" w:cstheme="majorBidi"/>
          <w:i/>
          <w:iCs/>
          <w:sz w:val="24"/>
          <w:szCs w:val="24"/>
          <w:lang w:bidi="fa-IR"/>
        </w:rPr>
        <w:t>y</w:t>
      </w:r>
      <w:r w:rsidR="00557755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557755" w:rsidRPr="00557755">
        <w:rPr>
          <w:rFonts w:asciiTheme="majorBidi" w:hAnsiTheme="majorBidi" w:cstheme="majorBidi"/>
          <w:i/>
          <w:iCs/>
          <w:sz w:val="24"/>
          <w:szCs w:val="24"/>
          <w:lang w:bidi="fa-IR"/>
        </w:rPr>
        <w:t>n</w:t>
      </w:r>
      <w:r w:rsidR="00557755">
        <w:rPr>
          <w:rFonts w:asciiTheme="majorBidi" w:hAnsiTheme="majorBidi" w:cstheme="majorBidi"/>
          <w:sz w:val="24"/>
          <w:szCs w:val="24"/>
          <w:lang w:bidi="fa-IR"/>
        </w:rPr>
        <w:t>):</w:t>
      </w:r>
    </w:p>
    <w:p w:rsidR="00557755" w:rsidRDefault="00BA372B" w:rsidP="00B874F8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A372B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="00D361D6" w:rsidRPr="00D361D6">
        <w:rPr>
          <w:rFonts w:asciiTheme="majorBidi" w:hAnsiTheme="majorBidi" w:cstheme="majorBidi"/>
          <w:i/>
          <w:iCs/>
          <w:sz w:val="24"/>
          <w:szCs w:val="24"/>
          <w:lang w:bidi="fa-IR"/>
        </w:rPr>
        <w:t>PSD</w:t>
      </w:r>
      <w:r w:rsidR="007C3C48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7C3C48" w:rsidRPr="00D361D6">
        <w:rPr>
          <w:rFonts w:asciiTheme="majorBidi" w:hAnsiTheme="majorBidi" w:cstheme="majorBidi"/>
          <w:i/>
          <w:iCs/>
          <w:sz w:val="24"/>
          <w:szCs w:val="24"/>
          <w:lang w:bidi="fa-IR"/>
        </w:rPr>
        <w:t>f</w:t>
      </w:r>
      <w:r w:rsidR="007C3C48">
        <w:rPr>
          <w:rFonts w:asciiTheme="majorBidi" w:hAnsiTheme="majorBidi" w:cstheme="majorBidi"/>
          <w:sz w:val="24"/>
          <w:szCs w:val="24"/>
          <w:lang w:bidi="fa-IR"/>
        </w:rPr>
        <w:t xml:space="preserve">) = </w:t>
      </w:r>
      <w:r w:rsidR="004134AB">
        <w:rPr>
          <w:rFonts w:asciiTheme="majorBidi" w:hAnsiTheme="majorBidi" w:cstheme="majorBidi"/>
          <w:sz w:val="24"/>
          <w:szCs w:val="24"/>
          <w:lang w:bidi="fa-IR"/>
        </w:rPr>
        <w:t>|</w:t>
      </w:r>
      <w:r w:rsidR="00FA093C" w:rsidRPr="00FA093C">
        <w:rPr>
          <w:rFonts w:asciiTheme="majorBidi" w:hAnsiTheme="majorBidi" w:cstheme="majorBidi"/>
          <w:i/>
          <w:iCs/>
          <w:sz w:val="24"/>
          <w:szCs w:val="24"/>
          <w:lang w:bidi="fa-IR"/>
        </w:rPr>
        <w:t>Y</w:t>
      </w:r>
      <w:r w:rsidR="00FA093C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FA093C" w:rsidRPr="00FA093C">
        <w:rPr>
          <w:rFonts w:asciiTheme="majorBidi" w:hAnsiTheme="majorBidi" w:cstheme="majorBidi"/>
          <w:i/>
          <w:iCs/>
          <w:sz w:val="24"/>
          <w:szCs w:val="24"/>
          <w:lang w:bidi="fa-IR"/>
        </w:rPr>
        <w:t>f</w:t>
      </w:r>
      <w:r w:rsidR="00FA093C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4134AB">
        <w:rPr>
          <w:rFonts w:asciiTheme="majorBidi" w:hAnsiTheme="majorBidi" w:cstheme="majorBidi"/>
          <w:sz w:val="24"/>
          <w:szCs w:val="24"/>
          <w:lang w:bidi="fa-IR"/>
        </w:rPr>
        <w:t>|</w:t>
      </w:r>
      <w:r w:rsidR="00B874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="00B874F8">
        <w:rPr>
          <w:rFonts w:asciiTheme="majorBidi" w:hAnsiTheme="majorBidi" w:cstheme="majorBidi"/>
          <w:sz w:val="24"/>
          <w:szCs w:val="24"/>
          <w:lang w:bidi="fa-IR"/>
        </w:rPr>
        <w:t>/N</w:t>
      </w:r>
      <w:r w:rsidR="006448C2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</w:p>
    <w:p w:rsidR="006448C2" w:rsidRDefault="006448C2" w:rsidP="00F966B1">
      <w:pPr>
        <w:spacing w:after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where </w:t>
      </w:r>
      <w:r w:rsidRPr="006448C2">
        <w:rPr>
          <w:rFonts w:asciiTheme="majorBidi" w:hAnsiTheme="majorBidi" w:cstheme="majorBidi"/>
          <w:i/>
          <w:iCs/>
          <w:sz w:val="24"/>
          <w:szCs w:val="24"/>
          <w:lang w:bidi="fa-IR"/>
        </w:rPr>
        <w:t>Y</w:t>
      </w:r>
      <w:r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6448C2">
        <w:rPr>
          <w:rFonts w:asciiTheme="majorBidi" w:hAnsiTheme="majorBidi" w:cstheme="majorBidi"/>
          <w:i/>
          <w:iCs/>
          <w:sz w:val="24"/>
          <w:szCs w:val="24"/>
          <w:lang w:bidi="fa-IR"/>
        </w:rPr>
        <w:t>f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) is the Fourier coefficients of the time series </w:t>
      </w:r>
      <w:r w:rsidRPr="006448C2">
        <w:rPr>
          <w:rFonts w:asciiTheme="majorBidi" w:hAnsiTheme="majorBidi" w:cstheme="majorBidi"/>
          <w:i/>
          <w:iCs/>
          <w:sz w:val="24"/>
          <w:szCs w:val="24"/>
          <w:lang w:bidi="fa-IR"/>
        </w:rPr>
        <w:t>y</w:t>
      </w:r>
      <w:r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6448C2">
        <w:rPr>
          <w:rFonts w:asciiTheme="majorBidi" w:hAnsiTheme="majorBidi" w:cstheme="majorBidi"/>
          <w:i/>
          <w:iCs/>
          <w:sz w:val="24"/>
          <w:szCs w:val="24"/>
          <w:lang w:bidi="fa-IR"/>
        </w:rPr>
        <w:t>n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). </w:t>
      </w:r>
      <w:r w:rsidR="00BA372B">
        <w:rPr>
          <w:rFonts w:asciiTheme="majorBidi" w:hAnsiTheme="majorBidi" w:cstheme="majorBidi"/>
          <w:sz w:val="24"/>
          <w:szCs w:val="24"/>
          <w:lang w:bidi="fa-IR"/>
        </w:rPr>
        <w:t xml:space="preserve">All frequency measures </w:t>
      </w:r>
      <w:r w:rsidR="004A1F3E">
        <w:rPr>
          <w:rFonts w:asciiTheme="majorBidi" w:hAnsiTheme="majorBidi" w:cstheme="majorBidi"/>
          <w:sz w:val="24"/>
          <w:szCs w:val="24"/>
          <w:lang w:bidi="fa-IR"/>
        </w:rPr>
        <w:t>we</w:t>
      </w:r>
      <w:r w:rsidR="00BA372B">
        <w:rPr>
          <w:rFonts w:asciiTheme="majorBidi" w:hAnsiTheme="majorBidi" w:cstheme="majorBidi"/>
          <w:sz w:val="24"/>
          <w:szCs w:val="24"/>
          <w:lang w:bidi="fa-IR"/>
        </w:rPr>
        <w:t>re calculated for the</w:t>
      </w:r>
      <w:r w:rsidR="001418D5">
        <w:rPr>
          <w:rFonts w:asciiTheme="majorBidi" w:hAnsiTheme="majorBidi" w:cstheme="majorBidi"/>
          <w:sz w:val="24"/>
          <w:szCs w:val="24"/>
          <w:lang w:bidi="fa-IR"/>
        </w:rPr>
        <w:t xml:space="preserve"> frequency range of 0.</w:t>
      </w:r>
      <w:r w:rsidR="00BA372B">
        <w:rPr>
          <w:rFonts w:asciiTheme="majorBidi" w:hAnsiTheme="majorBidi" w:cstheme="majorBidi"/>
          <w:sz w:val="24"/>
          <w:szCs w:val="24"/>
          <w:lang w:bidi="fa-IR"/>
        </w:rPr>
        <w:t>15 Hz –</w:t>
      </w:r>
      <w:r w:rsidR="00065552">
        <w:rPr>
          <w:rFonts w:asciiTheme="majorBidi" w:hAnsiTheme="majorBidi" w:cstheme="majorBidi"/>
          <w:sz w:val="24"/>
          <w:szCs w:val="24"/>
          <w:lang w:bidi="fa-IR"/>
        </w:rPr>
        <w:t xml:space="preserve"> 10 Hz [</w:t>
      </w:r>
      <w:r w:rsidR="00F966B1">
        <w:rPr>
          <w:rFonts w:asciiTheme="majorBidi" w:hAnsiTheme="majorBidi" w:cstheme="majorBidi"/>
          <w:sz w:val="24"/>
          <w:szCs w:val="24"/>
          <w:lang w:bidi="fa-IR"/>
        </w:rPr>
        <w:t>9</w:t>
      </w:r>
      <w:r w:rsidR="00065552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4B5C00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3F60B3" w:rsidRDefault="003F60B3" w:rsidP="00380C85">
      <w:pPr>
        <w:spacing w:after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he spectral moment</w:t>
      </w:r>
      <w:r w:rsidR="00F91ECA">
        <w:rPr>
          <w:rFonts w:asciiTheme="majorBidi" w:hAnsiTheme="majorBidi" w:cstheme="majorBidi"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91ECA">
        <w:rPr>
          <w:rFonts w:asciiTheme="majorBidi" w:hAnsiTheme="majorBidi" w:cstheme="majorBidi"/>
          <w:sz w:val="24"/>
          <w:szCs w:val="24"/>
          <w:lang w:bidi="fa-IR"/>
        </w:rPr>
        <w:t>ar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defined as: </w:t>
      </w:r>
    </w:p>
    <w:p w:rsidR="0095779D" w:rsidRPr="000A4194" w:rsidRDefault="007A7682" w:rsidP="00C2000A">
      <w:pPr>
        <w:jc w:val="both"/>
        <w:rPr>
          <w:rFonts w:cs="B Nazani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</w:rPr>
              </m:ctrlPr>
            </m:sSubPr>
            <m:e>
              <m:r>
                <m:rPr>
                  <m:sty m:val="p"/>
                </m:rPr>
                <w:rPr>
                  <w:rFonts w:ascii="Times New Roman" w:hAnsi="Times New Roman" w:cs="Times New Roman" w:hint="cs"/>
                  <w:rtl/>
                  <w:lang w:bidi="fa-IR"/>
                </w:rPr>
                <m:t>μ</m:t>
              </m:r>
            </m:e>
            <m:sub>
              <m:r>
                <w:rPr>
                  <w:rFonts w:ascii="Cambria Math" w:hAnsi="Cambria Math" w:cs="B Nazanin"/>
                </w:rPr>
                <m:t>k</m:t>
              </m:r>
            </m:sub>
          </m:sSub>
          <m:r>
            <w:rPr>
              <w:rFonts w:ascii="Cambria Math" w:hAnsi="Cambria Math" w:cs="B Nazani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B Nazanin"/>
                  <w:i/>
                </w:rPr>
              </m:ctrlPr>
            </m:naryPr>
            <m:sub>
              <m:r>
                <w:rPr>
                  <w:rFonts w:ascii="Cambria Math" w:hAnsi="Cambria Math" w:cs="B Nazanin"/>
                </w:rPr>
                <m:t>i=1</m:t>
              </m:r>
            </m:sub>
            <m:sup>
              <m:r>
                <w:rPr>
                  <w:rFonts w:ascii="Cambria Math" w:hAnsi="Cambria Math" w:cs="B Nazani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B Nazanin"/>
                      <w:i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</w:rPr>
                    <m:t>f(i)</m:t>
                  </m:r>
                </m:e>
                <m:sup>
                  <m:r>
                    <w:rPr>
                      <w:rFonts w:ascii="Cambria Math" w:hAnsi="Cambria Math" w:cs="B Nazanin"/>
                    </w:rPr>
                    <m:t>k</m:t>
                  </m:r>
                </m:sup>
              </m:sSup>
              <m:r>
                <w:rPr>
                  <w:rFonts w:ascii="Cambria Math" w:hAnsi="Cambria Math" w:cs="B Nazanin"/>
                </w:rPr>
                <m:t>. PSD(f</m:t>
              </m:r>
              <m:d>
                <m:dPr>
                  <m:ctrlPr>
                    <w:rPr>
                      <w:rFonts w:ascii="Cambria Math" w:hAnsi="Cambria Math" w:cs="B Nazanin"/>
                      <w:i/>
                    </w:rPr>
                  </m:ctrlPr>
                </m:dPr>
                <m:e>
                  <m:r>
                    <w:rPr>
                      <w:rFonts w:ascii="Cambria Math" w:hAnsi="Cambria Math" w:cs="B Nazanin"/>
                    </w:rPr>
                    <m:t>i</m:t>
                  </m:r>
                </m:e>
              </m:d>
              <m:r>
                <w:rPr>
                  <w:rFonts w:ascii="Cambria Math" w:hAnsi="Cambria Math" w:cs="B Nazanin"/>
                </w:rPr>
                <m:t>)</m:t>
              </m:r>
            </m:e>
          </m:nary>
          <m:r>
            <w:rPr>
              <w:rFonts w:ascii="Cambria Math" w:hAnsi="Cambria Math" w:cs="B Nazanin"/>
            </w:rPr>
            <m:t xml:space="preserve">     ,       k=0,1,2</m:t>
          </m:r>
        </m:oMath>
      </m:oMathPara>
    </w:p>
    <w:p w:rsidR="00B87F9A" w:rsidRPr="00F966B1" w:rsidRDefault="006555DF" w:rsidP="00BC2FEB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966B1">
        <w:rPr>
          <w:rFonts w:asciiTheme="majorBidi" w:hAnsiTheme="majorBidi" w:cstheme="majorBidi"/>
          <w:sz w:val="24"/>
          <w:szCs w:val="24"/>
          <w:lang w:bidi="fa-IR"/>
        </w:rPr>
        <w:t>b)</w:t>
      </w:r>
      <w:r w:rsidR="009909B3" w:rsidRPr="00F966B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E70F8" w:rsidRPr="00F966B1">
        <w:rPr>
          <w:rFonts w:asciiTheme="majorBidi" w:hAnsiTheme="majorBidi" w:cstheme="majorBidi"/>
          <w:sz w:val="24"/>
          <w:szCs w:val="24"/>
          <w:lang w:bidi="fa-IR"/>
        </w:rPr>
        <w:t xml:space="preserve">The stabilogram diffusion function (SDF) was calculated </w:t>
      </w:r>
      <w:r w:rsidR="008202F1" w:rsidRPr="00F966B1">
        <w:rPr>
          <w:rFonts w:asciiTheme="majorBidi" w:hAnsiTheme="majorBidi" w:cstheme="majorBidi"/>
          <w:sz w:val="24"/>
          <w:szCs w:val="24"/>
          <w:lang w:bidi="fa-IR"/>
        </w:rPr>
        <w:t>following the methods of</w:t>
      </w:r>
      <w:r w:rsidR="00BE70F8" w:rsidRPr="00F966B1">
        <w:rPr>
          <w:rFonts w:asciiTheme="majorBidi" w:hAnsiTheme="majorBidi" w:cstheme="majorBidi"/>
          <w:sz w:val="24"/>
          <w:szCs w:val="24"/>
          <w:lang w:bidi="fa-IR"/>
        </w:rPr>
        <w:t xml:space="preserve"> [</w:t>
      </w:r>
      <w:r w:rsidR="00F966B1" w:rsidRPr="00F966B1">
        <w:rPr>
          <w:rFonts w:asciiTheme="majorBidi" w:hAnsiTheme="majorBidi" w:cstheme="majorBidi"/>
          <w:sz w:val="24"/>
          <w:szCs w:val="24"/>
          <w:lang w:bidi="fa-IR"/>
        </w:rPr>
        <w:t>26</w:t>
      </w:r>
      <w:r w:rsidR="008202F1" w:rsidRPr="00F966B1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C91987" w:rsidRPr="00F966B1">
        <w:rPr>
          <w:rFonts w:asciiTheme="majorBidi" w:hAnsiTheme="majorBidi" w:cstheme="majorBidi"/>
          <w:sz w:val="24"/>
          <w:szCs w:val="24"/>
          <w:lang w:bidi="fa-IR"/>
        </w:rPr>
        <w:t>:</w:t>
      </w:r>
    </w:p>
    <w:p w:rsidR="00C91987" w:rsidRPr="00437F35" w:rsidRDefault="007A7682" w:rsidP="00D3342B">
      <w:pPr>
        <w:jc w:val="both"/>
        <w:rPr>
          <w:rFonts w:asciiTheme="majorBidi" w:eastAsiaTheme="minorEastAsia" w:hAnsiTheme="majorBidi" w:cstheme="majorBidi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&lt;∆</m:t>
              </m:r>
              <m:sSup>
                <m:sSupPr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y</m:t>
                  </m:r>
                </m:e>
                <m:sup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&gt;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(m)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eastAsia="Calibri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N-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Calibri" w:hAnsi="Cambria Math" w:cs="Arial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N-m</m:t>
              </m:r>
            </m:sup>
            <m:e>
              <m:sSup>
                <m:sSupPr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[y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+m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y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e>
          </m:nary>
        </m:oMath>
      </m:oMathPara>
    </w:p>
    <w:p w:rsidR="00BD611B" w:rsidRPr="00437F35" w:rsidRDefault="00BD611B" w:rsidP="009A6BB2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37F35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w:r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>m</w:t>
      </w:r>
      <w:r w:rsidR="004974BA" w:rsidRPr="00437F35">
        <w:rPr>
          <w:rFonts w:asciiTheme="majorBidi" w:eastAsiaTheme="minorEastAsia" w:hAnsiTheme="majorBidi" w:cstheme="majorBidi"/>
          <w:sz w:val="24"/>
          <w:szCs w:val="24"/>
        </w:rPr>
        <w:t xml:space="preserve"> ranges</w:t>
      </w:r>
      <w:r w:rsidR="00FC5BDF" w:rsidRPr="00437F35">
        <w:rPr>
          <w:rFonts w:asciiTheme="majorBidi" w:eastAsiaTheme="minorEastAsia" w:hAnsiTheme="majorBidi" w:cstheme="majorBidi"/>
          <w:sz w:val="24"/>
          <w:szCs w:val="24"/>
        </w:rPr>
        <w:t xml:space="preserve"> from 0 to 1000</w:t>
      </w:r>
      <w:r w:rsidR="003E5414" w:rsidRPr="00437F35">
        <w:rPr>
          <w:rFonts w:asciiTheme="majorBidi" w:eastAsiaTheme="minorEastAsia" w:hAnsiTheme="majorBidi" w:cstheme="majorBidi"/>
          <w:sz w:val="24"/>
          <w:szCs w:val="24"/>
        </w:rPr>
        <w:t>,</w:t>
      </w:r>
      <w:r w:rsidR="00FC5BDF" w:rsidRPr="00437F35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C923DF" w:rsidRPr="00437F35">
        <w:rPr>
          <w:rFonts w:asciiTheme="majorBidi" w:eastAsiaTheme="minorEastAsia" w:hAnsiTheme="majorBidi" w:cstheme="majorBidi"/>
          <w:sz w:val="24"/>
          <w:szCs w:val="24"/>
        </w:rPr>
        <w:t>co</w:t>
      </w:r>
      <w:r w:rsidR="00703D4E" w:rsidRPr="00437F35">
        <w:rPr>
          <w:rFonts w:asciiTheme="majorBidi" w:eastAsiaTheme="minorEastAsia" w:hAnsiTheme="majorBidi" w:cstheme="majorBidi"/>
          <w:sz w:val="24"/>
          <w:szCs w:val="24"/>
        </w:rPr>
        <w:t xml:space="preserve">rresponding to a time shift of </w:t>
      </w:r>
      <w:r w:rsidR="003E5414" w:rsidRPr="00437F35">
        <w:rPr>
          <w:rFonts w:asciiTheme="majorBidi" w:eastAsiaTheme="minorEastAsia" w:hAnsiTheme="majorBidi" w:cstheme="majorBidi"/>
          <w:sz w:val="24"/>
          <w:szCs w:val="24"/>
        </w:rPr>
        <w:t xml:space="preserve">0 to 10 </w:t>
      </w:r>
      <w:r w:rsidR="00C923DF" w:rsidRPr="00437F35">
        <w:rPr>
          <w:rFonts w:asciiTheme="majorBidi" w:eastAsiaTheme="minorEastAsia" w:hAnsiTheme="majorBidi" w:cstheme="majorBidi"/>
          <w:sz w:val="24"/>
          <w:szCs w:val="24"/>
        </w:rPr>
        <w:t>sec</w:t>
      </w:r>
      <w:r w:rsidR="002E0B1E" w:rsidRPr="00437F35">
        <w:rPr>
          <w:rFonts w:asciiTheme="majorBidi" w:eastAsiaTheme="minorEastAsia" w:hAnsiTheme="majorBidi" w:cstheme="majorBidi"/>
          <w:sz w:val="24"/>
          <w:szCs w:val="24"/>
        </w:rPr>
        <w:t xml:space="preserve"> b</w:t>
      </w:r>
      <w:r w:rsidR="003E5414" w:rsidRPr="00437F35">
        <w:rPr>
          <w:rFonts w:asciiTheme="majorBidi" w:eastAsiaTheme="minorEastAsia" w:hAnsiTheme="majorBidi" w:cstheme="majorBidi"/>
          <w:sz w:val="24"/>
          <w:szCs w:val="24"/>
        </w:rPr>
        <w:t>e</w:t>
      </w:r>
      <w:r w:rsidR="002E0B1E" w:rsidRPr="00437F35">
        <w:rPr>
          <w:rFonts w:asciiTheme="majorBidi" w:eastAsiaTheme="minorEastAsia" w:hAnsiTheme="majorBidi" w:cstheme="majorBidi"/>
          <w:sz w:val="24"/>
          <w:szCs w:val="24"/>
        </w:rPr>
        <w:t>tween</w:t>
      </w:r>
      <w:r w:rsidR="003E5414" w:rsidRPr="00437F35">
        <w:rPr>
          <w:rFonts w:asciiTheme="majorBidi" w:eastAsiaTheme="minorEastAsia" w:hAnsiTheme="majorBidi" w:cstheme="majorBidi"/>
          <w:sz w:val="24"/>
          <w:szCs w:val="24"/>
        </w:rPr>
        <w:t xml:space="preserve"> the</w:t>
      </w:r>
      <w:r w:rsidR="002E0B1E" w:rsidRPr="00437F35">
        <w:rPr>
          <w:rFonts w:asciiTheme="majorBidi" w:eastAsiaTheme="minorEastAsia" w:hAnsiTheme="majorBidi" w:cstheme="majorBidi"/>
          <w:sz w:val="24"/>
          <w:szCs w:val="24"/>
        </w:rPr>
        <w:t xml:space="preserve"> COP traces.</w:t>
      </w:r>
      <w:r w:rsidRPr="00437F35">
        <w:rPr>
          <w:rFonts w:asciiTheme="majorBidi" w:eastAsiaTheme="minorEastAsia" w:hAnsiTheme="majorBidi" w:cstheme="majorBidi"/>
          <w:sz w:val="24"/>
          <w:szCs w:val="24"/>
        </w:rPr>
        <w:t xml:space="preserve"> &lt;·&gt; symbolizes averaging.</w:t>
      </w:r>
      <w:r w:rsidR="00C923DF" w:rsidRPr="00437F35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116D2" w:rsidRPr="00437F35">
        <w:rPr>
          <w:rFonts w:asciiTheme="majorBidi" w:eastAsiaTheme="minorEastAsia" w:hAnsiTheme="majorBidi" w:cstheme="majorBidi"/>
          <w:sz w:val="24"/>
          <w:szCs w:val="24"/>
        </w:rPr>
        <w:t xml:space="preserve">This analysis </w:t>
      </w:r>
      <w:r w:rsidR="00B75657">
        <w:rPr>
          <w:rFonts w:asciiTheme="majorBidi" w:eastAsiaTheme="minorEastAsia" w:hAnsiTheme="majorBidi" w:cstheme="majorBidi"/>
          <w:sz w:val="24"/>
          <w:szCs w:val="24"/>
        </w:rPr>
        <w:t>results in</w:t>
      </w:r>
      <w:r w:rsidR="009116D2" w:rsidRPr="00437F35">
        <w:rPr>
          <w:rFonts w:asciiTheme="majorBidi" w:eastAsiaTheme="minorEastAsia" w:hAnsiTheme="majorBidi" w:cstheme="majorBidi"/>
          <w:sz w:val="24"/>
          <w:szCs w:val="24"/>
        </w:rPr>
        <w:t xml:space="preserve"> almost two distinct linear parts, known as short-term and long-term regions. One-hal</w:t>
      </w:r>
      <w:r w:rsidR="009A6BB2">
        <w:rPr>
          <w:rFonts w:asciiTheme="majorBidi" w:eastAsiaTheme="minorEastAsia" w:hAnsiTheme="majorBidi" w:cstheme="majorBidi"/>
          <w:sz w:val="24"/>
          <w:szCs w:val="24"/>
        </w:rPr>
        <w:t xml:space="preserve">f times the slope of the linear regression 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>line</w:t>
      </w:r>
      <w:r w:rsidR="009A6BB2">
        <w:rPr>
          <w:rFonts w:asciiTheme="majorBidi" w:eastAsiaTheme="minorEastAsia" w:hAnsiTheme="majorBidi" w:cstheme="majorBidi"/>
          <w:sz w:val="24"/>
          <w:szCs w:val="24"/>
        </w:rPr>
        <w:t>s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A6BB2">
        <w:rPr>
          <w:rFonts w:asciiTheme="majorBidi" w:eastAsiaTheme="minorEastAsia" w:hAnsiTheme="majorBidi" w:cstheme="majorBidi"/>
          <w:sz w:val="24"/>
          <w:szCs w:val="24"/>
        </w:rPr>
        <w:t>for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 xml:space="preserve"> each of these parts are </w:t>
      </w:r>
      <w:r w:rsidR="00B75657">
        <w:rPr>
          <w:rFonts w:asciiTheme="majorBidi" w:eastAsiaTheme="minorEastAsia" w:hAnsiTheme="majorBidi" w:cstheme="majorBidi"/>
          <w:sz w:val="24"/>
          <w:szCs w:val="24"/>
        </w:rPr>
        <w:t xml:space="preserve">regarded 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>as short-term (</w:t>
      </w:r>
      <w:r w:rsidR="00BF104C"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>D</w:t>
      </w:r>
      <w:r w:rsidR="00BF104C" w:rsidRPr="00437F35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s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>) and long-term (</w:t>
      </w:r>
      <w:r w:rsidR="00BF104C"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>D</w:t>
      </w:r>
      <w:r w:rsidR="00BF104C" w:rsidRPr="00437F35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l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>) diffusion coefficients. The intersection point for the two linear fit is known as the critical point with time coordinates (</w:t>
      </w:r>
      <w:r w:rsidR="00F946A6" w:rsidRPr="00437F35">
        <w:rPr>
          <w:rFonts w:asciiTheme="majorBidi" w:eastAsiaTheme="minorEastAsia" w:hAnsiTheme="majorBidi" w:cstheme="majorBidi"/>
          <w:sz w:val="24"/>
          <w:szCs w:val="24"/>
        </w:rPr>
        <w:t>∆</w:t>
      </w:r>
      <w:r w:rsidR="00F946A6"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>t</w:t>
      </w:r>
      <w:r w:rsidR="00F946A6" w:rsidRPr="00437F35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c</w:t>
      </w:r>
      <w:r w:rsidR="00BF104C" w:rsidRPr="00437F35">
        <w:rPr>
          <w:rFonts w:asciiTheme="majorBidi" w:eastAsiaTheme="minorEastAsia" w:hAnsiTheme="majorBidi" w:cstheme="majorBidi"/>
          <w:sz w:val="24"/>
          <w:szCs w:val="24"/>
        </w:rPr>
        <w:t>) and spatial coordinate (</w:t>
      </w:r>
      <w:r w:rsidR="00F946A6" w:rsidRPr="00437F35">
        <w:rPr>
          <w:rFonts w:asciiTheme="majorBidi" w:eastAsiaTheme="minorEastAsia" w:hAnsiTheme="majorBidi" w:cstheme="majorBidi"/>
          <w:sz w:val="24"/>
          <w:szCs w:val="24"/>
        </w:rPr>
        <w:t>&lt; ∆</w:t>
      </w:r>
      <w:r w:rsidR="00F946A6"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>y</w:t>
      </w:r>
      <w:r w:rsidR="00F946A6" w:rsidRPr="00437F35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c</w:t>
      </w:r>
      <w:r w:rsidR="00F946A6" w:rsidRPr="00437F35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 </w:t>
      </w:r>
      <w:r w:rsidR="00F946A6" w:rsidRPr="00437F35">
        <w:rPr>
          <w:rFonts w:asciiTheme="majorBidi" w:eastAsiaTheme="minorEastAsia" w:hAnsiTheme="majorBidi" w:cstheme="majorBidi"/>
          <w:sz w:val="24"/>
          <w:szCs w:val="24"/>
        </w:rPr>
        <w:t xml:space="preserve">&gt; </w:t>
      </w:r>
      <w:r w:rsidR="00F946A6" w:rsidRPr="00437F35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2</w:t>
      </w:r>
      <w:r w:rsidR="009A6BB2">
        <w:rPr>
          <w:rFonts w:asciiTheme="majorBidi" w:eastAsiaTheme="minorEastAsia" w:hAnsiTheme="majorBidi" w:cstheme="majorBidi"/>
          <w:sz w:val="24"/>
          <w:szCs w:val="24"/>
        </w:rPr>
        <w:t>).</w:t>
      </w:r>
    </w:p>
    <w:p w:rsidR="006410C5" w:rsidRPr="009C6386" w:rsidRDefault="006410C5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E067F3" w:rsidRPr="00EA1B30" w:rsidRDefault="00772A8F" w:rsidP="00EA1B30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Performance</w:t>
      </w:r>
      <w:r w:rsidR="008C01B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of the optimization algorithm</w:t>
      </w:r>
    </w:p>
    <w:p w:rsidR="005315BF" w:rsidRDefault="005315BF" w:rsidP="00B75657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Given the high-order nonlinearity of the </w:t>
      </w:r>
      <w:r>
        <w:rPr>
          <w:rFonts w:asciiTheme="majorBidi" w:hAnsiTheme="majorBidi" w:cstheme="majorBidi"/>
          <w:sz w:val="24"/>
          <w:szCs w:val="24"/>
          <w:lang w:bidi="fa-IR"/>
        </w:rPr>
        <w:t>cost function, we had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to ensure that our optimization procedure finds the global min</w:t>
      </w:r>
      <w:r>
        <w:rPr>
          <w:rFonts w:asciiTheme="majorBidi" w:hAnsiTheme="majorBidi" w:cstheme="majorBidi"/>
          <w:sz w:val="24"/>
          <w:szCs w:val="24"/>
          <w:lang w:bidi="fa-IR"/>
        </w:rPr>
        <w:t>imum and did not stock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 xml:space="preserve"> in local minima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>. In other words,</w:t>
      </w:r>
      <w:r w:rsidR="0056142E">
        <w:rPr>
          <w:rFonts w:asciiTheme="majorBidi" w:hAnsiTheme="majorBidi" w:cstheme="majorBidi"/>
          <w:sz w:val="24"/>
          <w:szCs w:val="24"/>
          <w:lang w:bidi="fa-IR"/>
        </w:rPr>
        <w:t xml:space="preserve"> in the case of finding multiple local minima,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the optimization 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>had found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different sets of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model parameters, 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which </w:t>
      </w:r>
      <w:r>
        <w:rPr>
          <w:rFonts w:asciiTheme="majorBidi" w:hAnsiTheme="majorBidi" w:cstheme="majorBidi"/>
          <w:sz w:val="24"/>
          <w:szCs w:val="24"/>
          <w:lang w:bidi="fa-IR"/>
        </w:rPr>
        <w:t>through model sim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 xml:space="preserve">ulation would result </w:t>
      </w:r>
      <w:r>
        <w:rPr>
          <w:rFonts w:asciiTheme="majorBidi" w:hAnsiTheme="majorBidi" w:cstheme="majorBidi"/>
          <w:sz w:val="24"/>
          <w:szCs w:val="24"/>
          <w:lang w:bidi="fa-IR"/>
        </w:rPr>
        <w:t>the same sway measures</w:t>
      </w:r>
      <w:r w:rsidR="005002DC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002DC">
        <w:rPr>
          <w:rFonts w:asciiTheme="majorBidi" w:hAnsiTheme="majorBidi" w:cstheme="majorBidi"/>
          <w:sz w:val="24"/>
          <w:szCs w:val="24"/>
          <w:lang w:bidi="fa-IR"/>
        </w:rPr>
        <w:t>In order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to verify the existence of a unique solution, i.e. the global minimum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which tags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 xml:space="preserve"> exclusively a subject’s balance,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 large-scale optimization was carried out </w:t>
      </w:r>
      <w:r w:rsidRPr="009C6386">
        <w:rPr>
          <w:rFonts w:asciiTheme="majorBidi" w:hAnsiTheme="majorBidi" w:cstheme="majorBidi"/>
          <w:sz w:val="24"/>
          <w:szCs w:val="24"/>
          <w:lang w:bidi="fa-IR"/>
        </w:rPr>
        <w:t>for 10 representative subject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These 10 representative </w:t>
      </w:r>
      <w:r w:rsidR="004D14FE">
        <w:rPr>
          <w:rFonts w:asciiTheme="majorBidi" w:hAnsiTheme="majorBidi" w:cstheme="majorBidi"/>
          <w:sz w:val="24"/>
          <w:szCs w:val="24"/>
          <w:lang w:bidi="fa-IR"/>
        </w:rPr>
        <w:t xml:space="preserve">large-scale </w:t>
      </w:r>
      <w:r>
        <w:rPr>
          <w:rFonts w:asciiTheme="majorBidi" w:hAnsiTheme="majorBidi" w:cstheme="majorBidi"/>
          <w:sz w:val="24"/>
          <w:szCs w:val="24"/>
          <w:lang w:bidi="fa-IR"/>
        </w:rPr>
        <w:t>optimizations included different healthy controls and patients as well as different tasks. In the large-scale optimizati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on, the </w:t>
      </w:r>
      <w:r w:rsidRPr="004A0065">
        <w:rPr>
          <w:rFonts w:asciiTheme="majorBidi" w:hAnsiTheme="majorBidi" w:cstheme="majorBidi"/>
          <w:i/>
          <w:iCs/>
          <w:sz w:val="24"/>
          <w:szCs w:val="24"/>
          <w:lang w:bidi="fa-IR"/>
        </w:rPr>
        <w:t>fminsearch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 was started from all grid points (totally account for 3125 Initial Conditions). The 3125 optimizations terminated to multiple solutions (one global minimum and multiple local minima)</w:t>
      </w:r>
      <w:r w:rsidRPr="004A0065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 Among these m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>ultiple solutions the ones with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 cost function (</w:t>
      </w:r>
      <w:r w:rsidRPr="004A0065">
        <w:rPr>
          <w:rFonts w:asciiTheme="majorBidi" w:hAnsiTheme="majorBidi" w:cstheme="majorBidi"/>
          <w:i/>
          <w:iCs/>
          <w:lang w:bidi="fa-IR"/>
        </w:rPr>
        <w:t>F</w:t>
      </w:r>
      <w:r w:rsidRPr="004A0065">
        <w:rPr>
          <w:rFonts w:asciiTheme="majorBidi" w:hAnsiTheme="majorBidi" w:cstheme="majorBidi"/>
          <w:i/>
          <w:iCs/>
          <w:vertAlign w:val="subscript"/>
          <w:lang w:bidi="fa-IR"/>
        </w:rPr>
        <w:t>cost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 ) 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 xml:space="preserve">values 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lower than 0.8 (with suggestion from the best result of </w:t>
      </w:r>
      <w:r w:rsidRPr="004A0065">
        <w:rPr>
          <w:rFonts w:asciiTheme="majorBidi" w:hAnsiTheme="majorBidi" w:cstheme="majorBidi"/>
          <w:i/>
          <w:iCs/>
          <w:lang w:bidi="fa-IR"/>
        </w:rPr>
        <w:t>F</w:t>
      </w:r>
      <w:r w:rsidRPr="004A0065">
        <w:rPr>
          <w:rFonts w:asciiTheme="majorBidi" w:hAnsiTheme="majorBidi" w:cstheme="majorBidi"/>
          <w:i/>
          <w:iCs/>
          <w:vertAlign w:val="subscript"/>
          <w:lang w:bidi="fa-IR"/>
        </w:rPr>
        <w:t>cost</w:t>
      </w:r>
      <w:r w:rsidRPr="004A0065">
        <w:rPr>
          <w:rFonts w:asciiTheme="majorBidi" w:hAnsiTheme="majorBidi" w:cstheme="majorBidi"/>
          <w:lang w:bidi="fa-IR"/>
        </w:rPr>
        <w:t xml:space="preserve"> ~ 0.46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 in [</w:t>
      </w:r>
      <w:r w:rsidR="00F966B1">
        <w:rPr>
          <w:rFonts w:asciiTheme="majorBidi" w:hAnsiTheme="majorBidi" w:cstheme="majorBidi"/>
          <w:sz w:val="24"/>
          <w:szCs w:val="24"/>
          <w:lang w:bidi="fa-IR"/>
        </w:rPr>
        <w:t>9</w:t>
      </w:r>
      <w:r w:rsidRPr="004A0065">
        <w:rPr>
          <w:rFonts w:asciiTheme="majorBidi" w:hAnsiTheme="majorBidi" w:cstheme="majorBidi"/>
          <w:sz w:val="24"/>
          <w:szCs w:val="24"/>
          <w:lang w:bidi="fa-IR"/>
        </w:rPr>
        <w:t xml:space="preserve">]) were </w:t>
      </w:r>
      <w:r w:rsidR="00CB53FB">
        <w:rPr>
          <w:rFonts w:asciiTheme="majorBidi" w:hAnsiTheme="majorBidi" w:cstheme="majorBidi"/>
          <w:sz w:val="24"/>
          <w:szCs w:val="24"/>
          <w:lang w:bidi="fa-IR"/>
        </w:rPr>
        <w:t>chosen as the “BESTS” subset. The converged solutions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 xml:space="preserve"> of the BESTS optimizations are</w:t>
      </w:r>
      <w:r w:rsidR="00CB53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>shown</w:t>
      </w:r>
      <w:r w:rsidR="00CB53FB">
        <w:rPr>
          <w:rFonts w:asciiTheme="majorBidi" w:hAnsiTheme="majorBidi" w:cstheme="majorBidi"/>
          <w:sz w:val="24"/>
          <w:szCs w:val="24"/>
          <w:lang w:bidi="fa-IR"/>
        </w:rPr>
        <w:t xml:space="preserve"> with respect to th</w:t>
      </w:r>
      <w:r w:rsidR="00CB53FB" w:rsidRPr="00CB53FB">
        <w:rPr>
          <w:rFonts w:asciiTheme="majorBidi" w:hAnsiTheme="majorBidi" w:cstheme="majorBidi"/>
          <w:sz w:val="24"/>
          <w:szCs w:val="24"/>
          <w:lang w:bidi="fa-IR"/>
        </w:rPr>
        <w:t xml:space="preserve">eir </w:t>
      </w:r>
      <w:r w:rsidR="00CB53FB" w:rsidRPr="00CB53FB">
        <w:rPr>
          <w:rFonts w:asciiTheme="majorBidi" w:hAnsiTheme="majorBidi" w:cstheme="majorBidi"/>
          <w:i/>
          <w:iCs/>
          <w:sz w:val="24"/>
          <w:szCs w:val="24"/>
          <w:lang w:bidi="fa-IR"/>
        </w:rPr>
        <w:t>F</w:t>
      </w:r>
      <w:r w:rsidR="00CB53FB" w:rsidRPr="00CB53FB">
        <w:rPr>
          <w:rFonts w:asciiTheme="majorBidi" w:hAnsiTheme="majorBidi" w:cstheme="majorBidi"/>
          <w:i/>
          <w:iCs/>
          <w:sz w:val="24"/>
          <w:szCs w:val="24"/>
          <w:vertAlign w:val="subscript"/>
          <w:lang w:bidi="fa-IR"/>
        </w:rPr>
        <w:t>cost</w:t>
      </w:r>
      <w:r w:rsidR="001634A5">
        <w:rPr>
          <w:rFonts w:asciiTheme="majorBidi" w:hAnsiTheme="majorBidi" w:cstheme="majorBidi"/>
          <w:sz w:val="24"/>
          <w:szCs w:val="24"/>
          <w:lang w:bidi="fa-IR"/>
        </w:rPr>
        <w:t xml:space="preserve"> in Fig. 1</w:t>
      </w:r>
      <w:r w:rsidRPr="00CB53FB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BD3F91" w:rsidRDefault="00D9484F" w:rsidP="00716132">
      <w:pPr>
        <w:keepNext/>
        <w:jc w:val="center"/>
      </w:pPr>
      <w:r w:rsidRPr="009C638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70FA8E" wp14:editId="4148C545">
            <wp:extent cx="6289119" cy="111843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119" cy="111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B30" w:rsidRPr="00A00C5D" w:rsidRDefault="00BD3F91" w:rsidP="00606828">
      <w:pPr>
        <w:pStyle w:val="Caption"/>
        <w:jc w:val="both"/>
        <w:rPr>
          <w:rFonts w:asciiTheme="majorBidi" w:hAnsiTheme="majorBidi" w:cstheme="majorBidi"/>
          <w:b w:val="0"/>
          <w:bCs w:val="0"/>
          <w:sz w:val="20"/>
          <w:szCs w:val="20"/>
          <w:rtl/>
          <w:lang w:bidi="fa-IR"/>
        </w:rPr>
      </w:pPr>
      <w:r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Figure </w:t>
      </w:r>
      <w:r w:rsidR="00AE556A" w:rsidRPr="00A00C5D">
        <w:rPr>
          <w:rFonts w:asciiTheme="majorBidi" w:hAnsiTheme="majorBidi" w:cstheme="majorBidi"/>
          <w:b w:val="0"/>
          <w:bCs w:val="0"/>
          <w:sz w:val="20"/>
          <w:szCs w:val="20"/>
        </w:rPr>
        <w:fldChar w:fldCharType="begin"/>
      </w:r>
      <w:r w:rsidR="00AE556A" w:rsidRPr="00A00C5D">
        <w:rPr>
          <w:rFonts w:asciiTheme="majorBidi" w:hAnsiTheme="majorBidi" w:cstheme="majorBidi"/>
          <w:b w:val="0"/>
          <w:bCs w:val="0"/>
          <w:sz w:val="20"/>
          <w:szCs w:val="20"/>
        </w:rPr>
        <w:instrText xml:space="preserve"> SEQ Figure \* ARABIC </w:instrText>
      </w:r>
      <w:r w:rsidR="00AE556A" w:rsidRPr="00A00C5D">
        <w:rPr>
          <w:rFonts w:asciiTheme="majorBidi" w:hAnsiTheme="majorBidi" w:cstheme="majorBidi"/>
          <w:b w:val="0"/>
          <w:bCs w:val="0"/>
          <w:sz w:val="20"/>
          <w:szCs w:val="20"/>
        </w:rPr>
        <w:fldChar w:fldCharType="separate"/>
      </w:r>
      <w:r w:rsidRPr="00A00C5D">
        <w:rPr>
          <w:rFonts w:asciiTheme="majorBidi" w:hAnsiTheme="majorBidi" w:cstheme="majorBidi"/>
          <w:b w:val="0"/>
          <w:bCs w:val="0"/>
          <w:noProof/>
          <w:sz w:val="20"/>
          <w:szCs w:val="20"/>
        </w:rPr>
        <w:t>1</w:t>
      </w:r>
      <w:r w:rsidR="00AE556A" w:rsidRPr="00A00C5D">
        <w:rPr>
          <w:rFonts w:asciiTheme="majorBidi" w:hAnsiTheme="majorBidi" w:cstheme="majorBidi"/>
          <w:b w:val="0"/>
          <w:bCs w:val="0"/>
          <w:noProof/>
          <w:sz w:val="20"/>
          <w:szCs w:val="20"/>
        </w:rPr>
        <w:fldChar w:fldCharType="end"/>
      </w:r>
      <w:r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– </w:t>
      </w:r>
      <w:r w:rsidR="00CE4A4F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Results of the large-scale optimization for the representative patient P5 in task RO: 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>Values of the model parameters</w:t>
      </w:r>
      <w:r w:rsidR="00CE4A4F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(final solutions of the optimizations)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for the BESTS subset </w:t>
      </w:r>
      <w:r w:rsidR="00606828" w:rsidRPr="00A00C5D">
        <w:rPr>
          <w:rFonts w:asciiTheme="majorBidi" w:hAnsiTheme="majorBidi" w:cstheme="majorBidi"/>
          <w:b w:val="0"/>
          <w:bCs w:val="0"/>
          <w:sz w:val="20"/>
          <w:szCs w:val="20"/>
        </w:rPr>
        <w:t>amongst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ll the 3125 optimizations. BESTS subset</w:t>
      </w:r>
      <w:r w:rsidR="001634A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>, among the whole 3125 optimization,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1634A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>were chosen as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the optimizations with terminated </w:t>
      </w:r>
      <w:r w:rsidR="001B42F5" w:rsidRPr="00A00C5D">
        <w:rPr>
          <w:rFonts w:asciiTheme="majorBidi" w:hAnsiTheme="majorBidi" w:cstheme="majorBidi"/>
          <w:b w:val="0"/>
          <w:bCs w:val="0"/>
          <w:i/>
          <w:iCs/>
          <w:sz w:val="20"/>
          <w:szCs w:val="20"/>
        </w:rPr>
        <w:t>F</w:t>
      </w:r>
      <w:r w:rsidR="001B42F5" w:rsidRPr="00A00C5D">
        <w:rPr>
          <w:rFonts w:asciiTheme="majorBidi" w:hAnsiTheme="majorBidi" w:cstheme="majorBidi"/>
          <w:b w:val="0"/>
          <w:bCs w:val="0"/>
          <w:i/>
          <w:iCs/>
          <w:sz w:val="20"/>
          <w:szCs w:val="20"/>
          <w:vertAlign w:val="subscript"/>
        </w:rPr>
        <w:t>cost</w:t>
      </w:r>
      <w:r w:rsidR="001B42F5" w:rsidRPr="00A00C5D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&lt; 0.8.</w:t>
      </w:r>
    </w:p>
    <w:p w:rsidR="00FB2FF3" w:rsidRDefault="005315BF" w:rsidP="00B7565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1 shows the result for</w:t>
      </w:r>
      <w:r w:rsidRPr="009C6386">
        <w:rPr>
          <w:rFonts w:asciiTheme="majorBidi" w:hAnsiTheme="majorBidi" w:cstheme="majorBidi"/>
          <w:sz w:val="24"/>
          <w:szCs w:val="24"/>
        </w:rPr>
        <w:t xml:space="preserve"> one representative subjec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E350E">
        <w:rPr>
          <w:rFonts w:asciiTheme="majorBidi" w:hAnsiTheme="majorBidi" w:cstheme="majorBidi"/>
          <w:sz w:val="24"/>
          <w:szCs w:val="24"/>
        </w:rPr>
        <w:t>(</w:t>
      </w:r>
      <w:r w:rsidR="00BE350E">
        <w:rPr>
          <w:rFonts w:asciiTheme="majorBidi" w:hAnsiTheme="majorBidi" w:cstheme="majorBidi"/>
          <w:sz w:val="24"/>
          <w:szCs w:val="24"/>
        </w:rPr>
        <w:t>patient P5</w:t>
      </w:r>
      <w:r w:rsidRPr="00BE350E">
        <w:rPr>
          <w:rFonts w:asciiTheme="majorBidi" w:hAnsiTheme="majorBidi" w:cstheme="majorBidi"/>
          <w:sz w:val="24"/>
          <w:szCs w:val="24"/>
        </w:rPr>
        <w:t>) in task RO. A</w:t>
      </w:r>
      <w:r w:rsidRPr="009C6386">
        <w:rPr>
          <w:rFonts w:asciiTheme="majorBidi" w:hAnsiTheme="majorBidi" w:cstheme="majorBidi"/>
          <w:sz w:val="24"/>
          <w:szCs w:val="24"/>
        </w:rPr>
        <w:t>s seen</w:t>
      </w:r>
      <w:r w:rsidR="004022F6">
        <w:rPr>
          <w:rFonts w:asciiTheme="majorBidi" w:hAnsiTheme="majorBidi" w:cstheme="majorBidi"/>
          <w:sz w:val="24"/>
          <w:szCs w:val="24"/>
        </w:rPr>
        <w:t xml:space="preserve"> in Fig. 1</w:t>
      </w:r>
      <w:r w:rsidRPr="009C6386">
        <w:rPr>
          <w:rFonts w:asciiTheme="majorBidi" w:hAnsiTheme="majorBidi" w:cstheme="majorBidi"/>
          <w:sz w:val="24"/>
          <w:szCs w:val="24"/>
        </w:rPr>
        <w:t xml:space="preserve">, all converged solutions from each distinct optimization </w:t>
      </w:r>
      <w:r w:rsidR="005424AC">
        <w:rPr>
          <w:rFonts w:asciiTheme="majorBidi" w:hAnsiTheme="majorBidi" w:cstheme="majorBidi"/>
          <w:sz w:val="24"/>
          <w:szCs w:val="24"/>
        </w:rPr>
        <w:t xml:space="preserve">of the BESTS subset </w:t>
      </w:r>
      <w:r w:rsidR="003778BF">
        <w:rPr>
          <w:rFonts w:asciiTheme="majorBidi" w:hAnsiTheme="majorBidi" w:cstheme="majorBidi"/>
          <w:sz w:val="24"/>
          <w:szCs w:val="24"/>
        </w:rPr>
        <w:t>approach</w:t>
      </w:r>
      <w:r w:rsidR="005424AC">
        <w:rPr>
          <w:rFonts w:asciiTheme="majorBidi" w:hAnsiTheme="majorBidi" w:cstheme="majorBidi"/>
          <w:sz w:val="24"/>
          <w:szCs w:val="24"/>
        </w:rPr>
        <w:t>ed</w:t>
      </w:r>
      <w:r w:rsidRPr="009C6386">
        <w:rPr>
          <w:rFonts w:asciiTheme="majorBidi" w:hAnsiTheme="majorBidi" w:cstheme="majorBidi"/>
          <w:sz w:val="24"/>
          <w:szCs w:val="24"/>
        </w:rPr>
        <w:t xml:space="preserve"> a global minimum. As much as each optimization </w:t>
      </w:r>
      <w:r w:rsidR="005424AC">
        <w:rPr>
          <w:rFonts w:asciiTheme="majorBidi" w:hAnsiTheme="majorBidi" w:cstheme="majorBidi"/>
          <w:sz w:val="24"/>
          <w:szCs w:val="24"/>
        </w:rPr>
        <w:t>reach</w:t>
      </w:r>
      <w:r w:rsidRPr="009C6386">
        <w:rPr>
          <w:rFonts w:asciiTheme="majorBidi" w:hAnsiTheme="majorBidi" w:cstheme="majorBidi"/>
          <w:sz w:val="24"/>
          <w:szCs w:val="24"/>
        </w:rPr>
        <w:t xml:space="preserve">ed a lower </w:t>
      </w:r>
      <w:r w:rsidR="002E264A">
        <w:rPr>
          <w:rFonts w:asciiTheme="majorBidi" w:hAnsiTheme="majorBidi" w:cstheme="majorBidi"/>
          <w:sz w:val="24"/>
          <w:szCs w:val="24"/>
        </w:rPr>
        <w:t xml:space="preserve">value </w:t>
      </w:r>
      <w:r w:rsidR="005424AC">
        <w:rPr>
          <w:rFonts w:asciiTheme="majorBidi" w:hAnsiTheme="majorBidi" w:cstheme="majorBidi"/>
          <w:sz w:val="24"/>
          <w:szCs w:val="24"/>
        </w:rPr>
        <w:t>of</w:t>
      </w:r>
      <w:r w:rsidR="002E264A">
        <w:rPr>
          <w:rFonts w:asciiTheme="majorBidi" w:hAnsiTheme="majorBidi" w:cstheme="majorBidi"/>
          <w:sz w:val="24"/>
          <w:szCs w:val="24"/>
        </w:rPr>
        <w:t xml:space="preserve"> </w:t>
      </w:r>
      <w:r w:rsidR="002E264A" w:rsidRPr="004A0065">
        <w:rPr>
          <w:rFonts w:asciiTheme="majorBidi" w:hAnsiTheme="majorBidi" w:cstheme="majorBidi"/>
          <w:i/>
          <w:iCs/>
          <w:lang w:bidi="fa-IR"/>
        </w:rPr>
        <w:t>F</w:t>
      </w:r>
      <w:r w:rsidR="002E264A" w:rsidRPr="004A0065">
        <w:rPr>
          <w:rFonts w:asciiTheme="majorBidi" w:hAnsiTheme="majorBidi" w:cstheme="majorBidi"/>
          <w:i/>
          <w:iCs/>
          <w:vertAlign w:val="subscript"/>
          <w:lang w:bidi="fa-IR"/>
        </w:rPr>
        <w:t>cost</w:t>
      </w:r>
      <w:r w:rsidR="002E264A" w:rsidRPr="009C6386">
        <w:rPr>
          <w:rFonts w:asciiTheme="majorBidi" w:hAnsiTheme="majorBidi" w:cstheme="majorBidi"/>
          <w:sz w:val="24"/>
          <w:szCs w:val="24"/>
        </w:rPr>
        <w:t xml:space="preserve"> </w:t>
      </w:r>
      <w:r w:rsidRPr="009C6386">
        <w:rPr>
          <w:rFonts w:asciiTheme="majorBidi" w:hAnsiTheme="majorBidi" w:cstheme="majorBidi"/>
          <w:sz w:val="24"/>
          <w:szCs w:val="24"/>
        </w:rPr>
        <w:t>the terminated point wa</w:t>
      </w:r>
      <w:r w:rsidR="0025539E">
        <w:rPr>
          <w:rFonts w:asciiTheme="majorBidi" w:hAnsiTheme="majorBidi" w:cstheme="majorBidi"/>
          <w:sz w:val="24"/>
          <w:szCs w:val="24"/>
        </w:rPr>
        <w:t>s closer to the real global min</w:t>
      </w:r>
      <w:r w:rsidR="005424AC">
        <w:rPr>
          <w:rFonts w:asciiTheme="majorBidi" w:hAnsiTheme="majorBidi" w:cstheme="majorBidi"/>
          <w:sz w:val="24"/>
          <w:szCs w:val="24"/>
        </w:rPr>
        <w:t>imum; which</w:t>
      </w:r>
      <w:r w:rsidR="0025539E">
        <w:rPr>
          <w:rFonts w:asciiTheme="majorBidi" w:hAnsiTheme="majorBidi" w:cstheme="majorBidi"/>
          <w:sz w:val="24"/>
          <w:szCs w:val="24"/>
        </w:rPr>
        <w:t xml:space="preserve"> guarantees the </w:t>
      </w:r>
      <w:r w:rsidR="00C87B2D">
        <w:rPr>
          <w:rFonts w:asciiTheme="majorBidi" w:hAnsiTheme="majorBidi" w:cstheme="majorBidi"/>
          <w:sz w:val="24"/>
          <w:szCs w:val="24"/>
        </w:rPr>
        <w:t>ability</w:t>
      </w:r>
      <w:r w:rsidR="0025539E">
        <w:rPr>
          <w:rFonts w:asciiTheme="majorBidi" w:hAnsiTheme="majorBidi" w:cstheme="majorBidi"/>
          <w:sz w:val="24"/>
          <w:szCs w:val="24"/>
        </w:rPr>
        <w:t xml:space="preserve"> of the two-level optimization algorithm in finding the global minimum.</w:t>
      </w:r>
      <w:r w:rsidR="00FB2FF3">
        <w:rPr>
          <w:rFonts w:asciiTheme="majorBidi" w:hAnsiTheme="majorBidi" w:cstheme="majorBidi"/>
          <w:sz w:val="24"/>
          <w:szCs w:val="24"/>
        </w:rPr>
        <w:t xml:space="preserve"> This performance was observed for all 10 representative subjects and tasks.</w:t>
      </w:r>
      <w:r w:rsidR="00664307">
        <w:rPr>
          <w:rFonts w:asciiTheme="majorBidi" w:hAnsiTheme="majorBidi" w:cstheme="majorBidi"/>
          <w:sz w:val="24"/>
          <w:szCs w:val="24"/>
        </w:rPr>
        <w:t xml:space="preserve"> </w:t>
      </w:r>
      <w:r w:rsidR="005424AC">
        <w:rPr>
          <w:rFonts w:asciiTheme="majorBidi" w:hAnsiTheme="majorBidi" w:cstheme="majorBidi"/>
          <w:sz w:val="24"/>
          <w:szCs w:val="24"/>
        </w:rPr>
        <w:t>A</w:t>
      </w:r>
      <w:r w:rsidR="00FB2FF3">
        <w:rPr>
          <w:rFonts w:asciiTheme="majorBidi" w:hAnsiTheme="majorBidi" w:cstheme="majorBidi"/>
          <w:sz w:val="24"/>
          <w:szCs w:val="24"/>
        </w:rPr>
        <w:t xml:space="preserve"> similar performance was</w:t>
      </w:r>
      <w:r w:rsidRPr="009C6386">
        <w:rPr>
          <w:rFonts w:asciiTheme="majorBidi" w:hAnsiTheme="majorBidi" w:cstheme="majorBidi"/>
          <w:sz w:val="24"/>
          <w:szCs w:val="24"/>
        </w:rPr>
        <w:t xml:space="preserve"> appeared for </w:t>
      </w:r>
      <w:r w:rsidR="005424AC">
        <w:rPr>
          <w:rFonts w:asciiTheme="majorBidi" w:hAnsiTheme="majorBidi" w:cstheme="majorBidi"/>
          <w:sz w:val="24"/>
          <w:szCs w:val="24"/>
        </w:rPr>
        <w:t xml:space="preserve">the </w:t>
      </w:r>
      <w:r w:rsidRPr="009C6386">
        <w:rPr>
          <w:rFonts w:asciiTheme="majorBidi" w:hAnsiTheme="majorBidi" w:cstheme="majorBidi"/>
          <w:sz w:val="24"/>
          <w:szCs w:val="24"/>
        </w:rPr>
        <w:t>sway measures</w:t>
      </w:r>
      <w:r w:rsidR="00606828">
        <w:rPr>
          <w:rFonts w:asciiTheme="majorBidi" w:hAnsiTheme="majorBidi" w:cstheme="majorBidi"/>
          <w:sz w:val="24"/>
          <w:szCs w:val="24"/>
        </w:rPr>
        <w:t>, which</w:t>
      </w:r>
      <w:r w:rsidRPr="009C6386">
        <w:rPr>
          <w:rFonts w:asciiTheme="majorBidi" w:hAnsiTheme="majorBidi" w:cstheme="majorBidi"/>
          <w:sz w:val="24"/>
          <w:szCs w:val="24"/>
        </w:rPr>
        <w:t xml:space="preserve"> </w:t>
      </w:r>
      <w:r w:rsidR="00606828">
        <w:rPr>
          <w:rFonts w:asciiTheme="majorBidi" w:hAnsiTheme="majorBidi" w:cstheme="majorBidi"/>
          <w:sz w:val="24"/>
          <w:szCs w:val="24"/>
        </w:rPr>
        <w:t>were reproduced</w:t>
      </w:r>
      <w:r w:rsidR="005424AC">
        <w:rPr>
          <w:rFonts w:asciiTheme="majorBidi" w:hAnsiTheme="majorBidi" w:cstheme="majorBidi"/>
          <w:sz w:val="24"/>
          <w:szCs w:val="24"/>
        </w:rPr>
        <w:t xml:space="preserve"> </w:t>
      </w:r>
      <w:r w:rsidR="00606828">
        <w:rPr>
          <w:rFonts w:asciiTheme="majorBidi" w:hAnsiTheme="majorBidi" w:cstheme="majorBidi"/>
          <w:sz w:val="24"/>
          <w:szCs w:val="24"/>
        </w:rPr>
        <w:t xml:space="preserve">by </w:t>
      </w:r>
      <w:r w:rsidR="005424AC">
        <w:rPr>
          <w:rFonts w:asciiTheme="majorBidi" w:hAnsiTheme="majorBidi" w:cstheme="majorBidi"/>
          <w:sz w:val="24"/>
          <w:szCs w:val="24"/>
        </w:rPr>
        <w:t xml:space="preserve">simulation of the </w:t>
      </w:r>
      <w:r w:rsidR="00606828">
        <w:rPr>
          <w:rFonts w:asciiTheme="majorBidi" w:hAnsiTheme="majorBidi" w:cstheme="majorBidi"/>
          <w:sz w:val="24"/>
          <w:szCs w:val="24"/>
        </w:rPr>
        <w:t xml:space="preserve">values of the model parameters </w:t>
      </w:r>
      <w:r w:rsidR="0022632D">
        <w:rPr>
          <w:rFonts w:asciiTheme="majorBidi" w:hAnsiTheme="majorBidi" w:cstheme="majorBidi"/>
          <w:sz w:val="24"/>
          <w:szCs w:val="24"/>
        </w:rPr>
        <w:t>of the</w:t>
      </w:r>
      <w:r w:rsidR="00606828">
        <w:rPr>
          <w:rFonts w:asciiTheme="majorBidi" w:hAnsiTheme="majorBidi" w:cstheme="majorBidi"/>
          <w:sz w:val="24"/>
          <w:szCs w:val="24"/>
        </w:rPr>
        <w:t xml:space="preserve"> </w:t>
      </w:r>
      <w:r w:rsidRPr="009C6386">
        <w:rPr>
          <w:rFonts w:asciiTheme="majorBidi" w:hAnsiTheme="majorBidi" w:cstheme="majorBidi"/>
          <w:sz w:val="24"/>
          <w:szCs w:val="24"/>
        </w:rPr>
        <w:t>BESTS</w:t>
      </w:r>
      <w:r w:rsidR="0076470B">
        <w:rPr>
          <w:rFonts w:asciiTheme="majorBidi" w:hAnsiTheme="majorBidi" w:cstheme="majorBidi"/>
          <w:sz w:val="24"/>
          <w:szCs w:val="24"/>
        </w:rPr>
        <w:t xml:space="preserve"> </w:t>
      </w:r>
      <w:r w:rsidR="00606828">
        <w:rPr>
          <w:rFonts w:asciiTheme="majorBidi" w:hAnsiTheme="majorBidi" w:cstheme="majorBidi"/>
          <w:sz w:val="24"/>
          <w:szCs w:val="24"/>
        </w:rPr>
        <w:t>subset</w:t>
      </w:r>
      <w:r w:rsidR="005424AC">
        <w:rPr>
          <w:rFonts w:asciiTheme="majorBidi" w:hAnsiTheme="majorBidi" w:cstheme="majorBidi"/>
          <w:sz w:val="24"/>
          <w:szCs w:val="24"/>
        </w:rPr>
        <w:t xml:space="preserve"> </w:t>
      </w:r>
      <w:r w:rsidR="008C4CE2">
        <w:rPr>
          <w:rFonts w:asciiTheme="majorBidi" w:hAnsiTheme="majorBidi" w:cstheme="majorBidi"/>
          <w:sz w:val="24"/>
          <w:szCs w:val="24"/>
        </w:rPr>
        <w:t>(Fig. 2)</w:t>
      </w:r>
      <w:r w:rsidR="00FB2FF3">
        <w:rPr>
          <w:rFonts w:asciiTheme="majorBidi" w:hAnsiTheme="majorBidi" w:cstheme="majorBidi"/>
          <w:sz w:val="24"/>
          <w:szCs w:val="24"/>
        </w:rPr>
        <w:t>.</w:t>
      </w:r>
    </w:p>
    <w:p w:rsidR="00BD3F91" w:rsidRDefault="00BD3F91" w:rsidP="00BD3F91">
      <w:pPr>
        <w:keepNext/>
        <w:jc w:val="both"/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FC4BDF0" wp14:editId="59B759CE">
            <wp:extent cx="6451664" cy="2927646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64" cy="2927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15BF" w:rsidRPr="00314235" w:rsidRDefault="00BD3F91" w:rsidP="00314235">
      <w:pPr>
        <w:pStyle w:val="Caption"/>
        <w:jc w:val="both"/>
        <w:rPr>
          <w:rFonts w:asciiTheme="majorBidi" w:hAnsiTheme="majorBidi" w:cstheme="majorBidi"/>
          <w:b w:val="0"/>
          <w:bCs w:val="0"/>
          <w:sz w:val="20"/>
          <w:szCs w:val="20"/>
        </w:rPr>
      </w:pPr>
      <w:r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Figure </w:t>
      </w:r>
      <w:r w:rsidR="00AE556A" w:rsidRPr="00314235">
        <w:rPr>
          <w:rFonts w:asciiTheme="majorBidi" w:hAnsiTheme="majorBidi" w:cstheme="majorBidi"/>
          <w:b w:val="0"/>
          <w:bCs w:val="0"/>
          <w:sz w:val="20"/>
          <w:szCs w:val="20"/>
        </w:rPr>
        <w:fldChar w:fldCharType="begin"/>
      </w:r>
      <w:r w:rsidR="00AE556A" w:rsidRPr="00314235">
        <w:rPr>
          <w:rFonts w:asciiTheme="majorBidi" w:hAnsiTheme="majorBidi" w:cstheme="majorBidi"/>
          <w:b w:val="0"/>
          <w:bCs w:val="0"/>
          <w:sz w:val="20"/>
          <w:szCs w:val="20"/>
        </w:rPr>
        <w:instrText xml:space="preserve"> SEQ Figure \* ARABIC </w:instrText>
      </w:r>
      <w:r w:rsidR="00AE556A" w:rsidRPr="00314235">
        <w:rPr>
          <w:rFonts w:asciiTheme="majorBidi" w:hAnsiTheme="majorBidi" w:cstheme="majorBidi"/>
          <w:b w:val="0"/>
          <w:bCs w:val="0"/>
          <w:sz w:val="20"/>
          <w:szCs w:val="20"/>
        </w:rPr>
        <w:fldChar w:fldCharType="separate"/>
      </w:r>
      <w:r w:rsidRPr="00314235">
        <w:rPr>
          <w:rFonts w:asciiTheme="majorBidi" w:hAnsiTheme="majorBidi" w:cstheme="majorBidi"/>
          <w:b w:val="0"/>
          <w:bCs w:val="0"/>
          <w:noProof/>
          <w:sz w:val="20"/>
          <w:szCs w:val="20"/>
        </w:rPr>
        <w:t>2</w:t>
      </w:r>
      <w:r w:rsidR="00AE556A" w:rsidRPr="00314235">
        <w:rPr>
          <w:rFonts w:asciiTheme="majorBidi" w:hAnsiTheme="majorBidi" w:cstheme="majorBidi"/>
          <w:b w:val="0"/>
          <w:bCs w:val="0"/>
          <w:noProof/>
          <w:sz w:val="20"/>
          <w:szCs w:val="20"/>
        </w:rPr>
        <w:fldChar w:fldCharType="end"/>
      </w:r>
      <w:r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– </w:t>
      </w:r>
      <w:r w:rsidR="002A3AEE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Resulted sway measures </w:t>
      </w:r>
      <w:r w:rsidR="0022632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from the simulation</w:t>
      </w:r>
      <w:r w:rsidR="00A45002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s</w:t>
      </w:r>
      <w:r w:rsidR="00042484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,</w:t>
      </w:r>
      <w:r w:rsidR="0022632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042484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which were</w:t>
      </w:r>
      <w:r w:rsidR="0022632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042484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set with the </w:t>
      </w:r>
      <w:r w:rsidR="00A45002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values of the </w:t>
      </w:r>
      <w:r w:rsidR="002A3AEE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model parameters </w:t>
      </w:r>
      <w:r w:rsidR="00042484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of</w:t>
      </w:r>
      <w:r w:rsidR="002A3AEE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A00C5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BESTS subset as in </w:t>
      </w:r>
      <w:r w:rsidR="002A3AEE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Fig.</w:t>
      </w:r>
      <w:r w:rsidR="0022632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2A3AEE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1</w:t>
      </w:r>
      <w:r w:rsidR="0022632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.</w:t>
      </w:r>
      <w:r w:rsidR="00AC7B32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Black line in each subplot </w:t>
      </w:r>
      <w:r w:rsidR="00875D34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indicate</w:t>
      </w:r>
      <w:r w:rsidR="00AC7B32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s the correct value of that sway measure from the real data of the patient P5.</w:t>
      </w:r>
      <w:r w:rsidR="00A00C5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Each measure </w:t>
      </w:r>
      <w:r w:rsidR="00314235">
        <w:rPr>
          <w:rFonts w:asciiTheme="majorBidi" w:hAnsiTheme="majorBidi" w:cstheme="majorBidi"/>
          <w:b w:val="0"/>
          <w:bCs w:val="0"/>
          <w:sz w:val="20"/>
          <w:szCs w:val="20"/>
        </w:rPr>
        <w:t>wa</w:t>
      </w:r>
      <w:r w:rsidR="00A00C5D" w:rsidRPr="00314235">
        <w:rPr>
          <w:rFonts w:asciiTheme="majorBidi" w:hAnsiTheme="majorBidi" w:cstheme="majorBidi"/>
          <w:b w:val="0"/>
          <w:bCs w:val="0"/>
          <w:sz w:val="20"/>
          <w:szCs w:val="20"/>
        </w:rPr>
        <w:t>s normalized with respect to the correct value of that measure from patient P5.</w:t>
      </w:r>
    </w:p>
    <w:p w:rsidR="005315BF" w:rsidRPr="009C6386" w:rsidRDefault="005315BF" w:rsidP="00A00C5D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2 shows the corresponding sway measures for the </w:t>
      </w:r>
      <w:r w:rsidR="002A3AEE">
        <w:rPr>
          <w:rFonts w:asciiTheme="majorBidi" w:hAnsiTheme="majorBidi" w:cstheme="majorBidi"/>
          <w:sz w:val="24"/>
          <w:szCs w:val="24"/>
        </w:rPr>
        <w:t xml:space="preserve">simulation result of the </w:t>
      </w:r>
      <w:r>
        <w:rPr>
          <w:rFonts w:asciiTheme="majorBidi" w:hAnsiTheme="majorBidi" w:cstheme="majorBidi"/>
          <w:sz w:val="24"/>
          <w:szCs w:val="24"/>
        </w:rPr>
        <w:t>set of model parameters shown in Fig. 1</w:t>
      </w:r>
      <w:r w:rsidR="002A3AEE">
        <w:rPr>
          <w:rFonts w:asciiTheme="majorBidi" w:hAnsiTheme="majorBidi" w:cstheme="majorBidi"/>
          <w:sz w:val="24"/>
          <w:szCs w:val="24"/>
        </w:rPr>
        <w:t>. In addition,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 w:rsidR="00930814">
        <w:rPr>
          <w:rFonts w:asciiTheme="majorBidi" w:hAnsiTheme="majorBidi" w:cstheme="majorBidi"/>
          <w:sz w:val="24"/>
          <w:szCs w:val="24"/>
        </w:rPr>
        <w:t xml:space="preserve">black solid line </w:t>
      </w:r>
      <w:r w:rsidR="00B322C4">
        <w:rPr>
          <w:rFonts w:asciiTheme="majorBidi" w:hAnsiTheme="majorBidi" w:cstheme="majorBidi"/>
          <w:sz w:val="24"/>
          <w:szCs w:val="24"/>
        </w:rPr>
        <w:t xml:space="preserve">in each subplot </w:t>
      </w:r>
      <w:r w:rsidR="00930814">
        <w:rPr>
          <w:rFonts w:asciiTheme="majorBidi" w:hAnsiTheme="majorBidi" w:cstheme="majorBidi"/>
          <w:sz w:val="24"/>
          <w:szCs w:val="24"/>
        </w:rPr>
        <w:t>in Fig. 2</w:t>
      </w:r>
      <w:r w:rsidR="00B322C4">
        <w:rPr>
          <w:rFonts w:asciiTheme="majorBidi" w:hAnsiTheme="majorBidi" w:cstheme="majorBidi"/>
          <w:sz w:val="24"/>
          <w:szCs w:val="24"/>
        </w:rPr>
        <w:t xml:space="preserve"> </w:t>
      </w:r>
      <w:r w:rsidR="00930814">
        <w:rPr>
          <w:rFonts w:asciiTheme="majorBidi" w:hAnsiTheme="majorBidi" w:cstheme="majorBidi"/>
          <w:sz w:val="24"/>
          <w:szCs w:val="24"/>
        </w:rPr>
        <w:t>shows the correct value of each sway measure from the real data of the patient P5</w:t>
      </w:r>
      <w:r w:rsidR="00BE350E">
        <w:rPr>
          <w:rFonts w:asciiTheme="majorBidi" w:hAnsiTheme="majorBidi" w:cstheme="majorBidi"/>
          <w:sz w:val="24"/>
          <w:szCs w:val="24"/>
        </w:rPr>
        <w:t>.</w:t>
      </w:r>
      <w:r w:rsidR="00E11C58">
        <w:rPr>
          <w:rFonts w:asciiTheme="majorBidi" w:hAnsiTheme="majorBidi" w:cstheme="majorBidi"/>
          <w:sz w:val="24"/>
          <w:szCs w:val="24"/>
        </w:rPr>
        <w:t xml:space="preserve"> </w:t>
      </w:r>
      <w:r w:rsidR="00AE556A">
        <w:rPr>
          <w:rFonts w:asciiTheme="majorBidi" w:hAnsiTheme="majorBidi" w:cstheme="majorBidi"/>
          <w:sz w:val="24"/>
          <w:szCs w:val="24"/>
        </w:rPr>
        <w:t xml:space="preserve">Sway measures </w:t>
      </w:r>
      <w:r w:rsidR="00A00C5D">
        <w:rPr>
          <w:rFonts w:asciiTheme="majorBidi" w:hAnsiTheme="majorBidi" w:cstheme="majorBidi"/>
          <w:sz w:val="24"/>
          <w:szCs w:val="24"/>
        </w:rPr>
        <w:t>we</w:t>
      </w:r>
      <w:r w:rsidR="00AE556A">
        <w:rPr>
          <w:rFonts w:asciiTheme="majorBidi" w:hAnsiTheme="majorBidi" w:cstheme="majorBidi"/>
          <w:sz w:val="24"/>
          <w:szCs w:val="24"/>
        </w:rPr>
        <w:t xml:space="preserve">re normalized </w:t>
      </w:r>
      <w:r w:rsidR="00DD73CE">
        <w:rPr>
          <w:rFonts w:asciiTheme="majorBidi" w:hAnsiTheme="majorBidi" w:cstheme="majorBidi"/>
          <w:sz w:val="24"/>
          <w:szCs w:val="24"/>
        </w:rPr>
        <w:t xml:space="preserve">with respect to the corresponding correct value of </w:t>
      </w:r>
      <w:r w:rsidR="00D8115E">
        <w:rPr>
          <w:rFonts w:asciiTheme="majorBidi" w:hAnsiTheme="majorBidi" w:cstheme="majorBidi"/>
          <w:sz w:val="24"/>
          <w:szCs w:val="24"/>
        </w:rPr>
        <w:t>each</w:t>
      </w:r>
      <w:r w:rsidR="00597374">
        <w:rPr>
          <w:rFonts w:asciiTheme="majorBidi" w:hAnsiTheme="majorBidi" w:cstheme="majorBidi"/>
          <w:sz w:val="24"/>
          <w:szCs w:val="24"/>
        </w:rPr>
        <w:t xml:space="preserve"> measure f</w:t>
      </w:r>
      <w:r w:rsidR="00DD73CE">
        <w:rPr>
          <w:rFonts w:asciiTheme="majorBidi" w:hAnsiTheme="majorBidi" w:cstheme="majorBidi"/>
          <w:sz w:val="24"/>
          <w:szCs w:val="24"/>
        </w:rPr>
        <w:t>r</w:t>
      </w:r>
      <w:r w:rsidR="00597374">
        <w:rPr>
          <w:rFonts w:asciiTheme="majorBidi" w:hAnsiTheme="majorBidi" w:cstheme="majorBidi"/>
          <w:sz w:val="24"/>
          <w:szCs w:val="24"/>
        </w:rPr>
        <w:t>om</w:t>
      </w:r>
      <w:r w:rsidR="00DD73CE">
        <w:rPr>
          <w:rFonts w:asciiTheme="majorBidi" w:hAnsiTheme="majorBidi" w:cstheme="majorBidi"/>
          <w:sz w:val="24"/>
          <w:szCs w:val="24"/>
        </w:rPr>
        <w:t xml:space="preserve"> the </w:t>
      </w:r>
      <w:r w:rsidR="00597374">
        <w:rPr>
          <w:rFonts w:asciiTheme="majorBidi" w:hAnsiTheme="majorBidi" w:cstheme="majorBidi"/>
          <w:sz w:val="24"/>
          <w:szCs w:val="24"/>
        </w:rPr>
        <w:t xml:space="preserve">real data of </w:t>
      </w:r>
      <w:r w:rsidR="00DD73CE">
        <w:rPr>
          <w:rFonts w:asciiTheme="majorBidi" w:hAnsiTheme="majorBidi" w:cstheme="majorBidi"/>
          <w:sz w:val="24"/>
          <w:szCs w:val="24"/>
        </w:rPr>
        <w:t xml:space="preserve">patient P5. </w:t>
      </w:r>
      <w:r w:rsidR="00E11C58">
        <w:rPr>
          <w:rFonts w:asciiTheme="majorBidi" w:hAnsiTheme="majorBidi" w:cstheme="majorBidi"/>
          <w:sz w:val="24"/>
          <w:szCs w:val="24"/>
        </w:rPr>
        <w:t xml:space="preserve">As seen in Fig.2, the optimization solution with the lowest </w:t>
      </w:r>
      <w:r w:rsidR="00E11C58" w:rsidRPr="004A0065">
        <w:rPr>
          <w:rFonts w:asciiTheme="majorBidi" w:hAnsiTheme="majorBidi" w:cstheme="majorBidi"/>
          <w:i/>
          <w:iCs/>
          <w:lang w:bidi="fa-IR"/>
        </w:rPr>
        <w:t>F</w:t>
      </w:r>
      <w:r w:rsidR="00E11C58" w:rsidRPr="004A0065">
        <w:rPr>
          <w:rFonts w:asciiTheme="majorBidi" w:hAnsiTheme="majorBidi" w:cstheme="majorBidi"/>
          <w:i/>
          <w:iCs/>
          <w:vertAlign w:val="subscript"/>
          <w:lang w:bidi="fa-IR"/>
        </w:rPr>
        <w:t>cost</w:t>
      </w:r>
      <w:r w:rsidR="00E11C58" w:rsidRPr="009C6386">
        <w:rPr>
          <w:rFonts w:asciiTheme="majorBidi" w:hAnsiTheme="majorBidi" w:cstheme="majorBidi"/>
          <w:sz w:val="24"/>
          <w:szCs w:val="24"/>
        </w:rPr>
        <w:t xml:space="preserve"> </w:t>
      </w:r>
      <w:r w:rsidR="00597374">
        <w:rPr>
          <w:rFonts w:asciiTheme="majorBidi" w:hAnsiTheme="majorBidi" w:cstheme="majorBidi"/>
          <w:sz w:val="24"/>
          <w:szCs w:val="24"/>
        </w:rPr>
        <w:t xml:space="preserve">approaches the global solution, which </w:t>
      </w:r>
      <w:r w:rsidR="00971573">
        <w:rPr>
          <w:rFonts w:asciiTheme="majorBidi" w:hAnsiTheme="majorBidi" w:cstheme="majorBidi"/>
          <w:sz w:val="24"/>
          <w:szCs w:val="24"/>
        </w:rPr>
        <w:t>correctly coincide</w:t>
      </w:r>
      <w:r w:rsidR="00F221A2">
        <w:rPr>
          <w:rFonts w:asciiTheme="majorBidi" w:hAnsiTheme="majorBidi" w:cstheme="majorBidi"/>
          <w:sz w:val="24"/>
          <w:szCs w:val="24"/>
        </w:rPr>
        <w:t>s</w:t>
      </w:r>
      <w:r w:rsidR="00971573">
        <w:rPr>
          <w:rFonts w:asciiTheme="majorBidi" w:hAnsiTheme="majorBidi" w:cstheme="majorBidi"/>
          <w:sz w:val="24"/>
          <w:szCs w:val="24"/>
        </w:rPr>
        <w:t xml:space="preserve"> with the correct value from </w:t>
      </w:r>
      <w:r w:rsidR="00D7165B">
        <w:rPr>
          <w:rFonts w:asciiTheme="majorBidi" w:hAnsiTheme="majorBidi" w:cstheme="majorBidi"/>
          <w:sz w:val="24"/>
          <w:szCs w:val="24"/>
        </w:rPr>
        <w:t xml:space="preserve">the </w:t>
      </w:r>
      <w:r w:rsidR="00971573">
        <w:rPr>
          <w:rFonts w:asciiTheme="majorBidi" w:hAnsiTheme="majorBidi" w:cstheme="majorBidi"/>
          <w:sz w:val="24"/>
          <w:szCs w:val="24"/>
        </w:rPr>
        <w:t>real data of patient P5.</w:t>
      </w:r>
    </w:p>
    <w:p w:rsidR="005315BF" w:rsidRPr="008C4CE2" w:rsidRDefault="00FB2FF3" w:rsidP="008C4CE2">
      <w:pPr>
        <w:jc w:val="both"/>
        <w:rPr>
          <w:rFonts w:asciiTheme="majorBidi" w:hAnsiTheme="majorBidi" w:cstheme="majorBidi"/>
          <w:sz w:val="24"/>
          <w:szCs w:val="24"/>
        </w:rPr>
      </w:pPr>
      <w:r w:rsidRPr="009C6386">
        <w:rPr>
          <w:rFonts w:asciiTheme="majorBidi" w:hAnsiTheme="majorBidi" w:cstheme="majorBidi"/>
          <w:sz w:val="24"/>
          <w:szCs w:val="24"/>
        </w:rPr>
        <w:t xml:space="preserve">Results promise the existence of a unique parameter explanation for each COP dataset as well as the successfulness of the utilized </w:t>
      </w:r>
      <w:r>
        <w:rPr>
          <w:rFonts w:asciiTheme="majorBidi" w:hAnsiTheme="majorBidi" w:cstheme="majorBidi"/>
          <w:sz w:val="24"/>
          <w:szCs w:val="24"/>
        </w:rPr>
        <w:t>optimization</w:t>
      </w:r>
      <w:r w:rsidRPr="009C6386">
        <w:rPr>
          <w:rFonts w:asciiTheme="majorBidi" w:hAnsiTheme="majorBidi" w:cstheme="majorBidi"/>
          <w:sz w:val="24"/>
          <w:szCs w:val="24"/>
        </w:rPr>
        <w:t xml:space="preserve"> algorithm to find this global solution. </w:t>
      </w:r>
    </w:p>
    <w:p w:rsidR="006262E1" w:rsidRDefault="006262E1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623E7" w:rsidRPr="00B623E7" w:rsidRDefault="00B623E7" w:rsidP="00B623E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623E7">
        <w:rPr>
          <w:rFonts w:asciiTheme="majorBidi" w:hAnsiTheme="majorBidi" w:cstheme="majorBidi"/>
          <w:b/>
          <w:bCs/>
          <w:sz w:val="24"/>
          <w:szCs w:val="24"/>
          <w:lang w:bidi="fa-IR"/>
        </w:rPr>
        <w:t>Sway measures</w:t>
      </w:r>
    </w:p>
    <w:p w:rsidR="00B623E7" w:rsidRDefault="00B623E7" w:rsidP="00EB3CB5">
      <w:pPr>
        <w:spacing w:after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Measures in </w:t>
      </w:r>
      <w:r w:rsidRPr="00314235">
        <w:rPr>
          <w:rFonts w:asciiTheme="majorBidi" w:hAnsiTheme="majorBidi" w:cstheme="majorBidi"/>
          <w:sz w:val="24"/>
          <w:szCs w:val="24"/>
          <w:lang w:bidi="fa-IR"/>
        </w:rPr>
        <w:t>tabl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B3CB5">
        <w:rPr>
          <w:rFonts w:asciiTheme="majorBidi" w:hAnsiTheme="majorBidi" w:cstheme="majorBidi"/>
          <w:sz w:val="24"/>
          <w:szCs w:val="24"/>
          <w:lang w:bidi="fa-IR"/>
        </w:rPr>
        <w:t>1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re ordered based on th</w:t>
      </w:r>
      <w:r w:rsidR="00B75657">
        <w:rPr>
          <w:rFonts w:asciiTheme="majorBidi" w:hAnsiTheme="majorBidi" w:cstheme="majorBidi"/>
          <w:sz w:val="24"/>
          <w:szCs w:val="24"/>
          <w:lang w:bidi="fa-IR"/>
        </w:rPr>
        <w:t>e three principal groups found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by [</w:t>
      </w:r>
      <w:r w:rsidR="00F966B1">
        <w:rPr>
          <w:rFonts w:asciiTheme="majorBidi" w:hAnsiTheme="majorBidi" w:cstheme="majorBidi"/>
          <w:sz w:val="24"/>
          <w:szCs w:val="24"/>
          <w:lang w:bidi="fa-IR"/>
        </w:rPr>
        <w:t>9</w:t>
      </w:r>
      <w:r>
        <w:rPr>
          <w:rFonts w:asciiTheme="majorBidi" w:hAnsiTheme="majorBidi" w:cstheme="majorBidi"/>
          <w:sz w:val="24"/>
          <w:szCs w:val="24"/>
          <w:lang w:bidi="fa-IR"/>
        </w:rPr>
        <w:t>] from the principle component analysis (PCA) technique: 1) position-related measures, 2) velocity-related measures and 3) frequency-related measures. Since theoretically POWER ≈ RMS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, POWER </w:t>
      </w:r>
      <w:r>
        <w:rPr>
          <w:rFonts w:asciiTheme="majorBidi" w:eastAsiaTheme="minorEastAsia" w:hAnsiTheme="majorBidi" w:cstheme="majorBidi"/>
          <w:sz w:val="24"/>
          <w:szCs w:val="24"/>
        </w:rPr>
        <w:t>is not mentioned here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B623E7" w:rsidRDefault="00B623E7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  <w:sectPr w:rsidR="00B623E7">
          <w:head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4235" w:rsidRPr="00314235" w:rsidRDefault="00314235" w:rsidP="00314235">
      <w:pPr>
        <w:pStyle w:val="Caption"/>
        <w:keepNext/>
        <w:rPr>
          <w:rFonts w:asciiTheme="majorBidi" w:hAnsiTheme="majorBidi" w:cstheme="majorBidi"/>
        </w:rPr>
      </w:pPr>
      <w:r w:rsidRPr="00314235">
        <w:rPr>
          <w:rFonts w:asciiTheme="majorBidi" w:hAnsiTheme="majorBidi" w:cstheme="majorBidi"/>
        </w:rPr>
        <w:lastRenderedPageBreak/>
        <w:t xml:space="preserve">Table </w:t>
      </w:r>
      <w:r w:rsidR="00416F55">
        <w:rPr>
          <w:rFonts w:asciiTheme="majorBidi" w:hAnsiTheme="majorBidi" w:cstheme="majorBidi"/>
        </w:rPr>
        <w:t>S</w:t>
      </w:r>
      <w:r w:rsidRPr="00314235">
        <w:rPr>
          <w:rFonts w:asciiTheme="majorBidi" w:hAnsiTheme="majorBidi" w:cstheme="majorBidi"/>
        </w:rPr>
        <w:fldChar w:fldCharType="begin"/>
      </w:r>
      <w:r w:rsidRPr="00314235">
        <w:rPr>
          <w:rFonts w:asciiTheme="majorBidi" w:hAnsiTheme="majorBidi" w:cstheme="majorBidi"/>
        </w:rPr>
        <w:instrText xml:space="preserve"> SEQ Table \* ARABIC </w:instrText>
      </w:r>
      <w:r w:rsidRPr="00314235">
        <w:rPr>
          <w:rFonts w:asciiTheme="majorBidi" w:hAnsiTheme="majorBidi" w:cstheme="majorBidi"/>
        </w:rPr>
        <w:fldChar w:fldCharType="separate"/>
      </w:r>
      <w:r w:rsidR="009C7C2E">
        <w:rPr>
          <w:rFonts w:asciiTheme="majorBidi" w:hAnsiTheme="majorBidi" w:cstheme="majorBidi"/>
          <w:noProof/>
        </w:rPr>
        <w:t>1</w:t>
      </w:r>
      <w:r w:rsidRPr="00314235">
        <w:rPr>
          <w:rFonts w:asciiTheme="majorBidi" w:hAnsiTheme="majorBidi" w:cstheme="majorBidi"/>
        </w:rPr>
        <w:fldChar w:fldCharType="end"/>
      </w:r>
      <w:r w:rsidRPr="00314235">
        <w:rPr>
          <w:rFonts w:asciiTheme="majorBidi" w:hAnsiTheme="majorBidi" w:cstheme="majorBidi"/>
        </w:rPr>
        <w:t xml:space="preserve"> – 15 Sway measures calculated for patients with PD before and after balance training as well as healthy control subjects.</w:t>
      </w:r>
    </w:p>
    <w:tbl>
      <w:tblPr>
        <w:tblW w:w="15642" w:type="dxa"/>
        <w:jc w:val="center"/>
        <w:tblLayout w:type="fixed"/>
        <w:tblLook w:val="0000" w:firstRow="0" w:lastRow="0" w:firstColumn="0" w:lastColumn="0" w:noHBand="0" w:noVBand="0"/>
      </w:tblPr>
      <w:tblGrid>
        <w:gridCol w:w="1214"/>
        <w:gridCol w:w="1125"/>
        <w:gridCol w:w="1067"/>
        <w:gridCol w:w="1080"/>
        <w:gridCol w:w="1109"/>
        <w:gridCol w:w="270"/>
        <w:gridCol w:w="1260"/>
        <w:gridCol w:w="1237"/>
        <w:gridCol w:w="1260"/>
        <w:gridCol w:w="1263"/>
        <w:gridCol w:w="270"/>
        <w:gridCol w:w="1076"/>
        <w:gridCol w:w="1080"/>
        <w:gridCol w:w="1170"/>
        <w:gridCol w:w="1161"/>
      </w:tblGrid>
      <w:tr w:rsidR="002534C9" w:rsidRPr="006347AD" w:rsidTr="0056056B">
        <w:trPr>
          <w:cantSplit/>
          <w:trHeight w:val="257"/>
          <w:jc w:val="center"/>
        </w:trPr>
        <w:tc>
          <w:tcPr>
            <w:tcW w:w="121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Sway</w:t>
            </w:r>
          </w:p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Measures</w:t>
            </w:r>
          </w:p>
        </w:tc>
        <w:tc>
          <w:tcPr>
            <w:tcW w:w="14428" w:type="dxa"/>
            <w:gridSpan w:val="1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Tasks</w:t>
            </w:r>
          </w:p>
        </w:tc>
      </w:tr>
      <w:tr w:rsidR="002534C9" w:rsidRPr="006347AD" w:rsidTr="0056056B">
        <w:trPr>
          <w:cantSplit/>
          <w:trHeight w:val="257"/>
          <w:jc w:val="center"/>
        </w:trPr>
        <w:tc>
          <w:tcPr>
            <w:tcW w:w="1214" w:type="dxa"/>
            <w:vMerge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1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534C9" w:rsidRPr="006347AD" w:rsidRDefault="002534C9" w:rsidP="0092604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y </w:t>
            </w:r>
            <w:r w:rsidR="00B4486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="00926047"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ontrol s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ubjects (n = 2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0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534C9" w:rsidRPr="006347AD" w:rsidRDefault="00B44864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 – Pre T</w:t>
            </w:r>
            <w:r w:rsidR="002534C9"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aining (n = 4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7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534C9" w:rsidRPr="006347AD" w:rsidRDefault="002534C9" w:rsidP="0092604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D – Post </w:t>
            </w:r>
            <w:r w:rsidR="00B44864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aining (n = 40)</w:t>
            </w:r>
          </w:p>
        </w:tc>
      </w:tr>
      <w:tr w:rsidR="0056056B" w:rsidRPr="006347AD" w:rsidTr="0056056B">
        <w:trPr>
          <w:cantSplit/>
          <w:trHeight w:val="257"/>
          <w:jc w:val="center"/>
        </w:trPr>
        <w:tc>
          <w:tcPr>
            <w:tcW w:w="1214" w:type="dxa"/>
            <w:vMerge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2534C9" w:rsidRPr="006347AD" w:rsidRDefault="002534C9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827A30" w:rsidRPr="006347AD" w:rsidTr="00AE556A">
        <w:trPr>
          <w:trHeight w:val="345"/>
          <w:jc w:val="center"/>
        </w:trPr>
        <w:tc>
          <w:tcPr>
            <w:tcW w:w="3406" w:type="dxa"/>
            <w:gridSpan w:val="3"/>
            <w:tcBorders>
              <w:top w:val="single" w:sz="12" w:space="0" w:color="auto"/>
            </w:tcBorders>
            <w:vAlign w:val="center"/>
          </w:tcPr>
          <w:p w:rsidR="00827A30" w:rsidRPr="00827A30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27A30">
              <w:rPr>
                <w:rFonts w:ascii="Times New Roman" w:eastAsia="Times New Roman" w:hAnsi="Times New Roman" w:cs="Times New Roman"/>
                <w:b/>
                <w:bCs/>
              </w:rPr>
              <w:t>Position-related measur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827A30" w:rsidRPr="007C6AC6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242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342578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E392C" w:rsidRPr="006347AD" w:rsidTr="005E392C">
        <w:trPr>
          <w:trHeight w:val="345"/>
          <w:jc w:val="center"/>
        </w:trPr>
        <w:tc>
          <w:tcPr>
            <w:tcW w:w="1214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MD (mm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2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7C6AC6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.5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5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8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.9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6**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5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0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.1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6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5E392C" w:rsidRPr="006347AD" w:rsidRDefault="005E392C" w:rsidP="00AE556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1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5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MS (mm)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8D239B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 ± 1.5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8D239B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 ± 2.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D930C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5 ± 3.2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D930C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 ± 3.4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7754B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 ± 2.0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7754B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 ± 1.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7754B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 ± 3.2</w:t>
            </w:r>
            <w:r w:rsidRPr="007754BC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A2EC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5 ± 3.9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A2EC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 ± 1.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A2EC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 ± 1.9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A2EC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0 ± 2.9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F9149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1 ± 3.9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MAXD (mm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E392C" w:rsidRPr="006347AD" w:rsidRDefault="005E392C" w:rsidP="00471C11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.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7.5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8.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2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1.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29570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8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3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5E392C" w:rsidRPr="006347AD" w:rsidRDefault="005E392C" w:rsidP="00FB5F9B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.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FB5F9B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7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4.6*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5E392C" w:rsidRPr="006347AD" w:rsidRDefault="005E392C" w:rsidP="009D611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8.8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.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:rsidR="005E392C" w:rsidRPr="006347AD" w:rsidRDefault="005E392C" w:rsidP="00D201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9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6347AD" w:rsidRDefault="005E392C" w:rsidP="00D201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.7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392C" w:rsidRPr="006347AD" w:rsidRDefault="005E392C" w:rsidP="00D201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6.0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5.6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5E392C" w:rsidRPr="006347AD" w:rsidRDefault="005E392C" w:rsidP="00D201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3.3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.1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>&lt; ∆</w:t>
            </w:r>
            <w:r w:rsidRPr="006347AD">
              <w:rPr>
                <w:rFonts w:asciiTheme="majorBidi" w:hAnsiTheme="majorBidi" w:cstheme="majorBidi"/>
                <w:i/>
                <w:iCs/>
                <w:position w:val="-12"/>
                <w:sz w:val="18"/>
                <w:szCs w:val="18"/>
              </w:rPr>
              <w:t>y</w:t>
            </w:r>
            <w:r w:rsidRPr="006347AD">
              <w:rPr>
                <w:rFonts w:asciiTheme="majorBidi" w:hAnsiTheme="majorBidi" w:cstheme="majorBidi"/>
                <w:i/>
                <w:iCs/>
                <w:position w:val="-12"/>
                <w:sz w:val="18"/>
                <w:szCs w:val="18"/>
                <w:vertAlign w:val="subscript"/>
              </w:rPr>
              <w:t>c</w:t>
            </w:r>
            <w:r w:rsidRPr="006347AD">
              <w:rPr>
                <w:rFonts w:asciiTheme="majorBidi" w:hAnsiTheme="majorBidi" w:cstheme="majorBidi"/>
                <w:i/>
                <w:iCs/>
                <w:position w:val="-12"/>
                <w:sz w:val="18"/>
                <w:szCs w:val="18"/>
              </w:rPr>
              <w:t xml:space="preserve"> 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 xml:space="preserve">&gt; 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  <w:vertAlign w:val="superscript"/>
              </w:rPr>
              <w:t>2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 xml:space="preserve"> (mm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  <w:vertAlign w:val="superscript"/>
              </w:rPr>
              <w:t>2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>)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.4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6.9</w:t>
            </w:r>
          </w:p>
        </w:tc>
        <w:tc>
          <w:tcPr>
            <w:tcW w:w="106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.3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.2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8.3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8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5.3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8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.6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.4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.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6.8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0.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46**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35.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84**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5.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2.4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6.4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.7</w:t>
            </w:r>
          </w:p>
        </w:tc>
        <w:tc>
          <w:tcPr>
            <w:tcW w:w="11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5.7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1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8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4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2577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l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m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/sec)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6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99</w:t>
            </w:r>
          </w:p>
        </w:tc>
        <w:tc>
          <w:tcPr>
            <w:tcW w:w="106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5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33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30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7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1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7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78*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82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32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6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6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11</w:t>
            </w:r>
          </w:p>
        </w:tc>
        <w:tc>
          <w:tcPr>
            <w:tcW w:w="1170" w:type="dxa"/>
            <w:vAlign w:val="center"/>
          </w:tcPr>
          <w:p w:rsidR="005E392C" w:rsidRPr="001173D8" w:rsidRDefault="005E392C" w:rsidP="002534C9">
            <w:pPr>
              <w:autoSpaceDE w:val="0"/>
              <w:autoSpaceDN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2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3</w:t>
            </w:r>
          </w:p>
        </w:tc>
      </w:tr>
      <w:tr w:rsidR="00827A30" w:rsidRPr="006347AD" w:rsidTr="00AE556A">
        <w:trPr>
          <w:trHeight w:val="346"/>
          <w:jc w:val="center"/>
        </w:trPr>
        <w:tc>
          <w:tcPr>
            <w:tcW w:w="3406" w:type="dxa"/>
            <w:gridSpan w:val="3"/>
            <w:vAlign w:val="center"/>
          </w:tcPr>
          <w:p w:rsidR="00827A30" w:rsidRPr="00827A30" w:rsidRDefault="00827A30" w:rsidP="00B44864">
            <w:pPr>
              <w:autoSpaceDE w:val="0"/>
              <w:autoSpaceDN w:val="0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27A30">
              <w:rPr>
                <w:rFonts w:ascii="Times New Roman" w:eastAsia="Times New Roman" w:hAnsi="Times New Roman" w:cs="Times New Roman"/>
                <w:b/>
                <w:bCs/>
              </w:rPr>
              <w:t>Velocity-related measures</w:t>
            </w:r>
          </w:p>
        </w:tc>
        <w:tc>
          <w:tcPr>
            <w:tcW w:w="108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MV (mm/sec)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C6B2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 ± 2.9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C6B2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9 ± 3.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C6B2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2 ± 5.5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A643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6 ± 9.8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952C6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 ± 1.9</w:t>
            </w:r>
            <w:r w:rsidRPr="00952C6C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952C6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  <w:r w:rsidRPr="00952C6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3.1</w:t>
            </w:r>
            <w:r w:rsidRPr="00952C6C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AB165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9 ± 3.7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AB165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2 ± 5.8</w:t>
            </w:r>
            <w:r w:rsidRPr="00AB1654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9310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 ± 3.6</w:t>
            </w:r>
            <w:r w:rsidRPr="0049310A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10F1D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 ± 4.5</w:t>
            </w:r>
            <w:r w:rsidRPr="00410F1D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8557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8 ± 9.1</w:t>
            </w:r>
          </w:p>
        </w:tc>
        <w:tc>
          <w:tcPr>
            <w:tcW w:w="1161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8C5FB3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7 ± 8.4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auto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RMSV (mm/sec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E392C" w:rsidRPr="006347AD" w:rsidRDefault="005E392C" w:rsidP="0012605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5E392C" w:rsidRPr="002C7CB2" w:rsidRDefault="005E392C" w:rsidP="00E63078">
            <w:pPr>
              <w:autoSpaceDE w:val="0"/>
              <w:autoSpaceDN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.9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6347AD" w:rsidRDefault="005E392C" w:rsidP="00F73D5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.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.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E392C" w:rsidRPr="006347AD" w:rsidRDefault="005E392C" w:rsidP="002F5CF1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6.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63473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4**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5E392C" w:rsidRPr="006347AD" w:rsidRDefault="005E392C" w:rsidP="008F29A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.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0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E392C" w:rsidRPr="006347AD" w:rsidRDefault="005E392C" w:rsidP="001B3D62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.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5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5E392C" w:rsidRPr="006347AD" w:rsidRDefault="005E392C" w:rsidP="009E0CA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.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.6**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:rsidR="005E392C" w:rsidRPr="006347AD" w:rsidRDefault="005E392C" w:rsidP="00DF76D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.1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E392C" w:rsidRPr="006347AD" w:rsidRDefault="005E392C" w:rsidP="0064004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.4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6</w:t>
            </w:r>
            <w:r w:rsidRPr="00410F1D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392C" w:rsidRPr="006347AD" w:rsidRDefault="005E392C" w:rsidP="00F73D5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.1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.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5E392C" w:rsidRPr="006347AD" w:rsidRDefault="005E392C" w:rsidP="00F73D5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.2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.1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662A66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 </w:t>
            </w:r>
            <w:r w:rsidR="005E392C"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(Hz)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1</w:t>
            </w:r>
          </w:p>
        </w:tc>
        <w:tc>
          <w:tcPr>
            <w:tcW w:w="106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8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5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6**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0**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6**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9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9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6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FREQD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06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2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7*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7**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8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5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2577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m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/sec)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.9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5</w:t>
            </w:r>
          </w:p>
        </w:tc>
        <w:tc>
          <w:tcPr>
            <w:tcW w:w="1067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.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0.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0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7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3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.0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4.0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.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.9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0.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7*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0.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1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5.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8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.7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2</w:t>
            </w:r>
          </w:p>
        </w:tc>
        <w:tc>
          <w:tcPr>
            <w:tcW w:w="1170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4.3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2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9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9</w:t>
            </w:r>
          </w:p>
        </w:tc>
      </w:tr>
      <w:tr w:rsidR="00827A30" w:rsidRPr="006347AD" w:rsidTr="00AE556A">
        <w:trPr>
          <w:trHeight w:val="346"/>
          <w:jc w:val="center"/>
        </w:trPr>
        <w:tc>
          <w:tcPr>
            <w:tcW w:w="3406" w:type="dxa"/>
            <w:gridSpan w:val="3"/>
            <w:vAlign w:val="center"/>
          </w:tcPr>
          <w:p w:rsidR="00827A30" w:rsidRPr="00827A30" w:rsidRDefault="00827A30" w:rsidP="00B44864">
            <w:pPr>
              <w:autoSpaceDE w:val="0"/>
              <w:autoSpaceDN w:val="0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27A30">
              <w:rPr>
                <w:rFonts w:ascii="Times New Roman" w:eastAsia="Times New Roman" w:hAnsi="Times New Roman" w:cs="Times New Roman"/>
                <w:b/>
                <w:bCs/>
              </w:rPr>
              <w:t>Frequency-related measures</w:t>
            </w:r>
          </w:p>
        </w:tc>
        <w:tc>
          <w:tcPr>
            <w:tcW w:w="108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:rsidR="00827A30" w:rsidRPr="006347AD" w:rsidRDefault="00827A30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F2F2F2" w:themeFill="background1" w:themeFillShade="F2"/>
            <w:vAlign w:val="center"/>
          </w:tcPr>
          <w:p w:rsidR="005E392C" w:rsidRPr="006347AD" w:rsidRDefault="00662A66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5 </w:t>
            </w:r>
            <w:r w:rsidR="005E392C"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(Hz)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37303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3035">
              <w:rPr>
                <w:rFonts w:ascii="Times New Roman" w:eastAsia="Times New Roman" w:hAnsi="Times New Roman" w:cs="Times New Roman"/>
                <w:sz w:val="18"/>
                <w:szCs w:val="18"/>
              </w:rPr>
              <w:t>1.33 ± .25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173AB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3A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8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73ABC">
              <w:rPr>
                <w:rFonts w:ascii="Times New Roman" w:eastAsia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7749A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49A">
              <w:rPr>
                <w:rFonts w:ascii="Times New Roman" w:eastAsia="Times New Roman" w:hAnsi="Times New Roman" w:cs="Times New Roman"/>
                <w:sz w:val="18"/>
                <w:szCs w:val="18"/>
              </w:rPr>
              <w:t>1.23 ± .39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907CC8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2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07CC8">
              <w:rPr>
                <w:rFonts w:ascii="Times New Roman" w:eastAsia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F74A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74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4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F74A4">
              <w:rPr>
                <w:rFonts w:ascii="Times New Roman" w:eastAsia="Times New Roman" w:hAnsi="Times New Roman" w:cs="Times New Roman"/>
                <w:sz w:val="18"/>
                <w:szCs w:val="18"/>
              </w:rPr>
              <w:t>.29*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057C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7C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5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057CE0">
              <w:rPr>
                <w:rFonts w:ascii="Times New Roman" w:eastAsia="Times New Roman" w:hAnsi="Times New Roman" w:cs="Times New Roman"/>
                <w:sz w:val="18"/>
                <w:szCs w:val="18"/>
              </w:rPr>
              <w:t>.38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057C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7C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1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057CE0">
              <w:rPr>
                <w:rFonts w:ascii="Times New Roman" w:eastAsia="Times New Roman" w:hAnsi="Times New Roman" w:cs="Times New Roman"/>
                <w:sz w:val="18"/>
                <w:szCs w:val="18"/>
              </w:rPr>
              <w:t>.32*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057CE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7CE0">
              <w:rPr>
                <w:rFonts w:ascii="Times New Roman" w:eastAsia="Times New Roman" w:hAnsi="Times New Roman" w:cs="Times New Roman"/>
                <w:sz w:val="18"/>
                <w:szCs w:val="18"/>
              </w:rPr>
              <w:t>1.17 ± .40**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70587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587F">
              <w:rPr>
                <w:rFonts w:ascii="Times New Roman" w:eastAsia="Times New Roman" w:hAnsi="Times New Roman" w:cs="Times New Roman"/>
                <w:sz w:val="18"/>
                <w:szCs w:val="18"/>
              </w:rPr>
              <w:t>1.20 ± .3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D14851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4851">
              <w:rPr>
                <w:rFonts w:ascii="Times New Roman" w:eastAsia="Times New Roman" w:hAnsi="Times New Roman" w:cs="Times New Roman"/>
                <w:sz w:val="18"/>
                <w:szCs w:val="18"/>
              </w:rPr>
              <w:t>1.33 ± .4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B97DD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7DD7">
              <w:rPr>
                <w:rFonts w:ascii="Times New Roman" w:eastAsia="Times New Roman" w:hAnsi="Times New Roman" w:cs="Times New Roman"/>
                <w:sz w:val="18"/>
                <w:szCs w:val="18"/>
              </w:rPr>
              <w:t>1.27 ± .62‡</w:t>
            </w:r>
          </w:p>
        </w:tc>
        <w:tc>
          <w:tcPr>
            <w:tcW w:w="1161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AB0AA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0AA6">
              <w:rPr>
                <w:rFonts w:ascii="Times New Roman" w:eastAsia="Times New Roman" w:hAnsi="Times New Roman" w:cs="Times New Roman"/>
                <w:sz w:val="18"/>
                <w:szCs w:val="18"/>
              </w:rPr>
              <w:t>1.33 ± .48†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>∆</w:t>
            </w:r>
            <w:r w:rsidRPr="006347AD">
              <w:rPr>
                <w:rFonts w:asciiTheme="majorBidi" w:hAnsiTheme="majorBidi" w:cstheme="majorBidi"/>
                <w:i/>
                <w:iCs/>
                <w:position w:val="-12"/>
                <w:sz w:val="18"/>
                <w:szCs w:val="18"/>
              </w:rPr>
              <w:t>t</w:t>
            </w:r>
            <w:r w:rsidRPr="006347AD">
              <w:rPr>
                <w:rFonts w:asciiTheme="majorBidi" w:hAnsiTheme="majorBidi" w:cstheme="majorBidi"/>
                <w:i/>
                <w:iCs/>
                <w:position w:val="-12"/>
                <w:sz w:val="18"/>
                <w:szCs w:val="18"/>
                <w:vertAlign w:val="subscript"/>
              </w:rPr>
              <w:t>c</w:t>
            </w:r>
            <w:r w:rsidRPr="006347AD">
              <w:rPr>
                <w:rFonts w:asciiTheme="majorBidi" w:hAnsiTheme="majorBidi" w:cstheme="majorBidi"/>
                <w:position w:val="-12"/>
                <w:sz w:val="18"/>
                <w:szCs w:val="18"/>
              </w:rPr>
              <w:t xml:space="preserve"> (sec)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4D6C66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C66">
              <w:rPr>
                <w:rFonts w:ascii="Times New Roman" w:eastAsia="Times New Roman" w:hAnsi="Times New Roman" w:cs="Times New Roman"/>
                <w:sz w:val="18"/>
                <w:szCs w:val="18"/>
              </w:rPr>
              <w:t>1.21 ± .41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C0343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C0343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95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C03435"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72339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3395">
              <w:rPr>
                <w:rFonts w:ascii="Times New Roman" w:eastAsia="Times New Roman" w:hAnsi="Times New Roman" w:cs="Times New Roman"/>
                <w:sz w:val="18"/>
                <w:szCs w:val="18"/>
              </w:rPr>
              <w:t>1.48 ± .39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D12D4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2D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3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D12D4F">
              <w:rPr>
                <w:rFonts w:ascii="Times New Roman" w:eastAsia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C5921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59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9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C5921">
              <w:rPr>
                <w:rFonts w:ascii="Times New Roman" w:eastAsia="Times New Roman" w:hAnsi="Times New Roman" w:cs="Times New Roman"/>
                <w:sz w:val="18"/>
                <w:szCs w:val="18"/>
              </w:rPr>
              <w:t>.43*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C5921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59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3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C5921">
              <w:rPr>
                <w:rFonts w:ascii="Times New Roman" w:eastAsia="Times New Roman" w:hAnsi="Times New Roman" w:cs="Times New Roman"/>
                <w:sz w:val="18"/>
                <w:szCs w:val="18"/>
              </w:rPr>
              <w:t>.45*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0C572D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7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8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0C572D">
              <w:rPr>
                <w:rFonts w:ascii="Times New Roman" w:eastAsia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5B558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5585">
              <w:rPr>
                <w:rFonts w:ascii="Times New Roman" w:eastAsia="Times New Roman" w:hAnsi="Times New Roman" w:cs="Times New Roman"/>
                <w:sz w:val="18"/>
                <w:szCs w:val="18"/>
              </w:rPr>
              <w:t>1.63 ± .30**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B6EA2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EA2">
              <w:rPr>
                <w:rFonts w:ascii="Times New Roman" w:eastAsia="Times New Roman" w:hAnsi="Times New Roman" w:cs="Times New Roman"/>
                <w:sz w:val="18"/>
                <w:szCs w:val="18"/>
              </w:rPr>
              <w:t>1.42 ± .5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EB6EA2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EA2">
              <w:rPr>
                <w:rFonts w:ascii="Times New Roman" w:eastAsia="Times New Roman" w:hAnsi="Times New Roman" w:cs="Times New Roman"/>
                <w:sz w:val="18"/>
                <w:szCs w:val="18"/>
              </w:rPr>
              <w:t>1.17 ± .4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B12905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07A8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D16BF4" w:rsidRPr="001207A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D16BF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D16BF4" w:rsidRPr="001207A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1207A8">
              <w:rPr>
                <w:rFonts w:ascii="Times New Roman" w:eastAsia="Times New Roman" w:hAnsi="Times New Roman" w:cs="Times New Roman"/>
                <w:sz w:val="18"/>
                <w:szCs w:val="18"/>
              </w:rPr>
              <w:t>± .</w:t>
            </w:r>
            <w:r w:rsidR="00D16BF4" w:rsidRPr="001207A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1290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1" w:type="dxa"/>
            <w:shd w:val="clear" w:color="auto" w:fill="F2F2F2" w:themeFill="background1" w:themeFillShade="F2"/>
            <w:vAlign w:val="center"/>
          </w:tcPr>
          <w:p w:rsidR="005E392C" w:rsidRPr="006347AD" w:rsidRDefault="005E392C" w:rsidP="00142E0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2E07">
              <w:rPr>
                <w:rFonts w:ascii="Times New Roman" w:eastAsia="Times New Roman" w:hAnsi="Times New Roman" w:cs="Times New Roman"/>
                <w:sz w:val="18"/>
                <w:szCs w:val="18"/>
              </w:rPr>
              <w:t>1.27 ± .27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CFREQ (Hz)</w:t>
            </w:r>
          </w:p>
        </w:tc>
        <w:tc>
          <w:tcPr>
            <w:tcW w:w="1125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067" w:type="dxa"/>
            <w:vAlign w:val="center"/>
          </w:tcPr>
          <w:p w:rsidR="005E392C" w:rsidRPr="000F0F56" w:rsidRDefault="005E392C" w:rsidP="002534C9">
            <w:pPr>
              <w:autoSpaceDE w:val="0"/>
              <w:autoSpaceDN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5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3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109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  <w:r w:rsidRPr="004C6B2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1237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8*</w:t>
            </w:r>
          </w:p>
        </w:tc>
        <w:tc>
          <w:tcPr>
            <w:tcW w:w="126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263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4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3**</w:t>
            </w:r>
          </w:p>
        </w:tc>
        <w:tc>
          <w:tcPr>
            <w:tcW w:w="2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08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2</w:t>
            </w:r>
          </w:p>
        </w:tc>
        <w:tc>
          <w:tcPr>
            <w:tcW w:w="1170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1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61" w:type="dxa"/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  <w:tr w:rsidR="005E392C" w:rsidRPr="006347AD" w:rsidTr="0056056B">
        <w:trPr>
          <w:trHeight w:val="345"/>
          <w:jc w:val="center"/>
        </w:trPr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MFREQ (Hz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5967AC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:rsidR="005E392C" w:rsidRPr="001D736B" w:rsidRDefault="005E392C" w:rsidP="002534C9">
            <w:pPr>
              <w:autoSpaceDE w:val="0"/>
              <w:autoSpaceDN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0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7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1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B211F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 w:rsidRPr="002524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*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**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6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**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3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1**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5E392C" w:rsidRPr="00361430" w:rsidRDefault="005E392C" w:rsidP="002534C9">
            <w:pPr>
              <w:autoSpaceDE w:val="0"/>
              <w:autoSpaceDN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8 </w:t>
            </w:r>
            <w:r w:rsidRPr="006347AD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.45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 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0</w:t>
            </w:r>
            <w:r w:rsidRPr="00EA2ECC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5E392C" w:rsidRPr="006347AD" w:rsidRDefault="005E392C" w:rsidP="002534C9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3 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  <w:r w:rsidRPr="00F9149F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</w:tbl>
    <w:p w:rsidR="00AF08E8" w:rsidRPr="00AF08E8" w:rsidRDefault="00E631ED" w:rsidP="00533DA2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gnificant difference between Healthy controls and PD-Pre</w:t>
      </w:r>
      <w:r w:rsidR="00A67A83">
        <w:rPr>
          <w:rFonts w:ascii="Times New Roman" w:eastAsia="Times New Roman" w:hAnsi="Times New Roman" w:cs="Times New Roman"/>
          <w:sz w:val="20"/>
          <w:szCs w:val="20"/>
        </w:rPr>
        <w:t xml:space="preserve">, independent </w:t>
      </w:r>
      <w:r w:rsidR="00A67A83" w:rsidRPr="00A67A83">
        <w:rPr>
          <w:rFonts w:ascii="Times New Roman" w:eastAsia="Times New Roman" w:hAnsi="Times New Roman" w:cs="Times New Roman"/>
          <w:i/>
          <w:iCs/>
          <w:sz w:val="20"/>
          <w:szCs w:val="20"/>
        </w:rPr>
        <w:t>t</w:t>
      </w:r>
      <w:r w:rsidR="00A67A83">
        <w:rPr>
          <w:rFonts w:ascii="Times New Roman" w:eastAsia="Times New Roman" w:hAnsi="Times New Roman" w:cs="Times New Roman"/>
          <w:sz w:val="20"/>
          <w:szCs w:val="20"/>
        </w:rPr>
        <w:t>-test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="00D950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* </w:t>
      </w:r>
      <w:r w:rsidR="00533DA2" w:rsidRPr="00533DA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&lt; </w:t>
      </w:r>
      <w:r w:rsidR="00533DA2">
        <w:rPr>
          <w:rFonts w:ascii="Times New Roman" w:eastAsia="Times New Roman" w:hAnsi="Times New Roman" w:cs="Times New Roman"/>
          <w:sz w:val="20"/>
          <w:szCs w:val="20"/>
        </w:rPr>
        <w:t>0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>.05</w:t>
      </w:r>
      <w:r w:rsidR="00D9502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** </w:t>
      </w:r>
      <w:r w:rsidR="00AF08E8" w:rsidRPr="009A197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AF08E8" w:rsidRPr="009A197B">
        <w:rPr>
          <w:rFonts w:ascii="Times New Roman" w:eastAsia="Times New Roman" w:hAnsi="Times New Roman" w:cs="Times New Roman"/>
          <w:sz w:val="20"/>
          <w:szCs w:val="20"/>
        </w:rPr>
        <w:t xml:space="preserve"> &lt; </w:t>
      </w:r>
      <w:r w:rsidR="00533DA2" w:rsidRPr="009A197B">
        <w:rPr>
          <w:rFonts w:ascii="Times New Roman" w:eastAsia="Times New Roman" w:hAnsi="Times New Roman" w:cs="Times New Roman"/>
          <w:sz w:val="20"/>
          <w:szCs w:val="20"/>
        </w:rPr>
        <w:t>0</w:t>
      </w:r>
      <w:r w:rsidR="00AF08E8" w:rsidRPr="009A197B">
        <w:rPr>
          <w:rFonts w:ascii="Times New Roman" w:eastAsia="Times New Roman" w:hAnsi="Times New Roman" w:cs="Times New Roman"/>
          <w:sz w:val="20"/>
          <w:szCs w:val="20"/>
        </w:rPr>
        <w:t>.01</w:t>
      </w:r>
      <w:r w:rsidR="008B792B" w:rsidRPr="009A197B">
        <w:rPr>
          <w:rFonts w:ascii="Times New Roman" w:eastAsia="Times New Roman" w:hAnsi="Times New Roman" w:cs="Times New Roman"/>
          <w:sz w:val="20"/>
          <w:szCs w:val="20"/>
        </w:rPr>
        <w:t>3</w:t>
      </w:r>
    </w:p>
    <w:p w:rsidR="009A6BB2" w:rsidRPr="009A6BB2" w:rsidRDefault="0074069C" w:rsidP="00A67A83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gnificant differ</w:t>
      </w:r>
      <w:r w:rsidR="00D9502F">
        <w:rPr>
          <w:rFonts w:ascii="Times New Roman" w:eastAsia="Times New Roman" w:hAnsi="Times New Roman" w:cs="Times New Roman"/>
          <w:sz w:val="20"/>
          <w:szCs w:val="20"/>
        </w:rPr>
        <w:t>ence between PD-Pre and PD-Post</w:t>
      </w:r>
      <w:r w:rsidR="00A67A83">
        <w:rPr>
          <w:rFonts w:ascii="Times New Roman" w:eastAsia="Times New Roman" w:hAnsi="Times New Roman" w:cs="Times New Roman"/>
          <w:sz w:val="20"/>
          <w:szCs w:val="20"/>
        </w:rPr>
        <w:t xml:space="preserve">, paired sample </w:t>
      </w:r>
      <w:r w:rsidR="00A67A83" w:rsidRPr="00A67A83">
        <w:rPr>
          <w:rFonts w:ascii="Times New Roman" w:eastAsia="Times New Roman" w:hAnsi="Times New Roman" w:cs="Times New Roman"/>
          <w:i/>
          <w:iCs/>
          <w:sz w:val="20"/>
          <w:szCs w:val="20"/>
        </w:rPr>
        <w:t>t</w:t>
      </w:r>
      <w:r w:rsidR="00A67A83">
        <w:rPr>
          <w:rFonts w:ascii="Times New Roman" w:eastAsia="Times New Roman" w:hAnsi="Times New Roman" w:cs="Times New Roman"/>
          <w:sz w:val="20"/>
          <w:szCs w:val="20"/>
        </w:rPr>
        <w:t>-test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† </w:t>
      </w:r>
      <w:r w:rsidR="00AF08E8" w:rsidRPr="00533DA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&lt; </w:t>
      </w:r>
      <w:r w:rsidR="00533DA2">
        <w:rPr>
          <w:rFonts w:ascii="Times New Roman" w:eastAsia="Times New Roman" w:hAnsi="Times New Roman" w:cs="Times New Roman"/>
          <w:sz w:val="20"/>
          <w:szCs w:val="20"/>
        </w:rPr>
        <w:t>0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>.</w:t>
      </w:r>
      <w:r w:rsidR="00D9502F">
        <w:rPr>
          <w:rFonts w:ascii="Times New Roman" w:eastAsia="Times New Roman" w:hAnsi="Times New Roman" w:cs="Times New Roman"/>
          <w:sz w:val="20"/>
          <w:szCs w:val="20"/>
        </w:rPr>
        <w:t>05,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  ‡ </w:t>
      </w:r>
      <w:r w:rsidR="00AF08E8" w:rsidRPr="00533DA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 xml:space="preserve"> &lt; </w:t>
      </w:r>
      <w:r w:rsidR="00533DA2">
        <w:rPr>
          <w:rFonts w:ascii="Times New Roman" w:eastAsia="Times New Roman" w:hAnsi="Times New Roman" w:cs="Times New Roman"/>
          <w:sz w:val="20"/>
          <w:szCs w:val="20"/>
        </w:rPr>
        <w:t>0</w:t>
      </w:r>
      <w:r w:rsidR="00AF08E8" w:rsidRPr="00AF08E8">
        <w:rPr>
          <w:rFonts w:ascii="Times New Roman" w:eastAsia="Times New Roman" w:hAnsi="Times New Roman" w:cs="Times New Roman"/>
          <w:sz w:val="20"/>
          <w:szCs w:val="20"/>
        </w:rPr>
        <w:t>.01</w:t>
      </w:r>
      <w:r w:rsidR="008B792B">
        <w:rPr>
          <w:rFonts w:ascii="Times New Roman" w:eastAsia="Times New Roman" w:hAnsi="Times New Roman" w:cs="Times New Roman"/>
          <w:sz w:val="20"/>
          <w:szCs w:val="20"/>
        </w:rPr>
        <w:t>3</w:t>
      </w:r>
    </w:p>
    <w:p w:rsidR="009A6BB2" w:rsidRDefault="009A6BB2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646964" w:rsidRDefault="00646964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371EFC" w:rsidRPr="00371EFC" w:rsidRDefault="00371EFC" w:rsidP="00504D30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Estimated model parameters</w:t>
      </w:r>
    </w:p>
    <w:p w:rsidR="00D85DD4" w:rsidRPr="00546382" w:rsidRDefault="00D85DD4" w:rsidP="00D52B5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9C7C2E" w:rsidRPr="00546382" w:rsidRDefault="009C7C2E" w:rsidP="00F66074">
      <w:pPr>
        <w:pStyle w:val="Caption"/>
        <w:keepNext/>
        <w:rPr>
          <w:rFonts w:asciiTheme="majorBidi" w:hAnsiTheme="majorBidi" w:cstheme="majorBidi"/>
        </w:rPr>
      </w:pPr>
      <w:r w:rsidRPr="00546382">
        <w:rPr>
          <w:rFonts w:asciiTheme="majorBidi" w:hAnsiTheme="majorBidi" w:cstheme="majorBidi"/>
        </w:rPr>
        <w:t xml:space="preserve">Table </w:t>
      </w:r>
      <w:r w:rsidR="00416F55">
        <w:rPr>
          <w:rFonts w:asciiTheme="majorBidi" w:hAnsiTheme="majorBidi" w:cstheme="majorBidi"/>
        </w:rPr>
        <w:t>S</w:t>
      </w:r>
      <w:bookmarkStart w:id="0" w:name="_GoBack"/>
      <w:bookmarkEnd w:id="0"/>
      <w:r w:rsidRPr="00546382">
        <w:rPr>
          <w:rFonts w:asciiTheme="majorBidi" w:hAnsiTheme="majorBidi" w:cstheme="majorBidi"/>
        </w:rPr>
        <w:fldChar w:fldCharType="begin"/>
      </w:r>
      <w:r w:rsidRPr="00546382">
        <w:rPr>
          <w:rFonts w:asciiTheme="majorBidi" w:hAnsiTheme="majorBidi" w:cstheme="majorBidi"/>
        </w:rPr>
        <w:instrText xml:space="preserve"> SEQ Table \* ARABIC </w:instrText>
      </w:r>
      <w:r w:rsidRPr="00546382">
        <w:rPr>
          <w:rFonts w:asciiTheme="majorBidi" w:hAnsiTheme="majorBidi" w:cstheme="majorBidi"/>
        </w:rPr>
        <w:fldChar w:fldCharType="separate"/>
      </w:r>
      <w:r w:rsidRPr="00546382">
        <w:rPr>
          <w:rFonts w:asciiTheme="majorBidi" w:hAnsiTheme="majorBidi" w:cstheme="majorBidi"/>
          <w:noProof/>
        </w:rPr>
        <w:t>2</w:t>
      </w:r>
      <w:r w:rsidRPr="00546382">
        <w:rPr>
          <w:rFonts w:asciiTheme="majorBidi" w:hAnsiTheme="majorBidi" w:cstheme="majorBidi"/>
        </w:rPr>
        <w:fldChar w:fldCharType="end"/>
      </w:r>
      <w:r w:rsidRPr="00546382">
        <w:rPr>
          <w:rFonts w:asciiTheme="majorBidi" w:hAnsiTheme="majorBidi" w:cstheme="majorBidi"/>
        </w:rPr>
        <w:t xml:space="preserve"> – </w:t>
      </w:r>
      <w:r w:rsidR="00F66074" w:rsidRPr="00546382">
        <w:rPr>
          <w:rFonts w:asciiTheme="majorBidi" w:hAnsiTheme="majorBidi" w:cstheme="majorBidi"/>
        </w:rPr>
        <w:t>Estimated m</w:t>
      </w:r>
      <w:r w:rsidRPr="00546382">
        <w:rPr>
          <w:rFonts w:asciiTheme="majorBidi" w:hAnsiTheme="majorBidi" w:cstheme="majorBidi"/>
        </w:rPr>
        <w:t xml:space="preserve">odel </w:t>
      </w:r>
      <w:r w:rsidR="00F66074" w:rsidRPr="00546382">
        <w:rPr>
          <w:rFonts w:asciiTheme="majorBidi" w:hAnsiTheme="majorBidi" w:cstheme="majorBidi"/>
        </w:rPr>
        <w:t>parameters for healthy control subjects and PD patients</w:t>
      </w:r>
      <w:r w:rsidR="00546382" w:rsidRPr="00546382">
        <w:rPr>
          <w:rFonts w:asciiTheme="majorBidi" w:hAnsiTheme="majorBidi" w:cstheme="majorBidi"/>
        </w:rPr>
        <w:t xml:space="preserve"> before and after balance training</w:t>
      </w:r>
    </w:p>
    <w:tbl>
      <w:tblPr>
        <w:tblW w:w="15328" w:type="dxa"/>
        <w:jc w:val="center"/>
        <w:tblLayout w:type="fixed"/>
        <w:tblLook w:val="0000" w:firstRow="0" w:lastRow="0" w:firstColumn="0" w:lastColumn="0" w:noHBand="0" w:noVBand="0"/>
      </w:tblPr>
      <w:tblGrid>
        <w:gridCol w:w="956"/>
        <w:gridCol w:w="1080"/>
        <w:gridCol w:w="1080"/>
        <w:gridCol w:w="1080"/>
        <w:gridCol w:w="1080"/>
        <w:gridCol w:w="270"/>
        <w:gridCol w:w="1260"/>
        <w:gridCol w:w="1260"/>
        <w:gridCol w:w="1170"/>
        <w:gridCol w:w="1218"/>
        <w:gridCol w:w="312"/>
        <w:gridCol w:w="1170"/>
        <w:gridCol w:w="1170"/>
        <w:gridCol w:w="1170"/>
        <w:gridCol w:w="1052"/>
      </w:tblGrid>
      <w:tr w:rsidR="00382CB3" w:rsidRPr="007F23C0" w:rsidTr="00516529">
        <w:trPr>
          <w:cantSplit/>
          <w:trHeight w:val="20"/>
          <w:jc w:val="center"/>
        </w:trPr>
        <w:tc>
          <w:tcPr>
            <w:tcW w:w="9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2CB3" w:rsidRPr="007F23C0" w:rsidRDefault="002D3BBC" w:rsidP="00382CB3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Model</w:t>
            </w:r>
          </w:p>
          <w:p w:rsidR="002D3BBC" w:rsidRPr="007F23C0" w:rsidRDefault="00F13801" w:rsidP="00382CB3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4372" w:type="dxa"/>
            <w:gridSpan w:val="1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2CB3" w:rsidRPr="007F23C0" w:rsidRDefault="002D3BBC" w:rsidP="00382CB3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Task</w:t>
            </w:r>
          </w:p>
        </w:tc>
      </w:tr>
      <w:tr w:rsidR="00154674" w:rsidRPr="007F23C0" w:rsidTr="00516529">
        <w:trPr>
          <w:cantSplit/>
          <w:trHeight w:val="20"/>
          <w:jc w:val="center"/>
        </w:trPr>
        <w:tc>
          <w:tcPr>
            <w:tcW w:w="956" w:type="dxa"/>
            <w:vMerge/>
            <w:tcBorders>
              <w:bottom w:val="single" w:sz="12" w:space="0" w:color="auto"/>
            </w:tcBorders>
            <w:vAlign w:val="center"/>
          </w:tcPr>
          <w:p w:rsidR="00382CB3" w:rsidRPr="007F23C0" w:rsidRDefault="00382CB3" w:rsidP="00382CB3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2CB3" w:rsidRPr="007F23C0" w:rsidRDefault="00382CB3" w:rsidP="007B435D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althy </w:t>
            </w:r>
            <w:r w:rsidR="007B435D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C51F64"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ntrol </w:t>
            </w: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subjects (n = 2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382CB3" w:rsidRPr="007F23C0" w:rsidRDefault="00382CB3" w:rsidP="00382CB3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08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2CB3" w:rsidRPr="007F23C0" w:rsidRDefault="00382CB3" w:rsidP="007B435D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D – Pre </w:t>
            </w:r>
            <w:r w:rsidR="007B435D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="00C51F64"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raining</w:t>
            </w: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n = 40)</w:t>
            </w:r>
          </w:p>
        </w:tc>
        <w:tc>
          <w:tcPr>
            <w:tcW w:w="312" w:type="dxa"/>
            <w:tcBorders>
              <w:top w:val="single" w:sz="8" w:space="0" w:color="auto"/>
            </w:tcBorders>
            <w:vAlign w:val="center"/>
          </w:tcPr>
          <w:p w:rsidR="00382CB3" w:rsidRPr="007F23C0" w:rsidRDefault="00382CB3" w:rsidP="00382CB3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56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2CB3" w:rsidRPr="007F23C0" w:rsidRDefault="00382CB3" w:rsidP="007B435D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D – Post </w:t>
            </w:r>
            <w:r w:rsidR="007B435D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="00C51F64"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>raining</w:t>
            </w:r>
            <w:r w:rsidRPr="007F23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n = 40)</w:t>
            </w:r>
          </w:p>
        </w:tc>
      </w:tr>
      <w:tr w:rsidR="00516529" w:rsidRPr="007F23C0" w:rsidTr="00516529">
        <w:trPr>
          <w:cantSplit/>
          <w:trHeight w:val="20"/>
          <w:jc w:val="center"/>
        </w:trPr>
        <w:tc>
          <w:tcPr>
            <w:tcW w:w="956" w:type="dxa"/>
            <w:vMerge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382CB3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312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vAlign w:val="center"/>
          </w:tcPr>
          <w:p w:rsidR="00C51F64" w:rsidRPr="007F23C0" w:rsidRDefault="00C51F64" w:rsidP="00EE385F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516529" w:rsidRPr="007F23C0" w:rsidTr="00516529">
        <w:trPr>
          <w:trHeight w:val="288"/>
          <w:jc w:val="center"/>
        </w:trPr>
        <w:tc>
          <w:tcPr>
            <w:tcW w:w="956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K</w:t>
            </w: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2.0 ± 5.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5.5 ± 6.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2.0 ± 6.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5.3 ± 7.2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9.0 ± 3.1*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20.3 ± 3.3**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8.3 ± 2.8*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9.5 ± 2.8**</w:t>
            </w:r>
          </w:p>
        </w:tc>
        <w:tc>
          <w:tcPr>
            <w:tcW w:w="312" w:type="dxa"/>
            <w:tcBorders>
              <w:top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90140E" w:rsidRPr="007F23C0" w:rsidRDefault="00C202E7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20.4 ± 5.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90140E" w:rsidRPr="007F23C0" w:rsidRDefault="00C202E7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21.5 ± 5.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90140E" w:rsidRPr="007F23C0" w:rsidRDefault="00C202E7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9.8 ± 4.9†</w:t>
            </w:r>
          </w:p>
        </w:tc>
        <w:tc>
          <w:tcPr>
            <w:tcW w:w="1052" w:type="dxa"/>
            <w:tcBorders>
              <w:top w:val="single" w:sz="12" w:space="0" w:color="auto"/>
            </w:tcBorders>
            <w:vAlign w:val="center"/>
          </w:tcPr>
          <w:p w:rsidR="0090140E" w:rsidRPr="007F23C0" w:rsidRDefault="00C202E7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21.4 ± 3.1‡</w:t>
            </w:r>
          </w:p>
        </w:tc>
      </w:tr>
      <w:tr w:rsidR="00516529" w:rsidRPr="007F23C0" w:rsidTr="00516529">
        <w:trPr>
          <w:trHeight w:val="288"/>
          <w:jc w:val="center"/>
        </w:trPr>
        <w:tc>
          <w:tcPr>
            <w:tcW w:w="956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K</w:t>
            </w: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.8 ± 2.0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.8 ± 1.8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5.5 ± 1.7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5.9 ± 1.5</w:t>
            </w:r>
          </w:p>
        </w:tc>
        <w:tc>
          <w:tcPr>
            <w:tcW w:w="270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.9 ± 1.0</w:t>
            </w:r>
          </w:p>
        </w:tc>
        <w:tc>
          <w:tcPr>
            <w:tcW w:w="1260" w:type="dxa"/>
            <w:vAlign w:val="center"/>
          </w:tcPr>
          <w:p w:rsidR="0090140E" w:rsidRPr="007F23C0" w:rsidRDefault="0095304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6.5 ± 1.4</w:t>
            </w:r>
          </w:p>
        </w:tc>
        <w:tc>
          <w:tcPr>
            <w:tcW w:w="1170" w:type="dxa"/>
            <w:vAlign w:val="center"/>
          </w:tcPr>
          <w:p w:rsidR="0090140E" w:rsidRPr="007F23C0" w:rsidRDefault="0095304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.4 ± .80</w:t>
            </w:r>
          </w:p>
        </w:tc>
        <w:tc>
          <w:tcPr>
            <w:tcW w:w="1218" w:type="dxa"/>
            <w:vAlign w:val="center"/>
          </w:tcPr>
          <w:p w:rsidR="0090140E" w:rsidRPr="007F23C0" w:rsidRDefault="0095304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.7 ± 1.1</w:t>
            </w:r>
          </w:p>
        </w:tc>
        <w:tc>
          <w:tcPr>
            <w:tcW w:w="312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90140E" w:rsidRPr="007F23C0" w:rsidRDefault="00B859F9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6.1 ± 1.6</w:t>
            </w:r>
          </w:p>
        </w:tc>
        <w:tc>
          <w:tcPr>
            <w:tcW w:w="1170" w:type="dxa"/>
            <w:vAlign w:val="center"/>
          </w:tcPr>
          <w:p w:rsidR="0090140E" w:rsidRPr="007F23C0" w:rsidRDefault="00B859F9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6.5 ± 1.8</w:t>
            </w:r>
          </w:p>
        </w:tc>
        <w:tc>
          <w:tcPr>
            <w:tcW w:w="1170" w:type="dxa"/>
            <w:vAlign w:val="center"/>
          </w:tcPr>
          <w:p w:rsidR="0090140E" w:rsidRPr="007F23C0" w:rsidRDefault="00B859F9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.8 ± 1.4</w:t>
            </w:r>
          </w:p>
        </w:tc>
        <w:tc>
          <w:tcPr>
            <w:tcW w:w="1052" w:type="dxa"/>
            <w:vAlign w:val="center"/>
          </w:tcPr>
          <w:p w:rsidR="0090140E" w:rsidRPr="007F23C0" w:rsidRDefault="00B859F9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.9 ± 1.2</w:t>
            </w:r>
          </w:p>
        </w:tc>
      </w:tr>
      <w:tr w:rsidR="00516529" w:rsidRPr="007F23C0" w:rsidTr="00516529">
        <w:trPr>
          <w:trHeight w:val="288"/>
          <w:jc w:val="center"/>
        </w:trPr>
        <w:tc>
          <w:tcPr>
            <w:tcW w:w="956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K</w:t>
            </w: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.59 ± .96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.77 ± .83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.85 ± .77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.50 ± .83</w:t>
            </w:r>
          </w:p>
        </w:tc>
        <w:tc>
          <w:tcPr>
            <w:tcW w:w="270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90140E" w:rsidRPr="007F23C0" w:rsidRDefault="00E26CCB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22 ± .75</w:t>
            </w:r>
          </w:p>
        </w:tc>
        <w:tc>
          <w:tcPr>
            <w:tcW w:w="1260" w:type="dxa"/>
            <w:vAlign w:val="center"/>
          </w:tcPr>
          <w:p w:rsidR="0090140E" w:rsidRPr="007F23C0" w:rsidRDefault="00E26CCB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27 ± .55**</w:t>
            </w:r>
          </w:p>
        </w:tc>
        <w:tc>
          <w:tcPr>
            <w:tcW w:w="1170" w:type="dxa"/>
            <w:vAlign w:val="center"/>
          </w:tcPr>
          <w:p w:rsidR="0090140E" w:rsidRPr="007F23C0" w:rsidRDefault="00E26CCB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60 ± .62</w:t>
            </w:r>
          </w:p>
        </w:tc>
        <w:tc>
          <w:tcPr>
            <w:tcW w:w="1218" w:type="dxa"/>
            <w:vAlign w:val="center"/>
          </w:tcPr>
          <w:p w:rsidR="0090140E" w:rsidRPr="007F23C0" w:rsidRDefault="00E26CCB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65 ± .63**</w:t>
            </w:r>
          </w:p>
        </w:tc>
        <w:tc>
          <w:tcPr>
            <w:tcW w:w="312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90140E" w:rsidRPr="007F23C0" w:rsidRDefault="003B28F5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14 ± .72</w:t>
            </w:r>
          </w:p>
        </w:tc>
        <w:tc>
          <w:tcPr>
            <w:tcW w:w="1170" w:type="dxa"/>
            <w:vAlign w:val="center"/>
          </w:tcPr>
          <w:p w:rsidR="0090140E" w:rsidRPr="007F23C0" w:rsidRDefault="003B28F5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25 ± .88</w:t>
            </w:r>
          </w:p>
        </w:tc>
        <w:tc>
          <w:tcPr>
            <w:tcW w:w="1170" w:type="dxa"/>
            <w:vAlign w:val="center"/>
          </w:tcPr>
          <w:p w:rsidR="0090140E" w:rsidRPr="007F23C0" w:rsidRDefault="003B28F5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.75 ± .74</w:t>
            </w:r>
          </w:p>
        </w:tc>
        <w:tc>
          <w:tcPr>
            <w:tcW w:w="1052" w:type="dxa"/>
            <w:vAlign w:val="center"/>
          </w:tcPr>
          <w:p w:rsidR="0090140E" w:rsidRPr="007F23C0" w:rsidRDefault="003B28F5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2.04 ± .80‡</w:t>
            </w:r>
          </w:p>
        </w:tc>
      </w:tr>
      <w:tr w:rsidR="00516529" w:rsidRPr="007F23C0" w:rsidTr="00516529">
        <w:trPr>
          <w:trHeight w:val="288"/>
          <w:jc w:val="center"/>
        </w:trPr>
        <w:tc>
          <w:tcPr>
            <w:tcW w:w="956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K</w:t>
            </w:r>
            <w:r w:rsidRPr="007F23C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469.7</w:t>
            </w:r>
            <w:r w:rsidR="00345864"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± 156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582.7 ± 2</w:t>
            </w:r>
            <w:r w:rsidR="00B53488"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5</w:t>
            </w:r>
          </w:p>
        </w:tc>
        <w:tc>
          <w:tcPr>
            <w:tcW w:w="1080" w:type="dxa"/>
            <w:vAlign w:val="center"/>
          </w:tcPr>
          <w:p w:rsidR="0090140E" w:rsidRPr="007F23C0" w:rsidRDefault="00B53488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90.4 ± 199</w:t>
            </w:r>
          </w:p>
        </w:tc>
        <w:tc>
          <w:tcPr>
            <w:tcW w:w="1080" w:type="dxa"/>
            <w:vAlign w:val="center"/>
          </w:tcPr>
          <w:p w:rsidR="0090140E" w:rsidRPr="007F23C0" w:rsidRDefault="0090140E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560 ± 498</w:t>
            </w:r>
          </w:p>
        </w:tc>
        <w:tc>
          <w:tcPr>
            <w:tcW w:w="270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374.6 ± 117</w:t>
            </w:r>
            <w:r w:rsidR="00CF708C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9901CC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433.2 ± 147</w:t>
            </w:r>
            <w:r w:rsidR="00CF708C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7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751.5 ± 147</w:t>
            </w:r>
          </w:p>
        </w:tc>
        <w:tc>
          <w:tcPr>
            <w:tcW w:w="1218" w:type="dxa"/>
            <w:vAlign w:val="center"/>
          </w:tcPr>
          <w:p w:rsidR="0090140E" w:rsidRPr="007F23C0" w:rsidRDefault="00CF708C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166 ± 421**</w:t>
            </w:r>
          </w:p>
        </w:tc>
        <w:tc>
          <w:tcPr>
            <w:tcW w:w="312" w:type="dxa"/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462.4 ± 251</w:t>
            </w:r>
            <w:r w:rsidR="002951CF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505.9 ± 187</w:t>
            </w:r>
            <w:r w:rsidR="002951CF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0" w:type="dxa"/>
            <w:vAlign w:val="center"/>
          </w:tcPr>
          <w:p w:rsidR="0090140E" w:rsidRPr="007F23C0" w:rsidRDefault="00B53488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776.1 ± 299</w:t>
            </w:r>
          </w:p>
        </w:tc>
        <w:tc>
          <w:tcPr>
            <w:tcW w:w="1052" w:type="dxa"/>
            <w:vAlign w:val="center"/>
          </w:tcPr>
          <w:p w:rsidR="0090140E" w:rsidRPr="007F23C0" w:rsidRDefault="00B5713B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253 ± 489</w:t>
            </w:r>
          </w:p>
        </w:tc>
      </w:tr>
      <w:tr w:rsidR="00516529" w:rsidRPr="007F23C0" w:rsidTr="00516529">
        <w:trPr>
          <w:trHeight w:val="288"/>
          <w:jc w:val="center"/>
        </w:trPr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:rsidR="0090140E" w:rsidRPr="00D80995" w:rsidRDefault="00662A66" w:rsidP="0015467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D80995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τ</w:t>
            </w:r>
            <w:r w:rsidR="0090140E" w:rsidRPr="00D80995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E432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51.4 ± 3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43.7 ± 4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22.7 ± 3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7F23C0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18.0 ± 17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110B04" w:rsidP="00110B0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34586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4586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50.4 ± 3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F13801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  <w:r w:rsidR="0034586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3</w:t>
            </w:r>
            <w:r w:rsidR="00F8708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51.3 ± 38</w:t>
            </w:r>
            <w:r w:rsidR="00F8708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12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90140E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CC2321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40.3</w:t>
            </w:r>
            <w:r w:rsidR="00345864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4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45.5 ± 4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27.7 ± 38</w:t>
            </w:r>
            <w:r w:rsidR="007B3B1F"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vAlign w:val="center"/>
          </w:tcPr>
          <w:p w:rsidR="0090140E" w:rsidRPr="007F23C0" w:rsidRDefault="00345864" w:rsidP="001546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3C0">
              <w:rPr>
                <w:rFonts w:ascii="Times New Roman" w:eastAsia="Times New Roman" w:hAnsi="Times New Roman" w:cs="Times New Roman"/>
                <w:sz w:val="18"/>
                <w:szCs w:val="18"/>
              </w:rPr>
              <w:t>142.5 ± 42</w:t>
            </w:r>
          </w:p>
        </w:tc>
      </w:tr>
    </w:tbl>
    <w:p w:rsidR="00EB32B2" w:rsidRPr="00C30EBB" w:rsidRDefault="00EB32B2" w:rsidP="00EB32B2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gnificant difference between Healthy controls and PD-Pre</w:t>
      </w:r>
      <w:r w:rsidR="009E0498">
        <w:rPr>
          <w:rFonts w:ascii="Times New Roman" w:eastAsia="Times New Roman" w:hAnsi="Times New Roman" w:cs="Times New Roman"/>
          <w:sz w:val="20"/>
          <w:szCs w:val="20"/>
        </w:rPr>
        <w:t xml:space="preserve">, independent </w:t>
      </w:r>
      <w:r w:rsidR="009E0498" w:rsidRPr="009E0498">
        <w:rPr>
          <w:rFonts w:ascii="Times New Roman" w:eastAsia="Times New Roman" w:hAnsi="Times New Roman" w:cs="Times New Roman"/>
          <w:i/>
          <w:iCs/>
          <w:sz w:val="20"/>
          <w:szCs w:val="20"/>
        </w:rPr>
        <w:t>t</w:t>
      </w:r>
      <w:r w:rsidR="009E0498">
        <w:rPr>
          <w:rFonts w:ascii="Times New Roman" w:eastAsia="Times New Roman" w:hAnsi="Times New Roman" w:cs="Times New Roman"/>
          <w:sz w:val="20"/>
          <w:szCs w:val="20"/>
        </w:rPr>
        <w:t>-tes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AF08E8">
        <w:rPr>
          <w:rFonts w:ascii="Times New Roman" w:eastAsia="Times New Roman" w:hAnsi="Times New Roman" w:cs="Times New Roman"/>
          <w:sz w:val="20"/>
          <w:szCs w:val="20"/>
        </w:rPr>
        <w:t xml:space="preserve"> * </w:t>
      </w:r>
      <w:r w:rsidRPr="00533DA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AF08E8">
        <w:rPr>
          <w:rFonts w:ascii="Times New Roman" w:eastAsia="Times New Roman" w:hAnsi="Times New Roman" w:cs="Times New Roman"/>
          <w:sz w:val="20"/>
          <w:szCs w:val="20"/>
        </w:rPr>
        <w:t xml:space="preserve"> &lt; </w:t>
      </w:r>
      <w:r>
        <w:rPr>
          <w:rFonts w:ascii="Times New Roman" w:eastAsia="Times New Roman" w:hAnsi="Times New Roman" w:cs="Times New Roman"/>
          <w:sz w:val="20"/>
          <w:szCs w:val="20"/>
        </w:rPr>
        <w:t>0</w:t>
      </w:r>
      <w:r w:rsidRPr="00AF08E8">
        <w:rPr>
          <w:rFonts w:ascii="Times New Roman" w:eastAsia="Times New Roman" w:hAnsi="Times New Roman" w:cs="Times New Roman"/>
          <w:sz w:val="20"/>
          <w:szCs w:val="20"/>
        </w:rPr>
        <w:t>.0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AF08E8">
        <w:rPr>
          <w:rFonts w:ascii="Times New Roman" w:eastAsia="Times New Roman" w:hAnsi="Times New Roman" w:cs="Times New Roman"/>
          <w:sz w:val="20"/>
          <w:szCs w:val="20"/>
        </w:rPr>
        <w:t xml:space="preserve">** </w:t>
      </w:r>
      <w:r w:rsidRPr="00C30E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C30EBB">
        <w:rPr>
          <w:rFonts w:ascii="Times New Roman" w:eastAsia="Times New Roman" w:hAnsi="Times New Roman" w:cs="Times New Roman"/>
          <w:sz w:val="20"/>
          <w:szCs w:val="20"/>
        </w:rPr>
        <w:t xml:space="preserve"> &lt; 0.01</w:t>
      </w:r>
      <w:r w:rsidR="00EC5977" w:rsidRPr="00C30EBB">
        <w:rPr>
          <w:rFonts w:ascii="Times New Roman" w:eastAsia="Times New Roman" w:hAnsi="Times New Roman" w:cs="Times New Roman"/>
          <w:sz w:val="20"/>
          <w:szCs w:val="20"/>
        </w:rPr>
        <w:t>3</w:t>
      </w:r>
    </w:p>
    <w:p w:rsidR="00482812" w:rsidRPr="00416918" w:rsidRDefault="00EB32B2" w:rsidP="00A63D0B">
      <w:pPr>
        <w:autoSpaceDE w:val="0"/>
        <w:autoSpaceDN w:val="0"/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C30EBB">
        <w:rPr>
          <w:rFonts w:ascii="Times New Roman" w:eastAsia="Times New Roman" w:hAnsi="Times New Roman" w:cs="Times New Roman"/>
          <w:sz w:val="20"/>
          <w:szCs w:val="20"/>
        </w:rPr>
        <w:t>Significant difference between PD-Pre and PD-Post</w:t>
      </w:r>
      <w:r w:rsidR="009E0498">
        <w:rPr>
          <w:rFonts w:ascii="Times New Roman" w:eastAsia="Times New Roman" w:hAnsi="Times New Roman" w:cs="Times New Roman"/>
          <w:sz w:val="20"/>
          <w:szCs w:val="20"/>
        </w:rPr>
        <w:t xml:space="preserve">, paired sample </w:t>
      </w:r>
      <w:r w:rsidR="009E0498" w:rsidRPr="009E0498">
        <w:rPr>
          <w:rFonts w:ascii="Times New Roman" w:eastAsia="Times New Roman" w:hAnsi="Times New Roman" w:cs="Times New Roman"/>
          <w:i/>
          <w:iCs/>
          <w:sz w:val="20"/>
          <w:szCs w:val="20"/>
        </w:rPr>
        <w:t>t</w:t>
      </w:r>
      <w:r w:rsidR="009E0498">
        <w:rPr>
          <w:rFonts w:ascii="Times New Roman" w:eastAsia="Times New Roman" w:hAnsi="Times New Roman" w:cs="Times New Roman"/>
          <w:sz w:val="20"/>
          <w:szCs w:val="20"/>
        </w:rPr>
        <w:t>-test</w:t>
      </w:r>
      <w:r w:rsidRPr="00C30EBB">
        <w:rPr>
          <w:rFonts w:ascii="Times New Roman" w:eastAsia="Times New Roman" w:hAnsi="Times New Roman" w:cs="Times New Roman"/>
          <w:sz w:val="20"/>
          <w:szCs w:val="20"/>
        </w:rPr>
        <w:t xml:space="preserve">: † </w:t>
      </w:r>
      <w:r w:rsidRPr="00C30E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C30EBB">
        <w:rPr>
          <w:rFonts w:ascii="Times New Roman" w:eastAsia="Times New Roman" w:hAnsi="Times New Roman" w:cs="Times New Roman"/>
          <w:sz w:val="20"/>
          <w:szCs w:val="20"/>
        </w:rPr>
        <w:t xml:space="preserve"> &lt; 0.05,   ‡ </w:t>
      </w:r>
      <w:r w:rsidRPr="00C30E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C30EBB">
        <w:rPr>
          <w:rFonts w:ascii="Times New Roman" w:eastAsia="Times New Roman" w:hAnsi="Times New Roman" w:cs="Times New Roman"/>
          <w:sz w:val="20"/>
          <w:szCs w:val="20"/>
        </w:rPr>
        <w:t xml:space="preserve"> &lt; 0.01</w:t>
      </w:r>
      <w:r w:rsidR="00FB6F8A">
        <w:rPr>
          <w:rFonts w:ascii="Times New Roman" w:eastAsia="Times New Roman" w:hAnsi="Times New Roman" w:cs="Times New Roman"/>
          <w:sz w:val="20"/>
          <w:szCs w:val="20"/>
        </w:rPr>
        <w:t>3</w:t>
      </w:r>
    </w:p>
    <w:sectPr w:rsidR="00482812" w:rsidRPr="00416918" w:rsidSect="00A63D0B">
      <w:head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682" w:rsidRDefault="007A7682" w:rsidP="008C01BB">
      <w:pPr>
        <w:spacing w:after="0" w:line="240" w:lineRule="auto"/>
      </w:pPr>
      <w:r>
        <w:separator/>
      </w:r>
    </w:p>
  </w:endnote>
  <w:endnote w:type="continuationSeparator" w:id="0">
    <w:p w:rsidR="007A7682" w:rsidRDefault="007A7682" w:rsidP="008C0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682" w:rsidRDefault="007A7682" w:rsidP="008C01BB">
      <w:pPr>
        <w:spacing w:after="0" w:line="240" w:lineRule="auto"/>
      </w:pPr>
      <w:r>
        <w:separator/>
      </w:r>
    </w:p>
  </w:footnote>
  <w:footnote w:type="continuationSeparator" w:id="0">
    <w:p w:rsidR="007A7682" w:rsidRDefault="007A7682" w:rsidP="008C0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951" w:rsidRPr="00E067F3" w:rsidRDefault="006B55FC" w:rsidP="00A20EE0">
    <w:pPr>
      <w:pStyle w:val="Header"/>
      <w:rPr>
        <w:rFonts w:asciiTheme="majorBidi" w:hAnsiTheme="majorBidi" w:cstheme="majorBidi"/>
      </w:rPr>
    </w:pPr>
    <w:r>
      <w:rPr>
        <w:rFonts w:asciiTheme="majorBidi" w:hAnsiTheme="majorBidi" w:cstheme="majorBidi"/>
      </w:rPr>
      <w:t>Journal of Neur</w:t>
    </w:r>
    <w:r w:rsidR="00681C46">
      <w:rPr>
        <w:rFonts w:asciiTheme="majorBidi" w:hAnsiTheme="majorBidi" w:cstheme="majorBidi"/>
      </w:rPr>
      <w:t>o</w:t>
    </w:r>
    <w:r w:rsidR="00A20EE0">
      <w:rPr>
        <w:rFonts w:asciiTheme="majorBidi" w:hAnsiTheme="majorBidi" w:cstheme="majorBidi"/>
      </w:rPr>
      <w:t>E</w:t>
    </w:r>
    <w:r>
      <w:rPr>
        <w:rFonts w:asciiTheme="majorBidi" w:hAnsiTheme="majorBidi" w:cstheme="majorBidi"/>
      </w:rPr>
      <w:t>ngineering</w:t>
    </w:r>
    <w:r w:rsidR="00681C46">
      <w:rPr>
        <w:rFonts w:asciiTheme="majorBidi" w:hAnsiTheme="majorBidi" w:cstheme="majorBidi"/>
      </w:rPr>
      <w:t xml:space="preserve"> and rehabilit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951" w:rsidRPr="00220B82" w:rsidRDefault="00E91951" w:rsidP="00E067F3">
    <w:pPr>
      <w:pStyle w:val="Header"/>
      <w:jc w:val="right"/>
      <w:rPr>
        <w:rFonts w:asciiTheme="majorBidi" w:hAnsiTheme="majorBidi" w:cstheme="majorBidi"/>
        <w:sz w:val="24"/>
        <w:szCs w:val="24"/>
      </w:rPr>
    </w:pPr>
    <w:r w:rsidRPr="00220B82">
      <w:rPr>
        <w:rFonts w:asciiTheme="majorBidi" w:hAnsiTheme="majorBidi" w:cstheme="majorBidi"/>
        <w:sz w:val="24"/>
        <w:szCs w:val="24"/>
      </w:rPr>
      <w:t>Supplementary Material</w:t>
    </w:r>
  </w:p>
  <w:p w:rsidR="00E91951" w:rsidRPr="00E067F3" w:rsidRDefault="00E91951" w:rsidP="00E067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951" w:rsidRPr="00E067F3" w:rsidRDefault="00E91951" w:rsidP="00E067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959CF"/>
    <w:multiLevelType w:val="hybridMultilevel"/>
    <w:tmpl w:val="D05CF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DF7491"/>
    <w:multiLevelType w:val="hybridMultilevel"/>
    <w:tmpl w:val="C27EEA6E"/>
    <w:lvl w:ilvl="0" w:tplc="579682CE">
      <w:start w:val="2"/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674FD8"/>
    <w:multiLevelType w:val="hybridMultilevel"/>
    <w:tmpl w:val="C46E37E0"/>
    <w:lvl w:ilvl="0" w:tplc="01743D02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732F1"/>
    <w:multiLevelType w:val="hybridMultilevel"/>
    <w:tmpl w:val="D05CF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6050BA"/>
    <w:multiLevelType w:val="multilevel"/>
    <w:tmpl w:val="C6D455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7E7C2D6B"/>
    <w:multiLevelType w:val="hybridMultilevel"/>
    <w:tmpl w:val="25F44BF8"/>
    <w:lvl w:ilvl="0" w:tplc="B1F478E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91"/>
  </w:docVars>
  <w:rsids>
    <w:rsidRoot w:val="00271BD6"/>
    <w:rsid w:val="00003426"/>
    <w:rsid w:val="00010108"/>
    <w:rsid w:val="000133CA"/>
    <w:rsid w:val="000149EE"/>
    <w:rsid w:val="00016571"/>
    <w:rsid w:val="0002466B"/>
    <w:rsid w:val="00025D40"/>
    <w:rsid w:val="00042484"/>
    <w:rsid w:val="00046469"/>
    <w:rsid w:val="00053897"/>
    <w:rsid w:val="00057093"/>
    <w:rsid w:val="0005756B"/>
    <w:rsid w:val="00057888"/>
    <w:rsid w:val="00057CE0"/>
    <w:rsid w:val="000628B0"/>
    <w:rsid w:val="00065552"/>
    <w:rsid w:val="00067B1E"/>
    <w:rsid w:val="0008377F"/>
    <w:rsid w:val="000903D6"/>
    <w:rsid w:val="0009304C"/>
    <w:rsid w:val="000A1CF1"/>
    <w:rsid w:val="000A4A9F"/>
    <w:rsid w:val="000A5402"/>
    <w:rsid w:val="000B5AE2"/>
    <w:rsid w:val="000B66FA"/>
    <w:rsid w:val="000C0589"/>
    <w:rsid w:val="000C572D"/>
    <w:rsid w:val="000C7497"/>
    <w:rsid w:val="000D314E"/>
    <w:rsid w:val="000D3A40"/>
    <w:rsid w:val="000D6DB3"/>
    <w:rsid w:val="000E02FA"/>
    <w:rsid w:val="000E37D0"/>
    <w:rsid w:val="000F0F56"/>
    <w:rsid w:val="00102A00"/>
    <w:rsid w:val="001034DD"/>
    <w:rsid w:val="0010570E"/>
    <w:rsid w:val="00105DDF"/>
    <w:rsid w:val="00110B04"/>
    <w:rsid w:val="00110E37"/>
    <w:rsid w:val="001173D8"/>
    <w:rsid w:val="00117BF7"/>
    <w:rsid w:val="001207A8"/>
    <w:rsid w:val="00126057"/>
    <w:rsid w:val="0014041F"/>
    <w:rsid w:val="00140A48"/>
    <w:rsid w:val="001418D5"/>
    <w:rsid w:val="001424EB"/>
    <w:rsid w:val="00142E07"/>
    <w:rsid w:val="001433DF"/>
    <w:rsid w:val="0014408C"/>
    <w:rsid w:val="00154674"/>
    <w:rsid w:val="00161304"/>
    <w:rsid w:val="001634A5"/>
    <w:rsid w:val="00167704"/>
    <w:rsid w:val="00173ABC"/>
    <w:rsid w:val="00177401"/>
    <w:rsid w:val="00181595"/>
    <w:rsid w:val="001848B7"/>
    <w:rsid w:val="0019502B"/>
    <w:rsid w:val="001956D4"/>
    <w:rsid w:val="00196BC0"/>
    <w:rsid w:val="001A25E5"/>
    <w:rsid w:val="001B16C4"/>
    <w:rsid w:val="001B3D62"/>
    <w:rsid w:val="001B42F5"/>
    <w:rsid w:val="001B6853"/>
    <w:rsid w:val="001C1DD5"/>
    <w:rsid w:val="001C2331"/>
    <w:rsid w:val="001C65B9"/>
    <w:rsid w:val="001C680A"/>
    <w:rsid w:val="001D2579"/>
    <w:rsid w:val="001D2C60"/>
    <w:rsid w:val="001D6473"/>
    <w:rsid w:val="001D736B"/>
    <w:rsid w:val="001F05DD"/>
    <w:rsid w:val="00200D4E"/>
    <w:rsid w:val="0020116E"/>
    <w:rsid w:val="002020BE"/>
    <w:rsid w:val="00203F41"/>
    <w:rsid w:val="002049D1"/>
    <w:rsid w:val="00204CC1"/>
    <w:rsid w:val="0020714A"/>
    <w:rsid w:val="0021382A"/>
    <w:rsid w:val="00220B82"/>
    <w:rsid w:val="00220C9F"/>
    <w:rsid w:val="0022632D"/>
    <w:rsid w:val="00226EBC"/>
    <w:rsid w:val="002315EA"/>
    <w:rsid w:val="002327B3"/>
    <w:rsid w:val="00241577"/>
    <w:rsid w:val="00245D6E"/>
    <w:rsid w:val="00252426"/>
    <w:rsid w:val="002534C9"/>
    <w:rsid w:val="0025539E"/>
    <w:rsid w:val="00257771"/>
    <w:rsid w:val="00271BD6"/>
    <w:rsid w:val="00276C6A"/>
    <w:rsid w:val="0027749A"/>
    <w:rsid w:val="0028063E"/>
    <w:rsid w:val="002813DA"/>
    <w:rsid w:val="00283041"/>
    <w:rsid w:val="00287497"/>
    <w:rsid w:val="00290462"/>
    <w:rsid w:val="00292D44"/>
    <w:rsid w:val="002951CF"/>
    <w:rsid w:val="002953E9"/>
    <w:rsid w:val="00295705"/>
    <w:rsid w:val="00296F30"/>
    <w:rsid w:val="002A3AEE"/>
    <w:rsid w:val="002A69DE"/>
    <w:rsid w:val="002B33C7"/>
    <w:rsid w:val="002B66E3"/>
    <w:rsid w:val="002B6FCF"/>
    <w:rsid w:val="002C5647"/>
    <w:rsid w:val="002C5921"/>
    <w:rsid w:val="002C7CB2"/>
    <w:rsid w:val="002D2319"/>
    <w:rsid w:val="002D2BDD"/>
    <w:rsid w:val="002D3BBC"/>
    <w:rsid w:val="002D3DDF"/>
    <w:rsid w:val="002E0B1E"/>
    <w:rsid w:val="002E264A"/>
    <w:rsid w:val="002E2DE4"/>
    <w:rsid w:val="002E6268"/>
    <w:rsid w:val="002F5CF1"/>
    <w:rsid w:val="002F7990"/>
    <w:rsid w:val="003009E1"/>
    <w:rsid w:val="00313E15"/>
    <w:rsid w:val="00314235"/>
    <w:rsid w:val="0032459F"/>
    <w:rsid w:val="00337306"/>
    <w:rsid w:val="003401AA"/>
    <w:rsid w:val="00341793"/>
    <w:rsid w:val="00342578"/>
    <w:rsid w:val="00345731"/>
    <w:rsid w:val="00345864"/>
    <w:rsid w:val="00346542"/>
    <w:rsid w:val="003466C2"/>
    <w:rsid w:val="0034674B"/>
    <w:rsid w:val="003513B2"/>
    <w:rsid w:val="003539E0"/>
    <w:rsid w:val="0036005D"/>
    <w:rsid w:val="00361430"/>
    <w:rsid w:val="00364416"/>
    <w:rsid w:val="003653AC"/>
    <w:rsid w:val="00365F06"/>
    <w:rsid w:val="00371EFC"/>
    <w:rsid w:val="00373035"/>
    <w:rsid w:val="0037419A"/>
    <w:rsid w:val="00376399"/>
    <w:rsid w:val="003778BF"/>
    <w:rsid w:val="00380C85"/>
    <w:rsid w:val="00382CB3"/>
    <w:rsid w:val="00383DBD"/>
    <w:rsid w:val="003856F8"/>
    <w:rsid w:val="00385FC5"/>
    <w:rsid w:val="00386BE5"/>
    <w:rsid w:val="003920F0"/>
    <w:rsid w:val="00396FC0"/>
    <w:rsid w:val="003B088E"/>
    <w:rsid w:val="003B0C46"/>
    <w:rsid w:val="003B28F5"/>
    <w:rsid w:val="003B5622"/>
    <w:rsid w:val="003C08A9"/>
    <w:rsid w:val="003C1157"/>
    <w:rsid w:val="003C1719"/>
    <w:rsid w:val="003C1DF2"/>
    <w:rsid w:val="003C26BC"/>
    <w:rsid w:val="003C5714"/>
    <w:rsid w:val="003D633B"/>
    <w:rsid w:val="003D7516"/>
    <w:rsid w:val="003E5414"/>
    <w:rsid w:val="003F4B16"/>
    <w:rsid w:val="003F57C6"/>
    <w:rsid w:val="003F60B3"/>
    <w:rsid w:val="00401980"/>
    <w:rsid w:val="004022F6"/>
    <w:rsid w:val="00404B93"/>
    <w:rsid w:val="00405A30"/>
    <w:rsid w:val="00406176"/>
    <w:rsid w:val="00410F1D"/>
    <w:rsid w:val="00412DAD"/>
    <w:rsid w:val="004134AB"/>
    <w:rsid w:val="00414362"/>
    <w:rsid w:val="004159C8"/>
    <w:rsid w:val="00416918"/>
    <w:rsid w:val="00416F55"/>
    <w:rsid w:val="00426E27"/>
    <w:rsid w:val="00427B1E"/>
    <w:rsid w:val="0043236C"/>
    <w:rsid w:val="00437F35"/>
    <w:rsid w:val="004552D1"/>
    <w:rsid w:val="00462456"/>
    <w:rsid w:val="00466159"/>
    <w:rsid w:val="0047029E"/>
    <w:rsid w:val="00471C11"/>
    <w:rsid w:val="00471CFC"/>
    <w:rsid w:val="004767E2"/>
    <w:rsid w:val="00480975"/>
    <w:rsid w:val="00480CA1"/>
    <w:rsid w:val="00482812"/>
    <w:rsid w:val="00485826"/>
    <w:rsid w:val="00486512"/>
    <w:rsid w:val="004871B7"/>
    <w:rsid w:val="0049310A"/>
    <w:rsid w:val="004962DB"/>
    <w:rsid w:val="00496630"/>
    <w:rsid w:val="004974BA"/>
    <w:rsid w:val="004A0065"/>
    <w:rsid w:val="004A0571"/>
    <w:rsid w:val="004A1F3E"/>
    <w:rsid w:val="004A4C0E"/>
    <w:rsid w:val="004A6439"/>
    <w:rsid w:val="004B1CF8"/>
    <w:rsid w:val="004B444D"/>
    <w:rsid w:val="004B5C00"/>
    <w:rsid w:val="004C4D13"/>
    <w:rsid w:val="004C6B26"/>
    <w:rsid w:val="004C7A4D"/>
    <w:rsid w:val="004D14FE"/>
    <w:rsid w:val="004D5344"/>
    <w:rsid w:val="004D6C66"/>
    <w:rsid w:val="004E2989"/>
    <w:rsid w:val="004F6D94"/>
    <w:rsid w:val="004F7015"/>
    <w:rsid w:val="004F74A4"/>
    <w:rsid w:val="005002DC"/>
    <w:rsid w:val="00504D30"/>
    <w:rsid w:val="00506405"/>
    <w:rsid w:val="005103AA"/>
    <w:rsid w:val="00513552"/>
    <w:rsid w:val="00514C0B"/>
    <w:rsid w:val="00516529"/>
    <w:rsid w:val="00522134"/>
    <w:rsid w:val="00522D9D"/>
    <w:rsid w:val="005271BA"/>
    <w:rsid w:val="00530A40"/>
    <w:rsid w:val="005315BF"/>
    <w:rsid w:val="00533DA2"/>
    <w:rsid w:val="00535A3D"/>
    <w:rsid w:val="00540263"/>
    <w:rsid w:val="005404E9"/>
    <w:rsid w:val="00541CC7"/>
    <w:rsid w:val="005424AC"/>
    <w:rsid w:val="005434DC"/>
    <w:rsid w:val="00544F67"/>
    <w:rsid w:val="00546382"/>
    <w:rsid w:val="00553457"/>
    <w:rsid w:val="0055482D"/>
    <w:rsid w:val="00557755"/>
    <w:rsid w:val="0056056B"/>
    <w:rsid w:val="0056063F"/>
    <w:rsid w:val="0056142E"/>
    <w:rsid w:val="00565382"/>
    <w:rsid w:val="00574263"/>
    <w:rsid w:val="005814F0"/>
    <w:rsid w:val="00585AD5"/>
    <w:rsid w:val="00591892"/>
    <w:rsid w:val="00592774"/>
    <w:rsid w:val="005967AC"/>
    <w:rsid w:val="00597374"/>
    <w:rsid w:val="005A405C"/>
    <w:rsid w:val="005A4C9B"/>
    <w:rsid w:val="005A7283"/>
    <w:rsid w:val="005A7F58"/>
    <w:rsid w:val="005B11C9"/>
    <w:rsid w:val="005B22DE"/>
    <w:rsid w:val="005B5585"/>
    <w:rsid w:val="005C27F2"/>
    <w:rsid w:val="005C3384"/>
    <w:rsid w:val="005C61FE"/>
    <w:rsid w:val="005C6890"/>
    <w:rsid w:val="005D1C4B"/>
    <w:rsid w:val="005E08DE"/>
    <w:rsid w:val="005E15A8"/>
    <w:rsid w:val="005E1683"/>
    <w:rsid w:val="005E392C"/>
    <w:rsid w:val="005F7165"/>
    <w:rsid w:val="005F7268"/>
    <w:rsid w:val="0060069B"/>
    <w:rsid w:val="00603E0C"/>
    <w:rsid w:val="00605E8D"/>
    <w:rsid w:val="00606828"/>
    <w:rsid w:val="006118C3"/>
    <w:rsid w:val="0062554F"/>
    <w:rsid w:val="00625F74"/>
    <w:rsid w:val="006262E1"/>
    <w:rsid w:val="0062651D"/>
    <w:rsid w:val="00631518"/>
    <w:rsid w:val="00632A62"/>
    <w:rsid w:val="00634736"/>
    <w:rsid w:val="006347AD"/>
    <w:rsid w:val="0064004E"/>
    <w:rsid w:val="006410C5"/>
    <w:rsid w:val="006439E2"/>
    <w:rsid w:val="006448C2"/>
    <w:rsid w:val="00644BAF"/>
    <w:rsid w:val="00644F85"/>
    <w:rsid w:val="00646964"/>
    <w:rsid w:val="0065289B"/>
    <w:rsid w:val="006555DF"/>
    <w:rsid w:val="00660164"/>
    <w:rsid w:val="0066218E"/>
    <w:rsid w:val="00662A66"/>
    <w:rsid w:val="00664307"/>
    <w:rsid w:val="00664837"/>
    <w:rsid w:val="00664BAC"/>
    <w:rsid w:val="00665847"/>
    <w:rsid w:val="00680FD4"/>
    <w:rsid w:val="00681C46"/>
    <w:rsid w:val="00682B5F"/>
    <w:rsid w:val="00686BFB"/>
    <w:rsid w:val="006871F8"/>
    <w:rsid w:val="00687846"/>
    <w:rsid w:val="006937DE"/>
    <w:rsid w:val="00696165"/>
    <w:rsid w:val="00697C2B"/>
    <w:rsid w:val="006A26D1"/>
    <w:rsid w:val="006A28BD"/>
    <w:rsid w:val="006A2F52"/>
    <w:rsid w:val="006A391E"/>
    <w:rsid w:val="006A6FCF"/>
    <w:rsid w:val="006B0036"/>
    <w:rsid w:val="006B0670"/>
    <w:rsid w:val="006B3ED8"/>
    <w:rsid w:val="006B55FC"/>
    <w:rsid w:val="006C1E17"/>
    <w:rsid w:val="006D3712"/>
    <w:rsid w:val="006D4527"/>
    <w:rsid w:val="006E00A6"/>
    <w:rsid w:val="006E3890"/>
    <w:rsid w:val="006F2951"/>
    <w:rsid w:val="006F3E35"/>
    <w:rsid w:val="006F53F5"/>
    <w:rsid w:val="006F72CB"/>
    <w:rsid w:val="0070024D"/>
    <w:rsid w:val="007034D5"/>
    <w:rsid w:val="00703554"/>
    <w:rsid w:val="00703D4E"/>
    <w:rsid w:val="0070587F"/>
    <w:rsid w:val="00715D1D"/>
    <w:rsid w:val="00716132"/>
    <w:rsid w:val="007167D2"/>
    <w:rsid w:val="00716A23"/>
    <w:rsid w:val="00716CFB"/>
    <w:rsid w:val="0072013C"/>
    <w:rsid w:val="00723395"/>
    <w:rsid w:val="007244C7"/>
    <w:rsid w:val="00726840"/>
    <w:rsid w:val="00734F49"/>
    <w:rsid w:val="00735AAD"/>
    <w:rsid w:val="0074069C"/>
    <w:rsid w:val="007409F0"/>
    <w:rsid w:val="00740E80"/>
    <w:rsid w:val="00742360"/>
    <w:rsid w:val="007466B4"/>
    <w:rsid w:val="007468D4"/>
    <w:rsid w:val="007469AA"/>
    <w:rsid w:val="00755955"/>
    <w:rsid w:val="00755B89"/>
    <w:rsid w:val="007617C1"/>
    <w:rsid w:val="00763D8D"/>
    <w:rsid w:val="007641F8"/>
    <w:rsid w:val="0076470B"/>
    <w:rsid w:val="00764C90"/>
    <w:rsid w:val="00766B85"/>
    <w:rsid w:val="00772A8F"/>
    <w:rsid w:val="00773715"/>
    <w:rsid w:val="007754BC"/>
    <w:rsid w:val="00776033"/>
    <w:rsid w:val="00780DD2"/>
    <w:rsid w:val="0078510F"/>
    <w:rsid w:val="007906E0"/>
    <w:rsid w:val="007914C1"/>
    <w:rsid w:val="007935E3"/>
    <w:rsid w:val="007957FC"/>
    <w:rsid w:val="007A145A"/>
    <w:rsid w:val="007A23F4"/>
    <w:rsid w:val="007A7682"/>
    <w:rsid w:val="007B3545"/>
    <w:rsid w:val="007B3B1F"/>
    <w:rsid w:val="007B435D"/>
    <w:rsid w:val="007B51FE"/>
    <w:rsid w:val="007B61A4"/>
    <w:rsid w:val="007C3C48"/>
    <w:rsid w:val="007C52DF"/>
    <w:rsid w:val="007C6AC6"/>
    <w:rsid w:val="007D5B6D"/>
    <w:rsid w:val="007E3CF9"/>
    <w:rsid w:val="007E529C"/>
    <w:rsid w:val="007F23C0"/>
    <w:rsid w:val="007F2919"/>
    <w:rsid w:val="007F2CA2"/>
    <w:rsid w:val="007F3327"/>
    <w:rsid w:val="007F5485"/>
    <w:rsid w:val="007F63CB"/>
    <w:rsid w:val="00811BD5"/>
    <w:rsid w:val="008138F5"/>
    <w:rsid w:val="008202F1"/>
    <w:rsid w:val="008206B5"/>
    <w:rsid w:val="00820ADF"/>
    <w:rsid w:val="008226F6"/>
    <w:rsid w:val="00827A30"/>
    <w:rsid w:val="00830212"/>
    <w:rsid w:val="00835259"/>
    <w:rsid w:val="00842F1B"/>
    <w:rsid w:val="00851698"/>
    <w:rsid w:val="008573AB"/>
    <w:rsid w:val="00860ED9"/>
    <w:rsid w:val="008624B9"/>
    <w:rsid w:val="0086351D"/>
    <w:rsid w:val="00863EBB"/>
    <w:rsid w:val="00863F4F"/>
    <w:rsid w:val="0087144E"/>
    <w:rsid w:val="0087196F"/>
    <w:rsid w:val="00872919"/>
    <w:rsid w:val="00875D34"/>
    <w:rsid w:val="0088169E"/>
    <w:rsid w:val="00882245"/>
    <w:rsid w:val="0088554F"/>
    <w:rsid w:val="00885A5C"/>
    <w:rsid w:val="00885B85"/>
    <w:rsid w:val="008878AE"/>
    <w:rsid w:val="00892727"/>
    <w:rsid w:val="008934B6"/>
    <w:rsid w:val="0089352E"/>
    <w:rsid w:val="00893E38"/>
    <w:rsid w:val="008968AF"/>
    <w:rsid w:val="00897629"/>
    <w:rsid w:val="008A74A4"/>
    <w:rsid w:val="008A76E2"/>
    <w:rsid w:val="008B0921"/>
    <w:rsid w:val="008B0B90"/>
    <w:rsid w:val="008B6ECE"/>
    <w:rsid w:val="008B792B"/>
    <w:rsid w:val="008C01BB"/>
    <w:rsid w:val="008C0B59"/>
    <w:rsid w:val="008C2D90"/>
    <w:rsid w:val="008C4CE2"/>
    <w:rsid w:val="008C5F90"/>
    <w:rsid w:val="008C5FB3"/>
    <w:rsid w:val="008D239B"/>
    <w:rsid w:val="008D4EB4"/>
    <w:rsid w:val="008D661D"/>
    <w:rsid w:val="008D795F"/>
    <w:rsid w:val="008E04FF"/>
    <w:rsid w:val="008F1368"/>
    <w:rsid w:val="008F2406"/>
    <w:rsid w:val="008F29AA"/>
    <w:rsid w:val="0090140E"/>
    <w:rsid w:val="00901FC3"/>
    <w:rsid w:val="00907CC8"/>
    <w:rsid w:val="009116D2"/>
    <w:rsid w:val="0091240F"/>
    <w:rsid w:val="009148EC"/>
    <w:rsid w:val="0092135E"/>
    <w:rsid w:val="00926047"/>
    <w:rsid w:val="00930814"/>
    <w:rsid w:val="009323E6"/>
    <w:rsid w:val="0093357A"/>
    <w:rsid w:val="00934C15"/>
    <w:rsid w:val="00937858"/>
    <w:rsid w:val="00952C6C"/>
    <w:rsid w:val="00953044"/>
    <w:rsid w:val="0095779D"/>
    <w:rsid w:val="0096573E"/>
    <w:rsid w:val="00971573"/>
    <w:rsid w:val="00985253"/>
    <w:rsid w:val="009876F4"/>
    <w:rsid w:val="009901CC"/>
    <w:rsid w:val="009909B3"/>
    <w:rsid w:val="0099309B"/>
    <w:rsid w:val="00993127"/>
    <w:rsid w:val="009A197B"/>
    <w:rsid w:val="009A229C"/>
    <w:rsid w:val="009A4A3F"/>
    <w:rsid w:val="009A5AA7"/>
    <w:rsid w:val="009A6BB2"/>
    <w:rsid w:val="009B0DAE"/>
    <w:rsid w:val="009B35CD"/>
    <w:rsid w:val="009B58A5"/>
    <w:rsid w:val="009C0B4C"/>
    <w:rsid w:val="009C6386"/>
    <w:rsid w:val="009C64FD"/>
    <w:rsid w:val="009C7C2E"/>
    <w:rsid w:val="009D32CB"/>
    <w:rsid w:val="009D482F"/>
    <w:rsid w:val="009D611F"/>
    <w:rsid w:val="009E0498"/>
    <w:rsid w:val="009E0CA5"/>
    <w:rsid w:val="009E28A3"/>
    <w:rsid w:val="009E3AD3"/>
    <w:rsid w:val="009E3ECD"/>
    <w:rsid w:val="009E621E"/>
    <w:rsid w:val="009F2A77"/>
    <w:rsid w:val="009F5B56"/>
    <w:rsid w:val="00A00C5D"/>
    <w:rsid w:val="00A01C81"/>
    <w:rsid w:val="00A11EFE"/>
    <w:rsid w:val="00A14F84"/>
    <w:rsid w:val="00A17053"/>
    <w:rsid w:val="00A2072D"/>
    <w:rsid w:val="00A20EE0"/>
    <w:rsid w:val="00A2407A"/>
    <w:rsid w:val="00A24D20"/>
    <w:rsid w:val="00A26521"/>
    <w:rsid w:val="00A412D2"/>
    <w:rsid w:val="00A45002"/>
    <w:rsid w:val="00A521B1"/>
    <w:rsid w:val="00A5470B"/>
    <w:rsid w:val="00A579D9"/>
    <w:rsid w:val="00A57BA8"/>
    <w:rsid w:val="00A63D0B"/>
    <w:rsid w:val="00A67A83"/>
    <w:rsid w:val="00A712B6"/>
    <w:rsid w:val="00A72297"/>
    <w:rsid w:val="00A7372A"/>
    <w:rsid w:val="00A758BF"/>
    <w:rsid w:val="00A76204"/>
    <w:rsid w:val="00A769AD"/>
    <w:rsid w:val="00A7773B"/>
    <w:rsid w:val="00A777F0"/>
    <w:rsid w:val="00A82EAF"/>
    <w:rsid w:val="00A848C1"/>
    <w:rsid w:val="00A90034"/>
    <w:rsid w:val="00A95532"/>
    <w:rsid w:val="00AA5530"/>
    <w:rsid w:val="00AB0AA6"/>
    <w:rsid w:val="00AB1654"/>
    <w:rsid w:val="00AC0958"/>
    <w:rsid w:val="00AC4B02"/>
    <w:rsid w:val="00AC5959"/>
    <w:rsid w:val="00AC7B32"/>
    <w:rsid w:val="00AD4019"/>
    <w:rsid w:val="00AD5C80"/>
    <w:rsid w:val="00AE1D35"/>
    <w:rsid w:val="00AE556A"/>
    <w:rsid w:val="00AE68EE"/>
    <w:rsid w:val="00AF06D2"/>
    <w:rsid w:val="00AF08E8"/>
    <w:rsid w:val="00AF094E"/>
    <w:rsid w:val="00AF3312"/>
    <w:rsid w:val="00B01720"/>
    <w:rsid w:val="00B06C7A"/>
    <w:rsid w:val="00B12905"/>
    <w:rsid w:val="00B211F4"/>
    <w:rsid w:val="00B273FB"/>
    <w:rsid w:val="00B322C4"/>
    <w:rsid w:val="00B32415"/>
    <w:rsid w:val="00B40D7C"/>
    <w:rsid w:val="00B44864"/>
    <w:rsid w:val="00B45D00"/>
    <w:rsid w:val="00B53488"/>
    <w:rsid w:val="00B54F29"/>
    <w:rsid w:val="00B56942"/>
    <w:rsid w:val="00B5713B"/>
    <w:rsid w:val="00B5782E"/>
    <w:rsid w:val="00B60992"/>
    <w:rsid w:val="00B623E7"/>
    <w:rsid w:val="00B7134B"/>
    <w:rsid w:val="00B75657"/>
    <w:rsid w:val="00B83437"/>
    <w:rsid w:val="00B84768"/>
    <w:rsid w:val="00B859F9"/>
    <w:rsid w:val="00B869FA"/>
    <w:rsid w:val="00B874F8"/>
    <w:rsid w:val="00B87F9A"/>
    <w:rsid w:val="00B91625"/>
    <w:rsid w:val="00B92072"/>
    <w:rsid w:val="00B93705"/>
    <w:rsid w:val="00B97DD7"/>
    <w:rsid w:val="00BA0594"/>
    <w:rsid w:val="00BA0741"/>
    <w:rsid w:val="00BA12BC"/>
    <w:rsid w:val="00BA372B"/>
    <w:rsid w:val="00BA46F6"/>
    <w:rsid w:val="00BA72BF"/>
    <w:rsid w:val="00BB35D9"/>
    <w:rsid w:val="00BB5AA8"/>
    <w:rsid w:val="00BB5B1B"/>
    <w:rsid w:val="00BC25A6"/>
    <w:rsid w:val="00BC2FEB"/>
    <w:rsid w:val="00BC3586"/>
    <w:rsid w:val="00BD3F91"/>
    <w:rsid w:val="00BD611B"/>
    <w:rsid w:val="00BE14FA"/>
    <w:rsid w:val="00BE261B"/>
    <w:rsid w:val="00BE350E"/>
    <w:rsid w:val="00BE70F8"/>
    <w:rsid w:val="00BF104C"/>
    <w:rsid w:val="00BF46B0"/>
    <w:rsid w:val="00BF51F2"/>
    <w:rsid w:val="00C006C0"/>
    <w:rsid w:val="00C02200"/>
    <w:rsid w:val="00C025C2"/>
    <w:rsid w:val="00C03064"/>
    <w:rsid w:val="00C03435"/>
    <w:rsid w:val="00C048D8"/>
    <w:rsid w:val="00C1354F"/>
    <w:rsid w:val="00C141A4"/>
    <w:rsid w:val="00C2000A"/>
    <w:rsid w:val="00C202E7"/>
    <w:rsid w:val="00C26AF8"/>
    <w:rsid w:val="00C305B9"/>
    <w:rsid w:val="00C30EBB"/>
    <w:rsid w:val="00C32C41"/>
    <w:rsid w:val="00C3553C"/>
    <w:rsid w:val="00C43145"/>
    <w:rsid w:val="00C43DB5"/>
    <w:rsid w:val="00C51F64"/>
    <w:rsid w:val="00C55340"/>
    <w:rsid w:val="00C64AF1"/>
    <w:rsid w:val="00C65CFC"/>
    <w:rsid w:val="00C73810"/>
    <w:rsid w:val="00C80B42"/>
    <w:rsid w:val="00C84AC8"/>
    <w:rsid w:val="00C87B2D"/>
    <w:rsid w:val="00C902FD"/>
    <w:rsid w:val="00C91987"/>
    <w:rsid w:val="00C923DF"/>
    <w:rsid w:val="00CA2E6E"/>
    <w:rsid w:val="00CA55B6"/>
    <w:rsid w:val="00CA62E8"/>
    <w:rsid w:val="00CA7B85"/>
    <w:rsid w:val="00CB0248"/>
    <w:rsid w:val="00CB2DAA"/>
    <w:rsid w:val="00CB53FB"/>
    <w:rsid w:val="00CC2321"/>
    <w:rsid w:val="00CD4D93"/>
    <w:rsid w:val="00CD5AA7"/>
    <w:rsid w:val="00CD5B33"/>
    <w:rsid w:val="00CD5FF1"/>
    <w:rsid w:val="00CD6286"/>
    <w:rsid w:val="00CE011A"/>
    <w:rsid w:val="00CE11AB"/>
    <w:rsid w:val="00CE43A2"/>
    <w:rsid w:val="00CE4A4F"/>
    <w:rsid w:val="00CE5306"/>
    <w:rsid w:val="00CF42CA"/>
    <w:rsid w:val="00CF434E"/>
    <w:rsid w:val="00CF48F9"/>
    <w:rsid w:val="00CF57DE"/>
    <w:rsid w:val="00CF6D5D"/>
    <w:rsid w:val="00CF708C"/>
    <w:rsid w:val="00D01D44"/>
    <w:rsid w:val="00D0265D"/>
    <w:rsid w:val="00D1167C"/>
    <w:rsid w:val="00D12D4F"/>
    <w:rsid w:val="00D146F4"/>
    <w:rsid w:val="00D14851"/>
    <w:rsid w:val="00D167AE"/>
    <w:rsid w:val="00D16BF4"/>
    <w:rsid w:val="00D201E0"/>
    <w:rsid w:val="00D22287"/>
    <w:rsid w:val="00D238AF"/>
    <w:rsid w:val="00D24647"/>
    <w:rsid w:val="00D27644"/>
    <w:rsid w:val="00D3342B"/>
    <w:rsid w:val="00D34E9F"/>
    <w:rsid w:val="00D361D6"/>
    <w:rsid w:val="00D432B9"/>
    <w:rsid w:val="00D437D0"/>
    <w:rsid w:val="00D448E7"/>
    <w:rsid w:val="00D516F6"/>
    <w:rsid w:val="00D52071"/>
    <w:rsid w:val="00D52B53"/>
    <w:rsid w:val="00D57983"/>
    <w:rsid w:val="00D7165B"/>
    <w:rsid w:val="00D742D8"/>
    <w:rsid w:val="00D80995"/>
    <w:rsid w:val="00D8115E"/>
    <w:rsid w:val="00D85039"/>
    <w:rsid w:val="00D8508C"/>
    <w:rsid w:val="00D856D0"/>
    <w:rsid w:val="00D858A3"/>
    <w:rsid w:val="00D85DD4"/>
    <w:rsid w:val="00D86617"/>
    <w:rsid w:val="00D86E4C"/>
    <w:rsid w:val="00D907F9"/>
    <w:rsid w:val="00D909AD"/>
    <w:rsid w:val="00D930CE"/>
    <w:rsid w:val="00D93574"/>
    <w:rsid w:val="00D9484F"/>
    <w:rsid w:val="00D9502F"/>
    <w:rsid w:val="00D965BD"/>
    <w:rsid w:val="00DA25F3"/>
    <w:rsid w:val="00DC4BB7"/>
    <w:rsid w:val="00DD051F"/>
    <w:rsid w:val="00DD73CE"/>
    <w:rsid w:val="00DF4FC2"/>
    <w:rsid w:val="00DF76DF"/>
    <w:rsid w:val="00E02A6C"/>
    <w:rsid w:val="00E067F3"/>
    <w:rsid w:val="00E11C58"/>
    <w:rsid w:val="00E145B8"/>
    <w:rsid w:val="00E152A5"/>
    <w:rsid w:val="00E203F8"/>
    <w:rsid w:val="00E26CCB"/>
    <w:rsid w:val="00E31CF6"/>
    <w:rsid w:val="00E34E23"/>
    <w:rsid w:val="00E410B6"/>
    <w:rsid w:val="00E42460"/>
    <w:rsid w:val="00E4320D"/>
    <w:rsid w:val="00E43B06"/>
    <w:rsid w:val="00E450D1"/>
    <w:rsid w:val="00E464F8"/>
    <w:rsid w:val="00E50469"/>
    <w:rsid w:val="00E53F51"/>
    <w:rsid w:val="00E572D6"/>
    <w:rsid w:val="00E63078"/>
    <w:rsid w:val="00E631ED"/>
    <w:rsid w:val="00E70E97"/>
    <w:rsid w:val="00E80897"/>
    <w:rsid w:val="00E834D3"/>
    <w:rsid w:val="00E837F7"/>
    <w:rsid w:val="00E85577"/>
    <w:rsid w:val="00E86943"/>
    <w:rsid w:val="00E90DE1"/>
    <w:rsid w:val="00E91951"/>
    <w:rsid w:val="00E91B47"/>
    <w:rsid w:val="00E94E1A"/>
    <w:rsid w:val="00E95BDB"/>
    <w:rsid w:val="00EA1B30"/>
    <w:rsid w:val="00EA2ECC"/>
    <w:rsid w:val="00EA77D9"/>
    <w:rsid w:val="00EB32B2"/>
    <w:rsid w:val="00EB3CB5"/>
    <w:rsid w:val="00EB564A"/>
    <w:rsid w:val="00EB6EA2"/>
    <w:rsid w:val="00EC112B"/>
    <w:rsid w:val="00EC3BCC"/>
    <w:rsid w:val="00EC5977"/>
    <w:rsid w:val="00ED2FA0"/>
    <w:rsid w:val="00ED5F1F"/>
    <w:rsid w:val="00EE1332"/>
    <w:rsid w:val="00EE385F"/>
    <w:rsid w:val="00EE53A9"/>
    <w:rsid w:val="00EE5701"/>
    <w:rsid w:val="00EE5952"/>
    <w:rsid w:val="00EF148F"/>
    <w:rsid w:val="00F06A64"/>
    <w:rsid w:val="00F10608"/>
    <w:rsid w:val="00F12E47"/>
    <w:rsid w:val="00F13801"/>
    <w:rsid w:val="00F221A2"/>
    <w:rsid w:val="00F33C8C"/>
    <w:rsid w:val="00F3447D"/>
    <w:rsid w:val="00F34C15"/>
    <w:rsid w:val="00F36A32"/>
    <w:rsid w:val="00F43676"/>
    <w:rsid w:val="00F439E8"/>
    <w:rsid w:val="00F44550"/>
    <w:rsid w:val="00F5011D"/>
    <w:rsid w:val="00F55DA2"/>
    <w:rsid w:val="00F5651F"/>
    <w:rsid w:val="00F6427E"/>
    <w:rsid w:val="00F652A5"/>
    <w:rsid w:val="00F66074"/>
    <w:rsid w:val="00F67EA9"/>
    <w:rsid w:val="00F73D5C"/>
    <w:rsid w:val="00F75D77"/>
    <w:rsid w:val="00F834DB"/>
    <w:rsid w:val="00F849EA"/>
    <w:rsid w:val="00F86CBF"/>
    <w:rsid w:val="00F87084"/>
    <w:rsid w:val="00F91319"/>
    <w:rsid w:val="00F9149F"/>
    <w:rsid w:val="00F91ECA"/>
    <w:rsid w:val="00F946A6"/>
    <w:rsid w:val="00F958CE"/>
    <w:rsid w:val="00F966B1"/>
    <w:rsid w:val="00F96960"/>
    <w:rsid w:val="00FA0722"/>
    <w:rsid w:val="00FA093C"/>
    <w:rsid w:val="00FA1F18"/>
    <w:rsid w:val="00FB2FF3"/>
    <w:rsid w:val="00FB5F9B"/>
    <w:rsid w:val="00FB6E54"/>
    <w:rsid w:val="00FB6F8A"/>
    <w:rsid w:val="00FC015C"/>
    <w:rsid w:val="00FC2EDE"/>
    <w:rsid w:val="00FC3479"/>
    <w:rsid w:val="00FC3806"/>
    <w:rsid w:val="00FC5BDF"/>
    <w:rsid w:val="00FD499A"/>
    <w:rsid w:val="00FD4C83"/>
    <w:rsid w:val="00FE2932"/>
    <w:rsid w:val="00FE315B"/>
    <w:rsid w:val="00FE398C"/>
    <w:rsid w:val="00FE3B06"/>
    <w:rsid w:val="00FF04CB"/>
    <w:rsid w:val="00FF16C0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1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BB"/>
  </w:style>
  <w:style w:type="paragraph" w:styleId="Footer">
    <w:name w:val="footer"/>
    <w:basedOn w:val="Normal"/>
    <w:link w:val="Foot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BB"/>
  </w:style>
  <w:style w:type="paragraph" w:customStyle="1" w:styleId="tablecolhead">
    <w:name w:val="table col head"/>
    <w:basedOn w:val="Normal"/>
    <w:rsid w:val="001848B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1848B7"/>
    <w:rPr>
      <w:i/>
      <w:iCs/>
      <w:sz w:val="15"/>
      <w:szCs w:val="15"/>
    </w:rPr>
  </w:style>
  <w:style w:type="paragraph" w:customStyle="1" w:styleId="tablecopy">
    <w:name w:val="table copy"/>
    <w:rsid w:val="001848B7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10C5"/>
    <w:rPr>
      <w:color w:val="808080"/>
    </w:rPr>
  </w:style>
  <w:style w:type="table" w:styleId="TableGrid">
    <w:name w:val="Table Grid"/>
    <w:basedOn w:val="TableNormal"/>
    <w:uiPriority w:val="59"/>
    <w:rsid w:val="00AA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1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D3F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0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1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BB"/>
  </w:style>
  <w:style w:type="paragraph" w:styleId="Footer">
    <w:name w:val="footer"/>
    <w:basedOn w:val="Normal"/>
    <w:link w:val="Foot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BB"/>
  </w:style>
  <w:style w:type="paragraph" w:customStyle="1" w:styleId="tablecolhead">
    <w:name w:val="table col head"/>
    <w:basedOn w:val="Normal"/>
    <w:rsid w:val="001848B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1848B7"/>
    <w:rPr>
      <w:i/>
      <w:iCs/>
      <w:sz w:val="15"/>
      <w:szCs w:val="15"/>
    </w:rPr>
  </w:style>
  <w:style w:type="paragraph" w:customStyle="1" w:styleId="tablecopy">
    <w:name w:val="table copy"/>
    <w:rsid w:val="001848B7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10C5"/>
    <w:rPr>
      <w:color w:val="808080"/>
    </w:rPr>
  </w:style>
  <w:style w:type="table" w:styleId="TableGrid">
    <w:name w:val="Table Grid"/>
    <w:basedOn w:val="TableNormal"/>
    <w:uiPriority w:val="59"/>
    <w:rsid w:val="00AA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1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D3F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0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ehzadipour@sharif.edu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0D460-0B49-43D4-81C3-EA6D71113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1</TotalTime>
  <Pages>6</Pages>
  <Words>2030</Words>
  <Characters>8916</Characters>
  <Application>Microsoft Office Word</Application>
  <DocSecurity>0</DocSecurity>
  <Lines>636</Lines>
  <Paragraphs>4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rahmati</dc:creator>
  <cp:lastModifiedBy>S3G_Reference_Citation_Sequence</cp:lastModifiedBy>
  <cp:revision>692</cp:revision>
  <dcterms:created xsi:type="dcterms:W3CDTF">2018-09-21T17:40:00Z</dcterms:created>
  <dcterms:modified xsi:type="dcterms:W3CDTF">2019-08-09T06:25:00Z</dcterms:modified>
</cp:coreProperties>
</file>